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B30E7E" w14:textId="77777777" w:rsidR="007B7443" w:rsidRPr="002E2CAB" w:rsidRDefault="007B7443" w:rsidP="007B7443">
      <w:pPr>
        <w:jc w:val="center"/>
        <w:rPr>
          <w:rFonts w:ascii="Palatino" w:hAnsi="Palatino" w:cs="Arial"/>
          <w:sz w:val="28"/>
          <w:szCs w:val="28"/>
          <w:lang w:eastAsia="ja-JP"/>
        </w:rPr>
      </w:pPr>
    </w:p>
    <w:p w14:paraId="69C110ED" w14:textId="412F6E9B" w:rsidR="00501FC0" w:rsidRPr="002E2CAB" w:rsidRDefault="007B7443" w:rsidP="007B7443">
      <w:pPr>
        <w:jc w:val="center"/>
        <w:rPr>
          <w:rFonts w:ascii="Palatino" w:hAnsi="Palatino" w:cs="Arial"/>
          <w:sz w:val="28"/>
          <w:szCs w:val="28"/>
        </w:rPr>
      </w:pPr>
      <w:r w:rsidRPr="002E2CAB">
        <w:rPr>
          <w:rFonts w:ascii="Palatino" w:hAnsi="Palatino" w:cs="Arial"/>
          <w:sz w:val="28"/>
          <w:szCs w:val="28"/>
        </w:rPr>
        <w:t>Supplementary materials</w:t>
      </w:r>
    </w:p>
    <w:p w14:paraId="2275142E" w14:textId="77777777" w:rsidR="0029204D" w:rsidRDefault="0029204D">
      <w:pPr>
        <w:rPr>
          <w:rFonts w:ascii="Palatino" w:hAnsi="Palatino" w:cs="Arial"/>
        </w:rPr>
      </w:pPr>
    </w:p>
    <w:p w14:paraId="7C533431" w14:textId="534BCAD1" w:rsidR="0029204D" w:rsidRPr="002E2CAB" w:rsidRDefault="0029204D" w:rsidP="0029204D">
      <w:pPr>
        <w:jc w:val="both"/>
        <w:rPr>
          <w:rFonts w:ascii="Palatino" w:hAnsi="Palatino" w:cs="Arial"/>
          <w:sz w:val="20"/>
          <w:szCs w:val="20"/>
        </w:rPr>
      </w:pPr>
      <w:r w:rsidRPr="0029204D">
        <w:rPr>
          <w:rFonts w:ascii="Palatino" w:hAnsi="Palatino" w:cs="Arial"/>
          <w:sz w:val="20"/>
          <w:szCs w:val="20"/>
        </w:rPr>
        <w:t xml:space="preserve">Supplementary </w:t>
      </w:r>
      <w:r w:rsidRPr="002E2CAB">
        <w:rPr>
          <w:rFonts w:ascii="Palatino" w:hAnsi="Palatino" w:cs="Arial"/>
          <w:sz w:val="20"/>
          <w:szCs w:val="20"/>
        </w:rPr>
        <w:t>Table 1</w:t>
      </w:r>
      <w:r w:rsidR="00D9675D">
        <w:rPr>
          <w:rFonts w:ascii="Palatino" w:hAnsi="Palatino" w:cs="Arial"/>
          <w:sz w:val="20"/>
          <w:szCs w:val="20"/>
        </w:rPr>
        <w:t>.</w:t>
      </w:r>
      <w:r w:rsidRPr="002E2CAB">
        <w:rPr>
          <w:rFonts w:ascii="Palatino" w:hAnsi="Palatino" w:cs="Arial"/>
          <w:sz w:val="20"/>
          <w:szCs w:val="20"/>
        </w:rPr>
        <w:t xml:space="preserve"> Pearson’s correlation coefficients between </w:t>
      </w:r>
      <w:r>
        <w:rPr>
          <w:rFonts w:ascii="Palatino" w:hAnsi="Palatino" w:cs="Arial"/>
          <w:sz w:val="20"/>
          <w:szCs w:val="20"/>
          <w:lang w:eastAsia="ja-JP"/>
        </w:rPr>
        <w:t>aspect ratio of hand</w:t>
      </w:r>
      <w:r w:rsidRPr="0029204D">
        <w:rPr>
          <w:rFonts w:ascii="Palatino" w:hAnsi="Palatino" w:cs="Arial"/>
          <w:sz w:val="20"/>
          <w:szCs w:val="20"/>
          <w:lang w:eastAsia="ja-JP"/>
        </w:rPr>
        <w:t>s</w:t>
      </w:r>
      <w:r w:rsidR="00F231CC">
        <w:rPr>
          <w:rFonts w:ascii="游明朝" w:eastAsia="游明朝" w:hAnsi="游明朝" w:cs="Arial" w:hint="eastAsia"/>
          <w:sz w:val="20"/>
          <w:szCs w:val="20"/>
          <w:lang w:eastAsia="ja-JP"/>
        </w:rPr>
        <w:t xml:space="preserve"> </w:t>
      </w:r>
      <w:r w:rsidRPr="0029204D">
        <w:rPr>
          <w:rFonts w:ascii="Palatino" w:hAnsi="Palatino" w:cs="Arial"/>
          <w:sz w:val="20"/>
          <w:szCs w:val="20"/>
        </w:rPr>
        <w:t>an</w:t>
      </w:r>
      <w:r w:rsidRPr="002E2CAB">
        <w:rPr>
          <w:rFonts w:ascii="Palatino" w:hAnsi="Palatino" w:cs="Arial"/>
          <w:sz w:val="20"/>
          <w:szCs w:val="20"/>
        </w:rPr>
        <w:t xml:space="preserve">d </w:t>
      </w:r>
      <w:r w:rsidR="0012764A">
        <w:rPr>
          <w:rFonts w:ascii="Palatino" w:hAnsi="Palatino" w:cs="Arial"/>
          <w:sz w:val="20"/>
          <w:szCs w:val="20"/>
        </w:rPr>
        <w:t xml:space="preserve">ASD-related </w:t>
      </w:r>
      <w:r w:rsidRPr="002E2CAB">
        <w:rPr>
          <w:rFonts w:ascii="Palatino" w:hAnsi="Palatino" w:cs="Arial"/>
          <w:sz w:val="20"/>
          <w:szCs w:val="20"/>
        </w:rPr>
        <w:t>traits</w:t>
      </w:r>
      <w:r w:rsidR="009F7082">
        <w:rPr>
          <w:rFonts w:ascii="Palatino" w:hAnsi="Palatino" w:cs="Arial"/>
          <w:sz w:val="20"/>
          <w:szCs w:val="20"/>
        </w:rPr>
        <w:t>.</w:t>
      </w:r>
    </w:p>
    <w:tbl>
      <w:tblPr>
        <w:tblStyle w:val="2"/>
        <w:tblW w:w="227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472"/>
        <w:gridCol w:w="1087"/>
        <w:gridCol w:w="1087"/>
      </w:tblGrid>
      <w:tr w:rsidR="009A07E2" w:rsidRPr="002574E3" w14:paraId="02A8860C" w14:textId="77777777" w:rsidTr="002F01F2">
        <w:trPr>
          <w:trHeight w:val="280"/>
          <w:jc w:val="center"/>
        </w:trPr>
        <w:tc>
          <w:tcPr>
            <w:tcW w:w="18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0634D0" w14:textId="77777777" w:rsidR="009A07E2" w:rsidRPr="002574E3" w:rsidRDefault="009A07E2" w:rsidP="008F6B7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73B1145D" w14:textId="77777777" w:rsidR="009A07E2" w:rsidRPr="002574E3" w:rsidRDefault="009A07E2" w:rsidP="008F6B7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24D086" w14:textId="7D319F16" w:rsidR="009A07E2" w:rsidRPr="002574E3" w:rsidRDefault="009A07E2" w:rsidP="008F6B7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ght hand</w:t>
            </w:r>
          </w:p>
        </w:tc>
        <w:tc>
          <w:tcPr>
            <w:tcW w:w="12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609107" w14:textId="77777777" w:rsidR="009A07E2" w:rsidRPr="002574E3" w:rsidRDefault="009A07E2" w:rsidP="008F6B7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ft hand</w:t>
            </w:r>
          </w:p>
        </w:tc>
      </w:tr>
      <w:tr w:rsidR="009A07E2" w:rsidRPr="002574E3" w14:paraId="68DD4420" w14:textId="77777777" w:rsidTr="000F2DD2">
        <w:trPr>
          <w:trHeight w:val="280"/>
          <w:jc w:val="center"/>
        </w:trPr>
        <w:tc>
          <w:tcPr>
            <w:tcW w:w="188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8A68" w14:textId="77777777" w:rsidR="009A07E2" w:rsidRPr="002574E3" w:rsidRDefault="009A07E2" w:rsidP="009A07E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Q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52903" w14:textId="77777777" w:rsidR="009A07E2" w:rsidRDefault="009A07E2" w:rsidP="009A07E2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r </w:t>
            </w:r>
            <w:r w:rsidRPr="00145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  <w:p w14:paraId="37E22AD1" w14:textId="71B33C57" w:rsidR="009A07E2" w:rsidRPr="002574E3" w:rsidRDefault="009A07E2" w:rsidP="009A07E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5C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 xml:space="preserve"> =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491E" w14:textId="4036AD91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  <w:p w14:paraId="4D06FDFF" w14:textId="637CD476" w:rsidR="009A07E2" w:rsidRPr="002574E3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87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5B3E9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  <w:p w14:paraId="204AEB17" w14:textId="01277B6F" w:rsidR="00735DA5" w:rsidRPr="002574E3" w:rsidRDefault="00735DA5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ja-JP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27</w:t>
            </w:r>
          </w:p>
        </w:tc>
      </w:tr>
      <w:tr w:rsidR="00A33FD4" w:rsidRPr="002574E3" w14:paraId="4FDDAC84" w14:textId="77777777" w:rsidTr="000F2DD2">
        <w:trPr>
          <w:trHeight w:val="280"/>
          <w:jc w:val="center"/>
        </w:trPr>
        <w:tc>
          <w:tcPr>
            <w:tcW w:w="1889" w:type="pct"/>
            <w:tcBorders>
              <w:top w:val="nil"/>
            </w:tcBorders>
            <w:noWrap/>
            <w:vAlign w:val="center"/>
            <w:hideMark/>
          </w:tcPr>
          <w:p w14:paraId="0D172D40" w14:textId="77777777" w:rsidR="00A33FD4" w:rsidRPr="002574E3" w:rsidRDefault="00A33FD4" w:rsidP="000660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Q</w:t>
            </w:r>
          </w:p>
        </w:tc>
        <w:tc>
          <w:tcPr>
            <w:tcW w:w="555" w:type="pct"/>
            <w:tcBorders>
              <w:top w:val="nil"/>
            </w:tcBorders>
            <w:vAlign w:val="center"/>
          </w:tcPr>
          <w:p w14:paraId="4D2FA72C" w14:textId="77777777" w:rsidR="00A33FD4" w:rsidRDefault="00A33FD4" w:rsidP="00066090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r </w:t>
            </w:r>
            <w:r w:rsidRPr="00145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  <w:p w14:paraId="382D224B" w14:textId="77777777" w:rsidR="00A33FD4" w:rsidRPr="002574E3" w:rsidRDefault="00A33FD4" w:rsidP="00066090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45C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 xml:space="preserve"> =</w:t>
            </w:r>
          </w:p>
        </w:tc>
        <w:tc>
          <w:tcPr>
            <w:tcW w:w="1278" w:type="pct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368972E2" w14:textId="77777777" w:rsidR="00A33FD4" w:rsidRDefault="00A33FD4" w:rsidP="0006609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257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Pr="00257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  <w:p w14:paraId="5209278F" w14:textId="77777777" w:rsidR="00A33FD4" w:rsidRPr="009A07E2" w:rsidRDefault="00A33FD4" w:rsidP="0006609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03</w:t>
            </w:r>
          </w:p>
        </w:tc>
        <w:tc>
          <w:tcPr>
            <w:tcW w:w="1278" w:type="pct"/>
            <w:tcBorders>
              <w:top w:val="nil"/>
            </w:tcBorders>
            <w:noWrap/>
            <w:vAlign w:val="center"/>
            <w:hideMark/>
          </w:tcPr>
          <w:p w14:paraId="443F8286" w14:textId="77777777" w:rsidR="00A33FD4" w:rsidRDefault="00A33FD4" w:rsidP="0006609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  <w:p w14:paraId="537F25E5" w14:textId="77777777" w:rsidR="00A33FD4" w:rsidRPr="002574E3" w:rsidRDefault="00A33FD4" w:rsidP="0006609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ja-JP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53</w:t>
            </w:r>
          </w:p>
        </w:tc>
      </w:tr>
      <w:tr w:rsidR="009A07E2" w:rsidRPr="002574E3" w14:paraId="1D82E79B" w14:textId="77777777" w:rsidTr="002F01F2">
        <w:trPr>
          <w:trHeight w:val="280"/>
          <w:jc w:val="center"/>
        </w:trPr>
        <w:tc>
          <w:tcPr>
            <w:tcW w:w="1889" w:type="pct"/>
            <w:noWrap/>
            <w:vAlign w:val="center"/>
          </w:tcPr>
          <w:p w14:paraId="0B8B6A54" w14:textId="77777777" w:rsidR="009A07E2" w:rsidRPr="002574E3" w:rsidRDefault="009A07E2" w:rsidP="009A07E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Q</w:t>
            </w:r>
          </w:p>
        </w:tc>
        <w:tc>
          <w:tcPr>
            <w:tcW w:w="555" w:type="pct"/>
            <w:vAlign w:val="center"/>
          </w:tcPr>
          <w:p w14:paraId="041ED729" w14:textId="77777777" w:rsidR="009A07E2" w:rsidRDefault="009A07E2" w:rsidP="009A07E2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r </w:t>
            </w:r>
            <w:r w:rsidRPr="00145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  <w:p w14:paraId="363B8040" w14:textId="2E30F59F" w:rsidR="009A07E2" w:rsidRPr="002574E3" w:rsidRDefault="009A07E2" w:rsidP="009A07E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5C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 xml:space="preserve"> =</w:t>
            </w:r>
          </w:p>
        </w:tc>
        <w:tc>
          <w:tcPr>
            <w:tcW w:w="1278" w:type="pct"/>
            <w:tcBorders>
              <w:right w:val="single" w:sz="4" w:space="0" w:color="auto"/>
            </w:tcBorders>
            <w:noWrap/>
            <w:vAlign w:val="center"/>
          </w:tcPr>
          <w:p w14:paraId="70DE7770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  <w:p w14:paraId="24F270B3" w14:textId="3B74E611" w:rsidR="009A07E2" w:rsidRPr="002574E3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86</w:t>
            </w:r>
          </w:p>
        </w:tc>
        <w:tc>
          <w:tcPr>
            <w:tcW w:w="1278" w:type="pct"/>
            <w:noWrap/>
            <w:vAlign w:val="center"/>
          </w:tcPr>
          <w:p w14:paraId="0183D5DB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</w:t>
            </w:r>
            <w:r w:rsidR="00735D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  <w:p w14:paraId="03DA439F" w14:textId="670EC813" w:rsidR="00735DA5" w:rsidRPr="002574E3" w:rsidRDefault="00735DA5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.</w:t>
            </w:r>
            <w:r w:rsidR="00B41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2</w:t>
            </w:r>
          </w:p>
        </w:tc>
      </w:tr>
      <w:tr w:rsidR="009A07E2" w:rsidRPr="002574E3" w14:paraId="63D08D84" w14:textId="77777777" w:rsidTr="002F01F2">
        <w:trPr>
          <w:trHeight w:val="280"/>
          <w:jc w:val="center"/>
        </w:trPr>
        <w:tc>
          <w:tcPr>
            <w:tcW w:w="1889" w:type="pct"/>
            <w:noWrap/>
            <w:vAlign w:val="center"/>
          </w:tcPr>
          <w:p w14:paraId="41FBEE97" w14:textId="77777777" w:rsidR="009A07E2" w:rsidRPr="002574E3" w:rsidRDefault="009A07E2" w:rsidP="009A07E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55" w:type="pct"/>
            <w:vAlign w:val="center"/>
          </w:tcPr>
          <w:p w14:paraId="274B914E" w14:textId="77777777" w:rsidR="009A07E2" w:rsidRDefault="009A07E2" w:rsidP="009A07E2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r </w:t>
            </w:r>
            <w:r w:rsidRPr="00145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  <w:p w14:paraId="46C22D38" w14:textId="19122E30" w:rsidR="009A07E2" w:rsidRPr="002574E3" w:rsidRDefault="009A07E2" w:rsidP="009A07E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45C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 xml:space="preserve"> =</w:t>
            </w:r>
          </w:p>
        </w:tc>
        <w:tc>
          <w:tcPr>
            <w:tcW w:w="1278" w:type="pct"/>
            <w:tcBorders>
              <w:right w:val="single" w:sz="4" w:space="0" w:color="auto"/>
            </w:tcBorders>
            <w:noWrap/>
            <w:vAlign w:val="center"/>
          </w:tcPr>
          <w:p w14:paraId="50A7C062" w14:textId="461C8E1D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ja-JP"/>
              </w:rPr>
            </w:pPr>
            <w:r w:rsidRPr="00257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257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  <w:p w14:paraId="3ADFAA88" w14:textId="1914981F" w:rsidR="009A07E2" w:rsidRP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.007</w:t>
            </w:r>
          </w:p>
        </w:tc>
        <w:tc>
          <w:tcPr>
            <w:tcW w:w="1278" w:type="pct"/>
            <w:noWrap/>
            <w:vAlign w:val="center"/>
          </w:tcPr>
          <w:p w14:paraId="524C6885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  <w:p w14:paraId="319DFA2D" w14:textId="4D621361" w:rsidR="00B41C37" w:rsidRPr="00B41C37" w:rsidRDefault="00B41C37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41C37"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ja-JP"/>
              </w:rPr>
              <w:t>.</w:t>
            </w:r>
            <w:r w:rsidRPr="00B41C37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23</w:t>
            </w:r>
          </w:p>
        </w:tc>
      </w:tr>
      <w:tr w:rsidR="009A07E2" w:rsidRPr="002574E3" w14:paraId="20A99160" w14:textId="77777777" w:rsidTr="002F01F2">
        <w:trPr>
          <w:trHeight w:val="280"/>
          <w:jc w:val="center"/>
        </w:trPr>
        <w:tc>
          <w:tcPr>
            <w:tcW w:w="1889" w:type="pct"/>
            <w:tcBorders>
              <w:bottom w:val="single" w:sz="4" w:space="0" w:color="auto"/>
            </w:tcBorders>
            <w:noWrap/>
            <w:vAlign w:val="center"/>
          </w:tcPr>
          <w:p w14:paraId="52D1EA14" w14:textId="77777777" w:rsidR="009A07E2" w:rsidRPr="002574E3" w:rsidRDefault="009A07E2" w:rsidP="009A07E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Q (handedness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69829A89" w14:textId="77777777" w:rsidR="009A07E2" w:rsidRDefault="009A07E2" w:rsidP="009A07E2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r </w:t>
            </w:r>
            <w:r w:rsidRPr="00145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  <w:p w14:paraId="18039CD9" w14:textId="526F7553" w:rsidR="009A07E2" w:rsidRPr="002574E3" w:rsidRDefault="009A07E2" w:rsidP="009A07E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5C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 xml:space="preserve"> =</w:t>
            </w:r>
          </w:p>
        </w:tc>
        <w:tc>
          <w:tcPr>
            <w:tcW w:w="1278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804019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</w:t>
            </w:r>
          </w:p>
          <w:p w14:paraId="615602ED" w14:textId="37939A41" w:rsidR="009A07E2" w:rsidRPr="002574E3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ja-JP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99</w:t>
            </w:r>
          </w:p>
        </w:tc>
        <w:tc>
          <w:tcPr>
            <w:tcW w:w="1278" w:type="pct"/>
            <w:noWrap/>
            <w:vAlign w:val="center"/>
          </w:tcPr>
          <w:p w14:paraId="5AE23CC4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  <w:p w14:paraId="3BBB3AB4" w14:textId="2F0CE4FC" w:rsidR="00B41C37" w:rsidRPr="002574E3" w:rsidRDefault="00B41C37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</w:tr>
    </w:tbl>
    <w:p w14:paraId="243AC4DA" w14:textId="77777777" w:rsidR="0029204D" w:rsidRDefault="0029204D" w:rsidP="0029204D">
      <w:pPr>
        <w:rPr>
          <w:rFonts w:ascii="Palatino" w:hAnsi="Palatino" w:cs="Arial"/>
          <w:sz w:val="20"/>
          <w:szCs w:val="20"/>
        </w:rPr>
      </w:pPr>
    </w:p>
    <w:p w14:paraId="47D3FCAC" w14:textId="41780408" w:rsidR="0029204D" w:rsidRPr="0029204D" w:rsidRDefault="0029204D">
      <w:pPr>
        <w:rPr>
          <w:rFonts w:ascii="Palatino" w:hAnsi="Palatino" w:cs="Arial"/>
          <w:sz w:val="20"/>
          <w:szCs w:val="20"/>
        </w:rPr>
      </w:pPr>
      <w:r w:rsidRPr="002E2CAB">
        <w:rPr>
          <w:rFonts w:ascii="Palatino" w:hAnsi="Palatino" w:cs="Arial"/>
          <w:sz w:val="20"/>
          <w:szCs w:val="20"/>
        </w:rPr>
        <w:t>Values displayed in bold and asterisks indicate the level of statistical significance (*p &lt; .0</w:t>
      </w:r>
      <w:r w:rsidR="009A07E2">
        <w:rPr>
          <w:rFonts w:ascii="Palatino" w:hAnsi="Palatino" w:cs="Arial"/>
          <w:sz w:val="20"/>
          <w:szCs w:val="20"/>
        </w:rPr>
        <w:t>5/5</w:t>
      </w:r>
      <w:r w:rsidRPr="002E2CAB">
        <w:rPr>
          <w:rFonts w:ascii="Palatino" w:hAnsi="Palatino" w:cs="Arial"/>
          <w:sz w:val="20"/>
          <w:szCs w:val="20"/>
        </w:rPr>
        <w:t>).</w:t>
      </w:r>
    </w:p>
    <w:p w14:paraId="1EE84315" w14:textId="77777777" w:rsidR="0029204D" w:rsidRDefault="0029204D">
      <w:pPr>
        <w:rPr>
          <w:rFonts w:ascii="Palatino" w:hAnsi="Palatino" w:cs="Arial"/>
        </w:rPr>
      </w:pPr>
    </w:p>
    <w:p w14:paraId="0871443B" w14:textId="77777777" w:rsidR="0029204D" w:rsidRPr="002E2CAB" w:rsidRDefault="0029204D">
      <w:pPr>
        <w:rPr>
          <w:rFonts w:ascii="Palatino" w:hAnsi="Palatino" w:cs="Arial"/>
        </w:rPr>
      </w:pPr>
    </w:p>
    <w:p w14:paraId="2C01A5AC" w14:textId="7B751C03" w:rsidR="00F84283" w:rsidRPr="002E2CAB" w:rsidRDefault="0029204D" w:rsidP="00755A40">
      <w:pPr>
        <w:jc w:val="both"/>
        <w:rPr>
          <w:rFonts w:ascii="Palatino" w:hAnsi="Palatino" w:cs="Arial"/>
          <w:sz w:val="20"/>
          <w:szCs w:val="20"/>
        </w:rPr>
      </w:pPr>
      <w:r w:rsidRPr="0029204D">
        <w:rPr>
          <w:rFonts w:ascii="Palatino" w:hAnsi="Palatino" w:cs="Arial"/>
          <w:sz w:val="20"/>
          <w:szCs w:val="20"/>
        </w:rPr>
        <w:t xml:space="preserve">Supplementary </w:t>
      </w:r>
      <w:r w:rsidR="00D54DD4" w:rsidRPr="002E2CAB">
        <w:rPr>
          <w:rFonts w:ascii="Palatino" w:hAnsi="Palatino" w:cs="Arial"/>
          <w:sz w:val="20"/>
          <w:szCs w:val="20"/>
        </w:rPr>
        <w:t xml:space="preserve">Table </w:t>
      </w:r>
      <w:r w:rsidR="009571E0">
        <w:rPr>
          <w:rFonts w:ascii="Palatino" w:hAnsi="Palatino" w:cs="Arial"/>
          <w:sz w:val="20"/>
          <w:szCs w:val="20"/>
        </w:rPr>
        <w:t>2</w:t>
      </w:r>
      <w:r w:rsidR="00D9675D">
        <w:rPr>
          <w:rFonts w:ascii="Palatino" w:hAnsi="Palatino" w:cs="Arial"/>
          <w:sz w:val="20"/>
          <w:szCs w:val="20"/>
        </w:rPr>
        <w:t>.</w:t>
      </w:r>
      <w:r w:rsidR="00D54DD4" w:rsidRPr="002E2CAB">
        <w:rPr>
          <w:rFonts w:ascii="Palatino" w:hAnsi="Palatino" w:cs="Arial"/>
          <w:sz w:val="20"/>
          <w:szCs w:val="20"/>
        </w:rPr>
        <w:t xml:space="preserve"> </w:t>
      </w:r>
      <w:r w:rsidR="00F84283" w:rsidRPr="002E2CAB">
        <w:rPr>
          <w:rFonts w:ascii="Palatino" w:hAnsi="Palatino" w:cs="Arial"/>
          <w:sz w:val="20"/>
          <w:szCs w:val="20"/>
        </w:rPr>
        <w:t>Pearson’s c</w:t>
      </w:r>
      <w:r w:rsidR="00D54DD4" w:rsidRPr="002E2CAB">
        <w:rPr>
          <w:rFonts w:ascii="Palatino" w:hAnsi="Palatino" w:cs="Arial"/>
          <w:sz w:val="20"/>
          <w:szCs w:val="20"/>
        </w:rPr>
        <w:t xml:space="preserve">orrelation </w:t>
      </w:r>
      <w:r w:rsidR="00F84283" w:rsidRPr="002E2CAB">
        <w:rPr>
          <w:rFonts w:ascii="Palatino" w:hAnsi="Palatino" w:cs="Arial"/>
          <w:sz w:val="20"/>
          <w:szCs w:val="20"/>
        </w:rPr>
        <w:t xml:space="preserve">coefficients between </w:t>
      </w:r>
      <w:r w:rsidR="00DA7C9A">
        <w:rPr>
          <w:rFonts w:ascii="Palatino" w:hAnsi="Palatino" w:cs="Arial"/>
          <w:sz w:val="20"/>
          <w:szCs w:val="20"/>
        </w:rPr>
        <w:t>ratios about hand</w:t>
      </w:r>
      <w:r w:rsidR="00DA7C9A" w:rsidRPr="002E2CAB">
        <w:rPr>
          <w:rFonts w:ascii="Palatino" w:hAnsi="Palatino" w:cs="Arial"/>
          <w:sz w:val="20"/>
          <w:szCs w:val="20"/>
        </w:rPr>
        <w:t xml:space="preserve"> </w:t>
      </w:r>
      <w:r w:rsidR="00F84283" w:rsidRPr="002E2CAB">
        <w:rPr>
          <w:rFonts w:ascii="Palatino" w:hAnsi="Palatino" w:cs="Arial"/>
          <w:sz w:val="20"/>
          <w:szCs w:val="20"/>
        </w:rPr>
        <w:t xml:space="preserve">configurations and </w:t>
      </w:r>
      <w:r w:rsidR="0012764A">
        <w:rPr>
          <w:rFonts w:ascii="Palatino" w:hAnsi="Palatino" w:cs="Arial"/>
          <w:sz w:val="20"/>
          <w:szCs w:val="20"/>
        </w:rPr>
        <w:t xml:space="preserve">ASD-related </w:t>
      </w:r>
      <w:r w:rsidR="00F84283" w:rsidRPr="002E2CAB">
        <w:rPr>
          <w:rFonts w:ascii="Palatino" w:hAnsi="Palatino" w:cs="Arial"/>
          <w:sz w:val="20"/>
          <w:szCs w:val="20"/>
        </w:rPr>
        <w:t>traits</w:t>
      </w:r>
      <w:r w:rsidR="009F7082">
        <w:rPr>
          <w:rFonts w:ascii="Palatino" w:hAnsi="Palatino" w:cs="Arial"/>
          <w:sz w:val="20"/>
          <w:szCs w:val="20"/>
        </w:rPr>
        <w:t>.</w:t>
      </w:r>
    </w:p>
    <w:tbl>
      <w:tblPr>
        <w:tblStyle w:val="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681"/>
        <w:gridCol w:w="1247"/>
        <w:gridCol w:w="1247"/>
        <w:gridCol w:w="1247"/>
        <w:gridCol w:w="1207"/>
        <w:gridCol w:w="1207"/>
        <w:gridCol w:w="1207"/>
      </w:tblGrid>
      <w:tr w:rsidR="009A07E2" w:rsidRPr="002574E3" w14:paraId="67057EBC" w14:textId="77777777" w:rsidTr="00A33FD4">
        <w:trPr>
          <w:trHeight w:val="280"/>
          <w:jc w:val="center"/>
        </w:trPr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06AF40" w14:textId="77777777" w:rsidR="009A07E2" w:rsidRPr="002574E3" w:rsidRDefault="009A07E2" w:rsidP="0016634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36A4D67C" w14:textId="77777777" w:rsidR="009A07E2" w:rsidRPr="002574E3" w:rsidRDefault="009A07E2" w:rsidP="0016634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7E22E2" w14:textId="1455B246" w:rsidR="009A07E2" w:rsidRPr="002574E3" w:rsidRDefault="009A07E2" w:rsidP="0016634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ght hand</w:t>
            </w:r>
          </w:p>
        </w:tc>
        <w:tc>
          <w:tcPr>
            <w:tcW w:w="1934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0D2306" w14:textId="77777777" w:rsidR="009A07E2" w:rsidRPr="002574E3" w:rsidRDefault="009A07E2" w:rsidP="0016634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ft hand</w:t>
            </w:r>
          </w:p>
        </w:tc>
      </w:tr>
      <w:tr w:rsidR="009A07E2" w:rsidRPr="002574E3" w14:paraId="0C4AB5A4" w14:textId="77777777" w:rsidTr="008D24BF">
        <w:trPr>
          <w:trHeight w:val="280"/>
          <w:jc w:val="center"/>
        </w:trPr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DBDF2B" w14:textId="77777777" w:rsidR="009A07E2" w:rsidRPr="002574E3" w:rsidRDefault="009A07E2" w:rsidP="0016634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63BF4D7B" w14:textId="77777777" w:rsidR="009A07E2" w:rsidRPr="002574E3" w:rsidRDefault="009A07E2" w:rsidP="0016634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0D4B8B" w14:textId="5A785178" w:rsidR="009A07E2" w:rsidRPr="002574E3" w:rsidRDefault="009A07E2" w:rsidP="0016634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</w:t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_3</w:t>
            </w:r>
            <w:r w:rsidR="00DA7C9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R</w:t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 FL</w:t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="00DA7C9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17BB95" w14:textId="1DEECE4A" w:rsidR="009A07E2" w:rsidRPr="002574E3" w:rsidRDefault="009A07E2" w:rsidP="0016634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</w:t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_4</w:t>
            </w:r>
            <w:r w:rsidR="00DA7C9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R</w:t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 FL</w:t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="00DA7C9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423C9" w14:textId="17209F43" w:rsidR="009A07E2" w:rsidRPr="002574E3" w:rsidRDefault="009A07E2" w:rsidP="0016634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</w:t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_5</w:t>
            </w:r>
            <w:r w:rsidR="00DA7C9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R</w:t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 FL</w:t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="00DA7C9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5DBC00" w14:textId="37B64A15" w:rsidR="009A07E2" w:rsidRPr="002574E3" w:rsidRDefault="009A07E2" w:rsidP="0016634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</w:t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_3</w:t>
            </w:r>
            <w:r w:rsidR="00DA7C9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L</w:t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 FL</w:t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="00DA7C9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0207B9" w14:textId="52570074" w:rsidR="009A07E2" w:rsidRPr="002574E3" w:rsidRDefault="009A07E2" w:rsidP="0016634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</w:t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_4</w:t>
            </w:r>
            <w:r w:rsidR="00DA7C9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L</w:t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 FL</w:t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="00DA7C9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EEEEC3" w14:textId="3AC2BEC3" w:rsidR="009A07E2" w:rsidRPr="002574E3" w:rsidRDefault="009A07E2" w:rsidP="0016634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</w:t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_5</w:t>
            </w:r>
            <w:r w:rsidR="00DA7C9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L</w:t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 FL</w:t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="00DA7C9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L</w:t>
            </w:r>
          </w:p>
        </w:tc>
      </w:tr>
      <w:tr w:rsidR="009A07E2" w:rsidRPr="002574E3" w14:paraId="2CBBDD97" w14:textId="77777777" w:rsidTr="008D24BF">
        <w:trPr>
          <w:trHeight w:val="280"/>
          <w:jc w:val="center"/>
        </w:trPr>
        <w:tc>
          <w:tcPr>
            <w:tcW w:w="704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23332D1" w14:textId="77777777" w:rsidR="009A07E2" w:rsidRPr="002574E3" w:rsidRDefault="009A07E2" w:rsidP="009A07E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Q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73E1" w14:textId="77777777" w:rsidR="009A07E2" w:rsidRDefault="009A07E2" w:rsidP="009A07E2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r </w:t>
            </w:r>
            <w:r w:rsidRPr="00145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  <w:p w14:paraId="37214032" w14:textId="1B5A6518" w:rsidR="009A07E2" w:rsidRPr="002574E3" w:rsidRDefault="009A07E2" w:rsidP="009A07E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5C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 xml:space="preserve"> =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EF65F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</w:t>
            </w:r>
            <w:r w:rsidR="001D5D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</w:t>
            </w:r>
          </w:p>
          <w:p w14:paraId="113155D8" w14:textId="443FC6FF" w:rsidR="001D5D34" w:rsidRPr="002574E3" w:rsidRDefault="001D5D34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ja-JP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9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01342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  <w:r w:rsidR="001D5D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  <w:p w14:paraId="2CB6F1BF" w14:textId="59BACC51" w:rsidR="001D5D34" w:rsidRPr="002574E3" w:rsidRDefault="001D5D34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ja-JP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83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D62B25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5</w:t>
            </w:r>
          </w:p>
          <w:p w14:paraId="016501A9" w14:textId="3AC0038F" w:rsidR="001D5D34" w:rsidRPr="002574E3" w:rsidRDefault="001D5D34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ja-JP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97</w:t>
            </w:r>
          </w:p>
        </w:tc>
        <w:tc>
          <w:tcPr>
            <w:tcW w:w="6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090B31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  <w:r w:rsidR="001D5D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  <w:p w14:paraId="043E0716" w14:textId="1187BF2E" w:rsidR="001D5D34" w:rsidRPr="002574E3" w:rsidRDefault="001D5D34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4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02BC3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</w:t>
            </w:r>
            <w:r w:rsidR="001D5D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  <w:p w14:paraId="5AA299DD" w14:textId="5F4BAA11" w:rsidR="001D5D34" w:rsidRPr="002574E3" w:rsidRDefault="001D5D34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4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E2CADB2" w14:textId="0F8AEAC8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  <w:r w:rsidR="001D5D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  <w:p w14:paraId="2AF5A4B1" w14:textId="78B9EB75" w:rsidR="001D5D34" w:rsidRPr="002574E3" w:rsidRDefault="001D5D34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69</w:t>
            </w:r>
          </w:p>
        </w:tc>
      </w:tr>
      <w:tr w:rsidR="00A33FD4" w:rsidRPr="002574E3" w14:paraId="31FF7256" w14:textId="77777777" w:rsidTr="000F2DD2">
        <w:trPr>
          <w:trHeight w:val="280"/>
          <w:jc w:val="center"/>
        </w:trPr>
        <w:tc>
          <w:tcPr>
            <w:tcW w:w="704" w:type="pct"/>
            <w:tcBorders>
              <w:top w:val="nil"/>
            </w:tcBorders>
            <w:noWrap/>
            <w:vAlign w:val="center"/>
            <w:hideMark/>
          </w:tcPr>
          <w:p w14:paraId="1B630B06" w14:textId="77777777" w:rsidR="00A33FD4" w:rsidRPr="002574E3" w:rsidRDefault="00A33FD4" w:rsidP="000660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Q</w:t>
            </w:r>
          </w:p>
        </w:tc>
        <w:tc>
          <w:tcPr>
            <w:tcW w:w="364" w:type="pct"/>
            <w:tcBorders>
              <w:top w:val="nil"/>
            </w:tcBorders>
            <w:vAlign w:val="center"/>
          </w:tcPr>
          <w:p w14:paraId="41AAAB2A" w14:textId="77777777" w:rsidR="00A33FD4" w:rsidRDefault="00A33FD4" w:rsidP="00066090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r </w:t>
            </w:r>
            <w:r w:rsidRPr="00145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  <w:p w14:paraId="4B7536C2" w14:textId="77777777" w:rsidR="00A33FD4" w:rsidRPr="002574E3" w:rsidRDefault="00A33FD4" w:rsidP="00066090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45C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 xml:space="preserve"> =</w:t>
            </w:r>
          </w:p>
        </w:tc>
        <w:tc>
          <w:tcPr>
            <w:tcW w:w="666" w:type="pct"/>
            <w:tcBorders>
              <w:top w:val="nil"/>
            </w:tcBorders>
            <w:noWrap/>
            <w:vAlign w:val="center"/>
            <w:hideMark/>
          </w:tcPr>
          <w:p w14:paraId="6AC29BC6" w14:textId="77777777" w:rsidR="00A33FD4" w:rsidRDefault="00A33FD4" w:rsidP="0006609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257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3</w:t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  <w:p w14:paraId="46DED8F7" w14:textId="77777777" w:rsidR="00A33FD4" w:rsidRPr="009A07E2" w:rsidRDefault="00A33FD4" w:rsidP="0006609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07E2">
              <w:rPr>
                <w:rFonts w:ascii="Arial" w:eastAsia="Times New Roman" w:hAnsi="Arial" w:cs="Arial" w:hint="eastAsia"/>
                <w:b/>
                <w:bCs/>
                <w:color w:val="000000"/>
                <w:sz w:val="18"/>
                <w:szCs w:val="18"/>
              </w:rPr>
              <w:t>.</w:t>
            </w:r>
            <w:r w:rsidRPr="009A07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02</w:t>
            </w:r>
          </w:p>
        </w:tc>
        <w:tc>
          <w:tcPr>
            <w:tcW w:w="666" w:type="pct"/>
            <w:tcBorders>
              <w:top w:val="nil"/>
            </w:tcBorders>
            <w:noWrap/>
            <w:vAlign w:val="center"/>
            <w:hideMark/>
          </w:tcPr>
          <w:p w14:paraId="6E3653FE" w14:textId="77777777" w:rsidR="00A33FD4" w:rsidRDefault="00A33FD4" w:rsidP="0006609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257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4</w:t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  <w:p w14:paraId="3541366D" w14:textId="77777777" w:rsidR="00A33FD4" w:rsidRPr="009A07E2" w:rsidRDefault="00A33FD4" w:rsidP="0006609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02</w:t>
            </w:r>
          </w:p>
        </w:tc>
        <w:tc>
          <w:tcPr>
            <w:tcW w:w="666" w:type="pct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21D1D6E1" w14:textId="77777777" w:rsidR="00A33FD4" w:rsidRDefault="00A33FD4" w:rsidP="0006609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  <w:p w14:paraId="0A2D4311" w14:textId="77777777" w:rsidR="00A33FD4" w:rsidRPr="002574E3" w:rsidRDefault="00A33FD4" w:rsidP="0006609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88</w:t>
            </w:r>
          </w:p>
        </w:tc>
        <w:tc>
          <w:tcPr>
            <w:tcW w:w="645" w:type="pct"/>
            <w:tcBorders>
              <w:top w:val="nil"/>
            </w:tcBorders>
            <w:noWrap/>
            <w:vAlign w:val="center"/>
            <w:hideMark/>
          </w:tcPr>
          <w:p w14:paraId="0572A80A" w14:textId="77777777" w:rsidR="00A33FD4" w:rsidRDefault="00A33FD4" w:rsidP="0006609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  <w:p w14:paraId="1AA53857" w14:textId="77777777" w:rsidR="00A33FD4" w:rsidRPr="002574E3" w:rsidRDefault="00A33FD4" w:rsidP="0006609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45" w:type="pct"/>
            <w:tcBorders>
              <w:top w:val="nil"/>
            </w:tcBorders>
            <w:noWrap/>
            <w:vAlign w:val="center"/>
            <w:hideMark/>
          </w:tcPr>
          <w:p w14:paraId="4F6F17A1" w14:textId="77777777" w:rsidR="00A33FD4" w:rsidRDefault="00A33FD4" w:rsidP="0006609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  <w:p w14:paraId="73EA53E7" w14:textId="77777777" w:rsidR="00A33FD4" w:rsidRPr="002574E3" w:rsidRDefault="00A33FD4" w:rsidP="0006609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57</w:t>
            </w:r>
          </w:p>
        </w:tc>
        <w:tc>
          <w:tcPr>
            <w:tcW w:w="645" w:type="pct"/>
            <w:tcBorders>
              <w:top w:val="nil"/>
            </w:tcBorders>
            <w:noWrap/>
            <w:vAlign w:val="center"/>
            <w:hideMark/>
          </w:tcPr>
          <w:p w14:paraId="7FA1ABA4" w14:textId="77777777" w:rsidR="00A33FD4" w:rsidRDefault="00A33FD4" w:rsidP="0006609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  <w:p w14:paraId="7842B3FA" w14:textId="77777777" w:rsidR="00A33FD4" w:rsidRPr="002574E3" w:rsidRDefault="00A33FD4" w:rsidP="00066090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9A07E2" w:rsidRPr="002574E3" w14:paraId="2BCDE7D0" w14:textId="77777777" w:rsidTr="00A33FD4">
        <w:trPr>
          <w:trHeight w:val="280"/>
          <w:jc w:val="center"/>
        </w:trPr>
        <w:tc>
          <w:tcPr>
            <w:tcW w:w="704" w:type="pct"/>
            <w:noWrap/>
            <w:vAlign w:val="center"/>
          </w:tcPr>
          <w:p w14:paraId="3E30A1AD" w14:textId="77777777" w:rsidR="009A07E2" w:rsidRPr="002574E3" w:rsidRDefault="009A07E2" w:rsidP="009A07E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Q</w:t>
            </w:r>
          </w:p>
        </w:tc>
        <w:tc>
          <w:tcPr>
            <w:tcW w:w="364" w:type="pct"/>
            <w:vAlign w:val="center"/>
          </w:tcPr>
          <w:p w14:paraId="75E501D6" w14:textId="77777777" w:rsidR="009A07E2" w:rsidRDefault="009A07E2" w:rsidP="009A07E2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r </w:t>
            </w:r>
            <w:r w:rsidRPr="00145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  <w:p w14:paraId="0A77C013" w14:textId="6D8470D1" w:rsidR="009A07E2" w:rsidRPr="002574E3" w:rsidRDefault="009A07E2" w:rsidP="009A07E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5C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 xml:space="preserve"> =</w:t>
            </w:r>
          </w:p>
        </w:tc>
        <w:tc>
          <w:tcPr>
            <w:tcW w:w="666" w:type="pct"/>
            <w:noWrap/>
            <w:vAlign w:val="center"/>
          </w:tcPr>
          <w:p w14:paraId="6CF37637" w14:textId="7BC4421B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  <w:p w14:paraId="6AB7500C" w14:textId="45BEEAF2" w:rsidR="009A07E2" w:rsidRPr="002574E3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66" w:type="pct"/>
            <w:noWrap/>
            <w:vAlign w:val="center"/>
          </w:tcPr>
          <w:p w14:paraId="680659B1" w14:textId="428AAF3D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  <w:r w:rsidR="001D5D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  <w:p w14:paraId="1586D346" w14:textId="69064A94" w:rsidR="009A07E2" w:rsidRPr="002574E3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66" w:type="pct"/>
            <w:tcBorders>
              <w:right w:val="single" w:sz="4" w:space="0" w:color="auto"/>
            </w:tcBorders>
            <w:noWrap/>
            <w:vAlign w:val="center"/>
          </w:tcPr>
          <w:p w14:paraId="42C7133D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  <w:r w:rsidR="001D5D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  <w:p w14:paraId="7063E205" w14:textId="39D66F55" w:rsidR="001D5D34" w:rsidRPr="002574E3" w:rsidRDefault="001D5D34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45" w:type="pct"/>
            <w:noWrap/>
            <w:vAlign w:val="center"/>
          </w:tcPr>
          <w:p w14:paraId="4D841ABC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</w:t>
            </w:r>
            <w:r w:rsidR="001D5D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  <w:p w14:paraId="42E2BF7F" w14:textId="47B502F8" w:rsidR="001D5D34" w:rsidRPr="002574E3" w:rsidRDefault="001D5D34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45" w:type="pct"/>
            <w:noWrap/>
            <w:vAlign w:val="center"/>
          </w:tcPr>
          <w:p w14:paraId="543E6453" w14:textId="77777777" w:rsidR="009A07E2" w:rsidRDefault="001D5D34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9A07E2"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  <w:p w14:paraId="0FD93159" w14:textId="048800FA" w:rsidR="001D5D34" w:rsidRPr="002574E3" w:rsidRDefault="001D5D34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45" w:type="pct"/>
            <w:noWrap/>
            <w:vAlign w:val="center"/>
          </w:tcPr>
          <w:p w14:paraId="7B85D1D9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  <w:r w:rsidR="001D5D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  <w:p w14:paraId="1A46DE61" w14:textId="29C39DE4" w:rsidR="001D5D34" w:rsidRPr="002574E3" w:rsidRDefault="001D5D34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</w:tr>
      <w:tr w:rsidR="009A07E2" w:rsidRPr="002574E3" w14:paraId="251CCBC5" w14:textId="77777777" w:rsidTr="00A33FD4">
        <w:trPr>
          <w:trHeight w:val="280"/>
          <w:jc w:val="center"/>
        </w:trPr>
        <w:tc>
          <w:tcPr>
            <w:tcW w:w="704" w:type="pct"/>
            <w:noWrap/>
            <w:vAlign w:val="center"/>
          </w:tcPr>
          <w:p w14:paraId="1542CF5C" w14:textId="77777777" w:rsidR="009A07E2" w:rsidRPr="002574E3" w:rsidRDefault="009A07E2" w:rsidP="009A07E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64" w:type="pct"/>
            <w:vAlign w:val="center"/>
          </w:tcPr>
          <w:p w14:paraId="0CE8E85B" w14:textId="77777777" w:rsidR="009A07E2" w:rsidRDefault="009A07E2" w:rsidP="009A07E2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r </w:t>
            </w:r>
            <w:r w:rsidRPr="00145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  <w:p w14:paraId="2115227B" w14:textId="5E26AA39" w:rsidR="009A07E2" w:rsidRPr="002574E3" w:rsidRDefault="009A07E2" w:rsidP="009A07E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45C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 xml:space="preserve"> =</w:t>
            </w:r>
          </w:p>
        </w:tc>
        <w:tc>
          <w:tcPr>
            <w:tcW w:w="666" w:type="pct"/>
            <w:noWrap/>
            <w:vAlign w:val="center"/>
          </w:tcPr>
          <w:p w14:paraId="2EEB487E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257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1</w:t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  <w:p w14:paraId="3F19CA1F" w14:textId="071CEC6B" w:rsidR="001D5D34" w:rsidRPr="001D5D34" w:rsidRDefault="001D5D34" w:rsidP="009A07E2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D5D34">
              <w:rPr>
                <w:rFonts w:ascii="Arial" w:eastAsia="Times New Roman" w:hAnsi="Arial" w:cs="Arial" w:hint="eastAsia"/>
                <w:b/>
                <w:bCs/>
                <w:color w:val="000000"/>
                <w:sz w:val="18"/>
                <w:szCs w:val="18"/>
              </w:rPr>
              <w:t>.</w:t>
            </w:r>
            <w:r w:rsidRPr="001D5D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05</w:t>
            </w:r>
          </w:p>
        </w:tc>
        <w:tc>
          <w:tcPr>
            <w:tcW w:w="666" w:type="pct"/>
            <w:noWrap/>
            <w:vAlign w:val="center"/>
          </w:tcPr>
          <w:p w14:paraId="6A7AF10F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  <w:r w:rsidR="001D5D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  <w:p w14:paraId="5B6BEEF6" w14:textId="1C45333E" w:rsidR="001D5D34" w:rsidRPr="002574E3" w:rsidRDefault="001D5D34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30</w:t>
            </w:r>
          </w:p>
        </w:tc>
        <w:tc>
          <w:tcPr>
            <w:tcW w:w="666" w:type="pct"/>
            <w:tcBorders>
              <w:right w:val="single" w:sz="4" w:space="0" w:color="auto"/>
            </w:tcBorders>
            <w:noWrap/>
            <w:vAlign w:val="center"/>
          </w:tcPr>
          <w:p w14:paraId="2D2BA342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  <w:r w:rsidR="001D5D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  <w:p w14:paraId="56BB3C31" w14:textId="7EA932D7" w:rsidR="001D5D34" w:rsidRPr="002574E3" w:rsidRDefault="001D5D34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4</w:t>
            </w:r>
          </w:p>
        </w:tc>
        <w:tc>
          <w:tcPr>
            <w:tcW w:w="645" w:type="pct"/>
            <w:noWrap/>
            <w:vAlign w:val="center"/>
          </w:tcPr>
          <w:p w14:paraId="49A66098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ja-JP"/>
              </w:rPr>
            </w:pPr>
            <w:r w:rsidRPr="00257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6</w:t>
            </w:r>
            <w:r w:rsidRPr="00257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  <w:p w14:paraId="6801020F" w14:textId="3BC6D12A" w:rsidR="001D5D34" w:rsidRPr="001D5D34" w:rsidRDefault="001D5D34" w:rsidP="001D5D34">
            <w:pPr>
              <w:wordWrap w:val="0"/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8"/>
                <w:szCs w:val="18"/>
                <w:lang w:eastAsia="ja-JP"/>
              </w:rPr>
              <w:t>&lt;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 xml:space="preserve"> .001</w:t>
            </w:r>
          </w:p>
        </w:tc>
        <w:tc>
          <w:tcPr>
            <w:tcW w:w="645" w:type="pct"/>
            <w:noWrap/>
            <w:vAlign w:val="center"/>
          </w:tcPr>
          <w:p w14:paraId="6E20EF45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257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1</w:t>
            </w:r>
            <w:r w:rsidRPr="00257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  <w:p w14:paraId="09B8E6A0" w14:textId="2CB689B2" w:rsidR="001D5D34" w:rsidRPr="001D5D34" w:rsidRDefault="001D5D34" w:rsidP="009A07E2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8"/>
                <w:szCs w:val="18"/>
                <w:lang w:eastAsia="ja-JP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005</w:t>
            </w:r>
          </w:p>
        </w:tc>
        <w:tc>
          <w:tcPr>
            <w:tcW w:w="645" w:type="pct"/>
            <w:noWrap/>
            <w:vAlign w:val="center"/>
          </w:tcPr>
          <w:p w14:paraId="694FA2A2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  <w:p w14:paraId="15742E31" w14:textId="05D8F9E2" w:rsidR="001D5D34" w:rsidRPr="002574E3" w:rsidRDefault="001D5D34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9A07E2" w:rsidRPr="002574E3" w14:paraId="18F90A7A" w14:textId="77777777" w:rsidTr="00A33FD4">
        <w:trPr>
          <w:trHeight w:val="280"/>
          <w:jc w:val="center"/>
        </w:trPr>
        <w:tc>
          <w:tcPr>
            <w:tcW w:w="704" w:type="pct"/>
            <w:tcBorders>
              <w:bottom w:val="single" w:sz="4" w:space="0" w:color="auto"/>
            </w:tcBorders>
            <w:noWrap/>
            <w:vAlign w:val="center"/>
          </w:tcPr>
          <w:p w14:paraId="473311CC" w14:textId="5331F468" w:rsidR="009A07E2" w:rsidRPr="002574E3" w:rsidRDefault="009A07E2" w:rsidP="009A07E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Q </w:t>
            </w:r>
            <w:r w:rsidR="00DA7C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handedness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0C5D2B45" w14:textId="77777777" w:rsidR="009A07E2" w:rsidRDefault="009A07E2" w:rsidP="009A07E2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r </w:t>
            </w:r>
            <w:r w:rsidRPr="00145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  <w:p w14:paraId="06370189" w14:textId="6D51B262" w:rsidR="009A07E2" w:rsidRPr="002574E3" w:rsidRDefault="009A07E2" w:rsidP="009A07E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5C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 xml:space="preserve"> =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noWrap/>
            <w:vAlign w:val="center"/>
          </w:tcPr>
          <w:p w14:paraId="324AB64B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1D5D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  <w:p w14:paraId="0D3E8AA4" w14:textId="36999C0E" w:rsidR="001D5D34" w:rsidRPr="002574E3" w:rsidRDefault="001D5D34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43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noWrap/>
            <w:vAlign w:val="center"/>
          </w:tcPr>
          <w:p w14:paraId="5126C938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  <w:p w14:paraId="33596CA7" w14:textId="78D3EACF" w:rsidR="001D5D34" w:rsidRPr="002574E3" w:rsidRDefault="001D5D34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66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420827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  <w:r w:rsidR="001D5D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  <w:p w14:paraId="08AA098E" w14:textId="5036E6CA" w:rsidR="001D5D34" w:rsidRPr="002574E3" w:rsidRDefault="001D5D34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ja-JP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98</w:t>
            </w:r>
          </w:p>
        </w:tc>
        <w:tc>
          <w:tcPr>
            <w:tcW w:w="645" w:type="pct"/>
            <w:noWrap/>
            <w:vAlign w:val="center"/>
          </w:tcPr>
          <w:p w14:paraId="75A12C75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  <w:p w14:paraId="7E3D399D" w14:textId="71A60A61" w:rsidR="001D5D34" w:rsidRPr="002574E3" w:rsidRDefault="001D5D34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45" w:type="pct"/>
            <w:noWrap/>
            <w:vAlign w:val="center"/>
          </w:tcPr>
          <w:p w14:paraId="55E29D15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  <w:r w:rsidR="001D5D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0DD8429C" w14:textId="6E468C31" w:rsidR="001D5D34" w:rsidRPr="002574E3" w:rsidRDefault="001D5D34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45" w:type="pct"/>
            <w:noWrap/>
            <w:vAlign w:val="center"/>
          </w:tcPr>
          <w:p w14:paraId="15D37598" w14:textId="77777777" w:rsidR="009A07E2" w:rsidRDefault="009A07E2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  <w:p w14:paraId="3C8016D7" w14:textId="6ABBB2D0" w:rsidR="001D5D34" w:rsidRPr="002574E3" w:rsidRDefault="001D5D34" w:rsidP="009A07E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</w:tr>
    </w:tbl>
    <w:p w14:paraId="21E83F0E" w14:textId="77777777" w:rsidR="002E2CAB" w:rsidRDefault="002E2CAB" w:rsidP="002E2CAB">
      <w:pPr>
        <w:rPr>
          <w:rFonts w:ascii="Palatino" w:hAnsi="Palatino" w:cs="Arial"/>
          <w:sz w:val="20"/>
          <w:szCs w:val="20"/>
        </w:rPr>
      </w:pPr>
    </w:p>
    <w:p w14:paraId="10CF47EB" w14:textId="7B1052E3" w:rsidR="0012764A" w:rsidRDefault="00755A40">
      <w:pPr>
        <w:rPr>
          <w:rFonts w:ascii="Palatino" w:hAnsi="Palatino" w:cs="Arial"/>
          <w:sz w:val="20"/>
          <w:szCs w:val="20"/>
        </w:rPr>
      </w:pPr>
      <w:r w:rsidRPr="002E2CAB">
        <w:rPr>
          <w:rFonts w:ascii="Palatino" w:hAnsi="Palatino" w:cs="Arial"/>
          <w:sz w:val="20"/>
          <w:szCs w:val="20"/>
        </w:rPr>
        <w:t>Values displayed in bold and asterisks indicate the level of statistical significance (*p &lt; .0</w:t>
      </w:r>
      <w:r w:rsidR="00D56CFB">
        <w:rPr>
          <w:rFonts w:ascii="Palatino" w:hAnsi="Palatino" w:cs="Arial"/>
          <w:sz w:val="20"/>
          <w:szCs w:val="20"/>
        </w:rPr>
        <w:t>5 / 15</w:t>
      </w:r>
      <w:r w:rsidRPr="002E2CAB">
        <w:rPr>
          <w:rFonts w:ascii="Palatino" w:hAnsi="Palatino" w:cs="Arial"/>
          <w:sz w:val="20"/>
          <w:szCs w:val="20"/>
        </w:rPr>
        <w:t>).</w:t>
      </w:r>
    </w:p>
    <w:p w14:paraId="3C48CC0C" w14:textId="77777777" w:rsidR="0012764A" w:rsidRDefault="0012764A">
      <w:pPr>
        <w:rPr>
          <w:rFonts w:ascii="Palatino" w:hAnsi="Palatino" w:cs="Arial"/>
          <w:sz w:val="20"/>
          <w:szCs w:val="20"/>
        </w:rPr>
      </w:pPr>
      <w:r>
        <w:rPr>
          <w:rFonts w:ascii="Palatino" w:hAnsi="Palatino" w:cs="Arial"/>
          <w:sz w:val="20"/>
          <w:szCs w:val="20"/>
        </w:rPr>
        <w:br w:type="page"/>
      </w:r>
    </w:p>
    <w:p w14:paraId="019377F3" w14:textId="10616A3B" w:rsidR="0012764A" w:rsidRDefault="0012764A" w:rsidP="00F52630">
      <w:pPr>
        <w:jc w:val="both"/>
        <w:rPr>
          <w:rFonts w:ascii="Palatino" w:hAnsi="Palatino" w:cs="Arial"/>
          <w:sz w:val="20"/>
          <w:szCs w:val="20"/>
        </w:rPr>
      </w:pPr>
      <w:r w:rsidRPr="0029204D">
        <w:rPr>
          <w:rFonts w:ascii="Palatino" w:hAnsi="Palatino" w:cs="Arial"/>
          <w:sz w:val="20"/>
          <w:szCs w:val="20"/>
        </w:rPr>
        <w:lastRenderedPageBreak/>
        <w:t xml:space="preserve">Supplementary </w:t>
      </w:r>
      <w:r w:rsidRPr="002E2CAB">
        <w:rPr>
          <w:rFonts w:ascii="Palatino" w:hAnsi="Palatino" w:cs="Arial"/>
          <w:sz w:val="20"/>
          <w:szCs w:val="20"/>
        </w:rPr>
        <w:t xml:space="preserve">Table </w:t>
      </w:r>
      <w:r>
        <w:rPr>
          <w:rFonts w:ascii="Palatino" w:hAnsi="Palatino" w:cs="Arial"/>
          <w:sz w:val="20"/>
          <w:szCs w:val="20"/>
        </w:rPr>
        <w:t>3</w:t>
      </w:r>
      <w:r w:rsidR="00D9675D">
        <w:rPr>
          <w:rFonts w:ascii="Palatino" w:hAnsi="Palatino" w:cs="Arial"/>
          <w:sz w:val="20"/>
          <w:szCs w:val="20"/>
        </w:rPr>
        <w:t>.</w:t>
      </w:r>
      <w:r w:rsidRPr="002E2CAB">
        <w:rPr>
          <w:rFonts w:ascii="Palatino" w:hAnsi="Palatino" w:cs="Arial"/>
          <w:sz w:val="20"/>
          <w:szCs w:val="20"/>
        </w:rPr>
        <w:t xml:space="preserve"> </w:t>
      </w:r>
      <w:r>
        <w:rPr>
          <w:rFonts w:ascii="Palatino" w:hAnsi="Palatino" w:cs="Arial"/>
          <w:sz w:val="20"/>
          <w:szCs w:val="20"/>
        </w:rPr>
        <w:t xml:space="preserve">Sex differences in </w:t>
      </w:r>
      <w:r w:rsidR="001F4853">
        <w:rPr>
          <w:rFonts w:ascii="Palatino" w:hAnsi="Palatino" w:cs="Arial"/>
          <w:sz w:val="20"/>
          <w:szCs w:val="20"/>
        </w:rPr>
        <w:t xml:space="preserve">ASD-related traits, laterality quotient (LQ), and </w:t>
      </w:r>
      <w:r w:rsidR="00757980">
        <w:rPr>
          <w:rFonts w:ascii="Palatino" w:hAnsi="Palatino" w:cs="Arial"/>
          <w:sz w:val="20"/>
          <w:szCs w:val="20"/>
        </w:rPr>
        <w:t>ratios about</w:t>
      </w:r>
      <w:r w:rsidRPr="002E2CAB">
        <w:rPr>
          <w:rFonts w:ascii="Palatino" w:hAnsi="Palatino" w:cs="Arial"/>
          <w:sz w:val="20"/>
          <w:szCs w:val="20"/>
        </w:rPr>
        <w:t xml:space="preserve"> </w:t>
      </w:r>
      <w:r w:rsidR="00DA7C9A">
        <w:rPr>
          <w:rFonts w:ascii="Palatino" w:hAnsi="Palatino" w:cs="Arial"/>
          <w:sz w:val="20"/>
          <w:szCs w:val="20"/>
        </w:rPr>
        <w:t>hand</w:t>
      </w:r>
      <w:r w:rsidR="00DA7C9A" w:rsidRPr="002E2CAB">
        <w:rPr>
          <w:rFonts w:ascii="Palatino" w:hAnsi="Palatino" w:cs="Arial"/>
          <w:sz w:val="20"/>
          <w:szCs w:val="20"/>
        </w:rPr>
        <w:t xml:space="preserve"> </w:t>
      </w:r>
      <w:r w:rsidRPr="002E2CAB">
        <w:rPr>
          <w:rFonts w:ascii="Palatino" w:hAnsi="Palatino" w:cs="Arial"/>
          <w:sz w:val="20"/>
          <w:szCs w:val="20"/>
        </w:rPr>
        <w:t>configurations</w:t>
      </w:r>
      <w:r w:rsidR="009F7082">
        <w:rPr>
          <w:rFonts w:ascii="Palatino" w:hAnsi="Palatino" w:cs="Arial"/>
          <w:sz w:val="20"/>
          <w:szCs w:val="20"/>
        </w:rPr>
        <w:t>.</w:t>
      </w:r>
    </w:p>
    <w:p w14:paraId="6A8994D7" w14:textId="77777777" w:rsidR="001F4853" w:rsidRDefault="001F4853" w:rsidP="00F52630">
      <w:pPr>
        <w:jc w:val="both"/>
        <w:rPr>
          <w:rFonts w:ascii="Palatino" w:hAnsi="Palatino" w:cs="Arial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"/>
        <w:gridCol w:w="36"/>
        <w:gridCol w:w="531"/>
        <w:gridCol w:w="36"/>
        <w:gridCol w:w="471"/>
        <w:gridCol w:w="36"/>
        <w:gridCol w:w="626"/>
        <w:gridCol w:w="36"/>
        <w:gridCol w:w="863"/>
        <w:gridCol w:w="62"/>
        <w:gridCol w:w="36"/>
      </w:tblGrid>
      <w:tr w:rsidR="001F4853" w:rsidRPr="001F4853" w14:paraId="719A6FDC" w14:textId="77777777" w:rsidTr="001F4853">
        <w:trPr>
          <w:tblHeader/>
        </w:trPr>
        <w:tc>
          <w:tcPr>
            <w:tcW w:w="0" w:type="auto"/>
            <w:gridSpan w:val="11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CB842C" w14:textId="4FDBDBE9" w:rsidR="001F4853" w:rsidRPr="000F2DD2" w:rsidRDefault="001F4853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Palatino" w:hAnsi="Palatino" w:cs="Arial" w:hint="eastAsia"/>
                <w:sz w:val="20"/>
                <w:szCs w:val="20"/>
              </w:rPr>
              <w:t>A</w:t>
            </w:r>
            <w:r>
              <w:rPr>
                <w:rFonts w:ascii="Palatino" w:hAnsi="Palatino" w:cs="Arial"/>
                <w:sz w:val="20"/>
                <w:szCs w:val="20"/>
              </w:rPr>
              <w:t>. ASD-related traits and LQ</w:t>
            </w:r>
          </w:p>
        </w:tc>
      </w:tr>
      <w:tr w:rsidR="001F4853" w:rsidRPr="001F4853" w14:paraId="4FBB2869" w14:textId="77777777" w:rsidTr="001F4853">
        <w:trPr>
          <w:gridAfter w:val="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C24FFE" w14:textId="77777777" w:rsidR="001F4853" w:rsidRPr="000F2DD2" w:rsidRDefault="001F4853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83B3E4" w14:textId="77777777" w:rsidR="001F4853" w:rsidRPr="00AE1E8C" w:rsidRDefault="001F4853" w:rsidP="000F2DD2">
            <w:pPr>
              <w:spacing w:line="360" w:lineRule="auto"/>
              <w:ind w:right="9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E1E8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990BE5" w14:textId="77777777" w:rsidR="001F4853" w:rsidRPr="00AE1E8C" w:rsidRDefault="001F4853" w:rsidP="000F2DD2">
            <w:pPr>
              <w:spacing w:line="360" w:lineRule="auto"/>
              <w:ind w:right="9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E1E8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6A1067" w14:textId="77777777" w:rsidR="001F4853" w:rsidRPr="00AE1E8C" w:rsidRDefault="001F4853" w:rsidP="000F2DD2">
            <w:pPr>
              <w:spacing w:line="360" w:lineRule="auto"/>
              <w:ind w:right="9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E1E8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0432CF" w14:textId="77777777" w:rsidR="001F4853" w:rsidRPr="000F2DD2" w:rsidRDefault="001F4853" w:rsidP="000F2DD2">
            <w:pPr>
              <w:spacing w:line="360" w:lineRule="auto"/>
              <w:ind w:right="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hen's</w:t>
            </w:r>
            <w:r w:rsidRPr="00AE1E8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d</w:t>
            </w:r>
          </w:p>
        </w:tc>
      </w:tr>
      <w:tr w:rsidR="001F4853" w:rsidRPr="001F4853" w14:paraId="6437C88E" w14:textId="77777777" w:rsidTr="001F48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A1F08" w14:textId="77777777" w:rsidR="001F4853" w:rsidRPr="000F2DD2" w:rsidRDefault="001F4853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55C68" w14:textId="77777777" w:rsidR="001F4853" w:rsidRPr="000F2DD2" w:rsidRDefault="001F4853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6EE34" w14:textId="1ACAC864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D145D" w14:textId="7777777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2F498" w14:textId="2881256A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E6FFD" w14:textId="7777777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B3804" w14:textId="0CAD796F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0DC13" w14:textId="7777777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7B0F3" w14:textId="494BD053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C3144" w14:textId="7777777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1E694" w14:textId="7777777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F4853" w:rsidRPr="001F4853" w14:paraId="4851B023" w14:textId="77777777" w:rsidTr="001F48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5D51D" w14:textId="77777777" w:rsidR="001F4853" w:rsidRPr="000F2DD2" w:rsidRDefault="001F4853" w:rsidP="000F2DD2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D9819" w14:textId="77777777" w:rsidR="001F4853" w:rsidRPr="000F2DD2" w:rsidRDefault="001F4853" w:rsidP="000F2DD2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0B365" w14:textId="4732A27B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F325C" w14:textId="7777777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BD940" w14:textId="2BA77D1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A4066" w14:textId="7777777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53BDB" w14:textId="7777777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6203F" w14:textId="7777777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FC2A4" w14:textId="47FED453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1.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AD86F" w14:textId="7777777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084C1" w14:textId="7777777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F4853" w:rsidRPr="001F4853" w14:paraId="2E572564" w14:textId="77777777" w:rsidTr="001F48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F0842" w14:textId="77777777" w:rsidR="001F4853" w:rsidRPr="000F2DD2" w:rsidRDefault="001F4853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C81C7" w14:textId="77777777" w:rsidR="001F4853" w:rsidRPr="000F2DD2" w:rsidRDefault="001F4853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B72CF" w14:textId="1670B6E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02110" w14:textId="7777777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14B4D" w14:textId="366C09C9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29B18" w14:textId="7777777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4C48E" w14:textId="76183E0F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55773" w14:textId="7777777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8A4C8" w14:textId="4E3FEE7E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64381" w14:textId="7777777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49EA7" w14:textId="7777777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F4853" w:rsidRPr="001F4853" w14:paraId="199F6EFE" w14:textId="77777777" w:rsidTr="001F48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2340F" w14:textId="77777777" w:rsidR="001F4853" w:rsidRPr="000F2DD2" w:rsidRDefault="001F4853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40F45" w14:textId="77777777" w:rsidR="001F4853" w:rsidRPr="000F2DD2" w:rsidRDefault="001F4853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AB284" w14:textId="2EEE6C5C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F53BC" w14:textId="7777777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C2EC9" w14:textId="491FC126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BA68A" w14:textId="7777777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0EDF2" w14:textId="1B11C222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559BE" w14:textId="7777777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0BF65" w14:textId="43A43EC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B325A" w14:textId="7777777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68A97" w14:textId="77777777" w:rsidR="001F4853" w:rsidRPr="000F2DD2" w:rsidRDefault="001F4853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F4853" w:rsidRPr="001F4853" w14:paraId="69DBAD53" w14:textId="77777777" w:rsidTr="001F4853">
        <w:tc>
          <w:tcPr>
            <w:tcW w:w="0" w:type="auto"/>
            <w:gridSpan w:val="11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71B93A" w14:textId="77777777" w:rsidR="001F4853" w:rsidRPr="000F2DD2" w:rsidRDefault="001F4853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F4853" w:rsidRPr="001F4853" w14:paraId="17ADAAEF" w14:textId="77777777" w:rsidTr="001F4853"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53F64" w14:textId="77777777" w:rsidR="001F4853" w:rsidRPr="000F2DD2" w:rsidRDefault="001F4853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e.  Welch's t-test.</w:t>
            </w:r>
          </w:p>
        </w:tc>
      </w:tr>
    </w:tbl>
    <w:p w14:paraId="5ED20E7E" w14:textId="77777777" w:rsidR="001F4853" w:rsidRDefault="001F4853" w:rsidP="00F52630">
      <w:pPr>
        <w:jc w:val="both"/>
        <w:rPr>
          <w:rFonts w:ascii="Palatino" w:hAnsi="Palatino" w:cs="Arial"/>
          <w:sz w:val="20"/>
          <w:szCs w:val="20"/>
        </w:rPr>
      </w:pPr>
    </w:p>
    <w:p w14:paraId="4E2A8814" w14:textId="6CC38AD4" w:rsidR="00757980" w:rsidRPr="00F52630" w:rsidRDefault="00757980" w:rsidP="00F52630">
      <w:pPr>
        <w:rPr>
          <w:rFonts w:ascii="Palatino" w:hAnsi="Palatino" w:cs="Arial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6"/>
        <w:gridCol w:w="48"/>
        <w:gridCol w:w="702"/>
        <w:gridCol w:w="48"/>
        <w:gridCol w:w="623"/>
        <w:gridCol w:w="48"/>
        <w:gridCol w:w="685"/>
        <w:gridCol w:w="48"/>
        <w:gridCol w:w="835"/>
        <w:gridCol w:w="119"/>
      </w:tblGrid>
      <w:tr w:rsidR="00F52630" w:rsidRPr="00F52630" w14:paraId="037C5697" w14:textId="77777777" w:rsidTr="00454391">
        <w:trPr>
          <w:tblHeader/>
        </w:trPr>
        <w:tc>
          <w:tcPr>
            <w:tcW w:w="6701" w:type="dxa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1B1834" w14:textId="24B1E5CC" w:rsidR="00F52630" w:rsidRPr="00F52630" w:rsidRDefault="00F52630" w:rsidP="00F52630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Palatino" w:hAnsi="Palatino" w:cs="Arial" w:hint="eastAsia"/>
                <w:sz w:val="20"/>
                <w:szCs w:val="20"/>
              </w:rPr>
              <w:t>A</w:t>
            </w:r>
            <w:r>
              <w:rPr>
                <w:rFonts w:ascii="Palatino" w:hAnsi="Palatino" w:cs="Arial"/>
                <w:sz w:val="20"/>
                <w:szCs w:val="20"/>
              </w:rPr>
              <w:t>. Right hand</w:t>
            </w:r>
          </w:p>
        </w:tc>
      </w:tr>
      <w:tr w:rsidR="00F52630" w:rsidRPr="00F52630" w14:paraId="493C1A0D" w14:textId="77777777" w:rsidTr="00F5263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128E36" w14:textId="77777777" w:rsidR="00F52630" w:rsidRPr="00F52630" w:rsidRDefault="00F52630" w:rsidP="00F52630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E67FA9" w14:textId="77777777" w:rsidR="00F52630" w:rsidRPr="00F52630" w:rsidRDefault="00F52630" w:rsidP="000F2DD2">
            <w:pPr>
              <w:spacing w:line="360" w:lineRule="auto"/>
              <w:ind w:right="9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BC72A0" w14:textId="77777777" w:rsidR="00F52630" w:rsidRPr="00F52630" w:rsidRDefault="00F52630" w:rsidP="000F2DD2">
            <w:pPr>
              <w:spacing w:line="360" w:lineRule="auto"/>
              <w:ind w:right="9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5263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86441B" w14:textId="77777777" w:rsidR="00F52630" w:rsidRPr="00F52630" w:rsidRDefault="00F52630" w:rsidP="000F2DD2">
            <w:pPr>
              <w:spacing w:line="360" w:lineRule="auto"/>
              <w:ind w:right="9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EFB3CC" w14:textId="77777777" w:rsidR="00F52630" w:rsidRPr="00F52630" w:rsidRDefault="00F52630" w:rsidP="000F2DD2">
            <w:pPr>
              <w:spacing w:line="360" w:lineRule="auto"/>
              <w:ind w:right="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hen's </w:t>
            </w:r>
            <w:r w:rsidRPr="00F5263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</w:t>
            </w:r>
          </w:p>
        </w:tc>
      </w:tr>
      <w:tr w:rsidR="00F52630" w:rsidRPr="00F52630" w14:paraId="65F44B4E" w14:textId="77777777" w:rsidTr="004543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AA7E1" w14:textId="04ABA76C" w:rsidR="00F52630" w:rsidRPr="00F52630" w:rsidRDefault="00454391" w:rsidP="00F52630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2_3R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76171" w14:textId="77777777" w:rsidR="00F52630" w:rsidRPr="00F52630" w:rsidRDefault="00F52630" w:rsidP="00F52630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20BD0" w14:textId="4DCE0747" w:rsidR="00F52630" w:rsidRPr="00F52630" w:rsidRDefault="00F52630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</w:t>
            </w:r>
            <w:r w:rsidR="00D96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BE348" w14:textId="77777777" w:rsidR="00F52630" w:rsidRPr="00F52630" w:rsidRDefault="00F52630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B2E41" w14:textId="337B35E6" w:rsidR="00F52630" w:rsidRPr="00F52630" w:rsidRDefault="00F52630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A5001" w14:textId="77777777" w:rsidR="00F52630" w:rsidRPr="00F52630" w:rsidRDefault="00F52630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BE86B" w14:textId="13514F6C" w:rsidR="00F52630" w:rsidRPr="00F52630" w:rsidRDefault="00F52630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</w:t>
            </w:r>
            <w:r w:rsidR="00D967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0113B" w14:textId="77777777" w:rsidR="00F52630" w:rsidRPr="00F52630" w:rsidRDefault="00F52630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205C3" w14:textId="77777777" w:rsidR="00F52630" w:rsidRPr="00F52630" w:rsidRDefault="00F52630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3D0F2" w14:textId="77777777" w:rsidR="00F52630" w:rsidRPr="00F52630" w:rsidRDefault="00F52630" w:rsidP="00F52630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4391" w:rsidRPr="00F52630" w14:paraId="30845992" w14:textId="77777777" w:rsidTr="004543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9DF80" w14:textId="3EAA751D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54391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 w:rsidRPr="00454391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_4R</w:t>
            </w:r>
            <w:r w:rsidRPr="00454391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454391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02E7A" w14:textId="77777777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3FDA0" w14:textId="73FA0A4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5ADFA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03B45" w14:textId="59628452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4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E8BAC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13BDE" w14:textId="31609723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9</w:t>
            </w:r>
            <w:r w:rsidRPr="00257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2B38E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F0476" w14:textId="70D3789B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AED5A" w14:textId="77777777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4391" w:rsidRPr="00F52630" w14:paraId="2E52CF32" w14:textId="77777777" w:rsidTr="004543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CFAE6" w14:textId="54FD3B8C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4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5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R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2209F" w14:textId="77777777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A5026" w14:textId="5A693DAD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19A38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63D11" w14:textId="6F2A131C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1B693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619EB" w14:textId="6192D655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D113B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ADB81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399E2" w14:textId="77777777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4391" w:rsidRPr="00F52630" w14:paraId="131D02FD" w14:textId="77777777" w:rsidTr="004543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37846" w14:textId="11E24341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4391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2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R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 xml:space="preserve"> </w:t>
            </w:r>
            <w:r w:rsidRPr="00454391">
              <w:rPr>
                <w:rFonts w:ascii="Arial" w:eastAsia="DengXian" w:hAnsi="Arial" w:cs="Arial"/>
                <w:color w:val="000000"/>
                <w:sz w:val="18"/>
                <w:szCs w:val="18"/>
                <w:lang w:eastAsia="ja-JP"/>
              </w:rPr>
              <w:t>+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4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R</w:t>
            </w:r>
            <w:r w:rsidRPr="0045439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9D75D" w14:textId="77777777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804FE" w14:textId="127007AB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467EE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3DF43" w14:textId="056F6560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90A53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DC4BC" w14:textId="593552B2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104B7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E9E98" w14:textId="7BC6BC1B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71D4F" w14:textId="77777777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4391" w:rsidRPr="00F52630" w14:paraId="492C9B87" w14:textId="77777777" w:rsidTr="004543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DE41" w14:textId="0C6F7EDB" w:rsidR="00512023" w:rsidRPr="00512023" w:rsidRDefault="00454391" w:rsidP="00454391">
            <w:pPr>
              <w:spacing w:line="360" w:lineRule="auto"/>
              <w:ind w:right="90"/>
              <w:rPr>
                <w:rFonts w:ascii="Arial" w:eastAsia="游明朝" w:hAnsi="Arial" w:cs="Arial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454391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2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R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 xml:space="preserve"> </w:t>
            </w:r>
            <w:r w:rsidRPr="00454391">
              <w:rPr>
                <w:rFonts w:ascii="Arial" w:eastAsia="DengXian" w:hAnsi="Arial" w:cs="Arial"/>
                <w:color w:val="000000"/>
                <w:sz w:val="18"/>
                <w:szCs w:val="18"/>
                <w:lang w:eastAsia="ja-JP"/>
              </w:rPr>
              <w:t>+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4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R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 xml:space="preserve"> </w:t>
            </w:r>
            <w:r w:rsidRPr="00454391">
              <w:rPr>
                <w:rFonts w:ascii="Arial" w:eastAsia="DengXian" w:hAnsi="Arial" w:cs="Arial"/>
                <w:color w:val="000000"/>
                <w:sz w:val="18"/>
                <w:szCs w:val="18"/>
                <w:lang w:eastAsia="ja-JP"/>
              </w:rPr>
              <w:t>+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4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5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R</w:t>
            </w:r>
            <w:r w:rsidRPr="0045439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R</w:t>
            </w:r>
            <w:r w:rsidR="00512023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br/>
            </w:r>
            <w:r w:rsidR="00512023" w:rsidRPr="00512023">
              <w:rPr>
                <w:rFonts w:ascii="Arial" w:eastAsia="游明朝" w:hAnsi="Arial" w:cs="Arial"/>
                <w:color w:val="000000"/>
                <w:sz w:val="18"/>
                <w:szCs w:val="18"/>
                <w:lang w:eastAsia="ja-JP"/>
              </w:rPr>
              <w:t>(</w:t>
            </w:r>
            <w:r w:rsidR="00512023">
              <w:rPr>
                <w:rFonts w:ascii="Arial" w:eastAsia="游明朝" w:hAnsi="Arial" w:cs="Arial"/>
                <w:color w:val="000000"/>
                <w:sz w:val="18"/>
                <w:szCs w:val="18"/>
                <w:lang w:eastAsia="ja-JP"/>
              </w:rPr>
              <w:t>Aspect ratio</w:t>
            </w:r>
            <w:r w:rsidR="00512023" w:rsidRPr="00512023">
              <w:rPr>
                <w:rFonts w:ascii="Arial" w:eastAsia="游明朝" w:hAnsi="Arial" w:cs="Arial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5788" w14:textId="77777777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AFCF" w14:textId="1312AB00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62E7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156E" w14:textId="1D90BD0D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EAD0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FCD6" w14:textId="6DB24C01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7E52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1529" w14:textId="122B43EF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AC05" w14:textId="77777777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4391" w:rsidRPr="00F52630" w14:paraId="6B8E714E" w14:textId="77777777" w:rsidTr="00454391">
        <w:tc>
          <w:tcPr>
            <w:tcW w:w="6701" w:type="dxa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08616D" w14:textId="77777777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4391" w:rsidRPr="00F52630" w14:paraId="062743C9" w14:textId="77777777" w:rsidTr="00454391">
        <w:tc>
          <w:tcPr>
            <w:tcW w:w="6701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DADF4" w14:textId="77777777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e.  Welch's t-test.</w:t>
            </w:r>
          </w:p>
        </w:tc>
      </w:tr>
    </w:tbl>
    <w:p w14:paraId="398AD79D" w14:textId="77777777" w:rsidR="00F52630" w:rsidRPr="00F52630" w:rsidRDefault="00F52630" w:rsidP="00F52630">
      <w:pPr>
        <w:spacing w:line="360" w:lineRule="auto"/>
        <w:ind w:right="90"/>
        <w:rPr>
          <w:rFonts w:ascii="Arial" w:eastAsia="Times New Roman" w:hAnsi="Arial" w:cs="Arial"/>
          <w:color w:val="000000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4"/>
        <w:gridCol w:w="214"/>
        <w:gridCol w:w="735"/>
        <w:gridCol w:w="50"/>
        <w:gridCol w:w="576"/>
        <w:gridCol w:w="44"/>
        <w:gridCol w:w="454"/>
        <w:gridCol w:w="44"/>
        <w:gridCol w:w="1324"/>
        <w:gridCol w:w="116"/>
      </w:tblGrid>
      <w:tr w:rsidR="00F52630" w:rsidRPr="00F52630" w14:paraId="4FD6C271" w14:textId="77777777" w:rsidTr="00454391">
        <w:trPr>
          <w:tblHeader/>
        </w:trPr>
        <w:tc>
          <w:tcPr>
            <w:tcW w:w="6713" w:type="dxa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BBF5F0" w14:textId="3A72D543" w:rsidR="00F52630" w:rsidRPr="00F52630" w:rsidRDefault="00F52630" w:rsidP="00F52630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Palatino" w:hAnsi="Palatino" w:cs="Arial"/>
                <w:sz w:val="20"/>
                <w:szCs w:val="20"/>
              </w:rPr>
              <w:t>. Left hand</w:t>
            </w:r>
          </w:p>
        </w:tc>
      </w:tr>
      <w:tr w:rsidR="00F52630" w:rsidRPr="00F52630" w14:paraId="5DC3E858" w14:textId="77777777" w:rsidTr="00454391">
        <w:trPr>
          <w:tblHeader/>
        </w:trPr>
        <w:tc>
          <w:tcPr>
            <w:tcW w:w="382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EE431C" w14:textId="77777777" w:rsidR="00F52630" w:rsidRPr="00F52630" w:rsidRDefault="00F52630" w:rsidP="00F52630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91961C" w14:textId="77777777" w:rsidR="00F52630" w:rsidRPr="00F52630" w:rsidRDefault="00F52630" w:rsidP="000F2DD2">
            <w:pPr>
              <w:spacing w:line="360" w:lineRule="auto"/>
              <w:ind w:right="9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38A3A2" w14:textId="77777777" w:rsidR="00F52630" w:rsidRPr="00F52630" w:rsidRDefault="00F52630" w:rsidP="000F2DD2">
            <w:pPr>
              <w:spacing w:line="360" w:lineRule="auto"/>
              <w:ind w:right="9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5263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EA7A88" w14:textId="77777777" w:rsidR="00F52630" w:rsidRPr="00F52630" w:rsidRDefault="00F52630" w:rsidP="000F2DD2">
            <w:pPr>
              <w:spacing w:line="360" w:lineRule="auto"/>
              <w:ind w:right="9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6B96D6" w14:textId="77777777" w:rsidR="00F52630" w:rsidRPr="00F52630" w:rsidRDefault="00F52630" w:rsidP="000F2DD2">
            <w:pPr>
              <w:spacing w:line="360" w:lineRule="auto"/>
              <w:ind w:right="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hen's </w:t>
            </w:r>
            <w:r w:rsidRPr="00F5263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</w:t>
            </w:r>
          </w:p>
        </w:tc>
      </w:tr>
      <w:tr w:rsidR="00454391" w:rsidRPr="00F52630" w14:paraId="73CC36EE" w14:textId="77777777" w:rsidTr="004543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AE051" w14:textId="113B84E2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2_3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L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C4A63" w14:textId="77777777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E6BF6" w14:textId="615FE36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0BED1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53AE8" w14:textId="35CD2A0D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1AE18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0CA6E" w14:textId="6C1ABE4B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28D3F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14E9A" w14:textId="07872C29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143F0" w14:textId="77777777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4391" w:rsidRPr="00F52630" w14:paraId="7E5CE0C0" w14:textId="77777777" w:rsidTr="004543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43388" w14:textId="59D08448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_4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L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9D7FA" w14:textId="77777777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F5722" w14:textId="36A3BF35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E6780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58387" w14:textId="2D69C16B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38659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5AF91" w14:textId="59032DDE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D201A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5486F" w14:textId="44A9DD4E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88CA2" w14:textId="77777777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4391" w:rsidRPr="00F52630" w14:paraId="567BE6DA" w14:textId="77777777" w:rsidTr="004543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7111F" w14:textId="6685EA8C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4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5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L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8B758" w14:textId="77777777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E5FB8" w14:textId="42EB3776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AEAE2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1E685" w14:textId="75D7DBE5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57746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D951E" w14:textId="6A0389C5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E6DD3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80DE5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9E6A7" w14:textId="77777777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4391" w:rsidRPr="00F52630" w14:paraId="50B435D1" w14:textId="77777777" w:rsidTr="004543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42324" w14:textId="3A83FD36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4391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2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 xml:space="preserve">3L </w:t>
            </w:r>
            <w:r w:rsidRPr="00454391">
              <w:rPr>
                <w:rFonts w:ascii="Arial" w:eastAsia="DengXian" w:hAnsi="Arial" w:cs="Arial"/>
                <w:color w:val="000000"/>
                <w:sz w:val="18"/>
                <w:szCs w:val="18"/>
                <w:lang w:eastAsia="ja-JP"/>
              </w:rPr>
              <w:t>+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4L</w:t>
            </w:r>
            <w:r w:rsidRPr="0045439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L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51623" w14:textId="77777777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F126E" w14:textId="54BB7039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2FE5E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55862" w14:textId="751BCCC2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C6139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A9555" w14:textId="24C9288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FBE9E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0539E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4B249" w14:textId="77777777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4391" w:rsidRPr="00F52630" w14:paraId="16B9E47B" w14:textId="77777777" w:rsidTr="004543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544C" w14:textId="2C624365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4391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2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 xml:space="preserve">3L </w:t>
            </w:r>
            <w:r w:rsidRPr="00454391">
              <w:rPr>
                <w:rFonts w:ascii="Arial" w:eastAsia="DengXian" w:hAnsi="Arial" w:cs="Arial"/>
                <w:color w:val="000000"/>
                <w:sz w:val="18"/>
                <w:szCs w:val="18"/>
                <w:lang w:eastAsia="ja-JP"/>
              </w:rPr>
              <w:t>+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 xml:space="preserve">4L </w:t>
            </w:r>
            <w:r w:rsidRPr="00454391">
              <w:rPr>
                <w:rFonts w:ascii="Arial" w:eastAsia="DengXian" w:hAnsi="Arial" w:cs="Arial"/>
                <w:color w:val="000000"/>
                <w:sz w:val="18"/>
                <w:szCs w:val="18"/>
                <w:lang w:eastAsia="ja-JP"/>
              </w:rPr>
              <w:t>+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4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5L</w:t>
            </w:r>
            <w:r w:rsidRPr="0045439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L</w:t>
            </w:r>
            <w:r w:rsidR="00512023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br/>
            </w:r>
            <w:r w:rsidR="00512023" w:rsidRPr="00512023">
              <w:rPr>
                <w:rFonts w:ascii="Arial" w:eastAsia="游明朝" w:hAnsi="Arial" w:cs="Arial"/>
                <w:color w:val="000000"/>
                <w:sz w:val="18"/>
                <w:szCs w:val="18"/>
                <w:lang w:eastAsia="ja-JP"/>
              </w:rPr>
              <w:t>(</w:t>
            </w:r>
            <w:r w:rsidR="00512023">
              <w:rPr>
                <w:rFonts w:ascii="Arial" w:eastAsia="游明朝" w:hAnsi="Arial" w:cs="Arial"/>
                <w:color w:val="000000"/>
                <w:sz w:val="18"/>
                <w:szCs w:val="18"/>
                <w:lang w:eastAsia="ja-JP"/>
              </w:rPr>
              <w:t>Aspect ratio</w:t>
            </w:r>
            <w:r w:rsidR="00512023" w:rsidRPr="00512023">
              <w:rPr>
                <w:rFonts w:ascii="Arial" w:eastAsia="游明朝" w:hAnsi="Arial" w:cs="Arial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9073" w14:textId="77777777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43F08" w14:textId="00C3C4B8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D2AD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F63C" w14:textId="65AFCDC4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4F42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93A8" w14:textId="5424945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7777" w14:textId="77777777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C521" w14:textId="10128D4D" w:rsidR="00454391" w:rsidRPr="00F52630" w:rsidRDefault="00454391" w:rsidP="000F2DD2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65F7" w14:textId="77777777" w:rsidR="00454391" w:rsidRPr="00F52630" w:rsidRDefault="00454391" w:rsidP="00454391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52630" w:rsidRPr="00F52630" w14:paraId="7B649650" w14:textId="77777777" w:rsidTr="00454391">
        <w:tc>
          <w:tcPr>
            <w:tcW w:w="6713" w:type="dxa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81674C" w14:textId="77777777" w:rsidR="00F52630" w:rsidRPr="00F52630" w:rsidRDefault="00F52630" w:rsidP="00F52630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52630" w:rsidRPr="00F52630" w14:paraId="36769CA1" w14:textId="77777777" w:rsidTr="00454391">
        <w:tc>
          <w:tcPr>
            <w:tcW w:w="6713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774BF" w14:textId="77777777" w:rsidR="00F52630" w:rsidRPr="00F52630" w:rsidRDefault="00F52630" w:rsidP="00F52630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6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e.  Welch's t-test.</w:t>
            </w:r>
          </w:p>
        </w:tc>
      </w:tr>
    </w:tbl>
    <w:p w14:paraId="47F843D5" w14:textId="77777777" w:rsidR="00F52630" w:rsidRDefault="00F52630" w:rsidP="00F52630">
      <w:pPr>
        <w:spacing w:line="360" w:lineRule="auto"/>
        <w:ind w:right="90"/>
        <w:rPr>
          <w:rFonts w:ascii="Arial" w:eastAsia="Times New Roman" w:hAnsi="Arial" w:cs="Arial"/>
          <w:color w:val="000000"/>
          <w:sz w:val="18"/>
          <w:szCs w:val="18"/>
        </w:rPr>
      </w:pPr>
    </w:p>
    <w:p w14:paraId="33F50AD7" w14:textId="5AADAFBF" w:rsidR="009F7082" w:rsidRDefault="009F7082">
      <w:pPr>
        <w:rPr>
          <w:rFonts w:ascii="Arial" w:eastAsia="Times New Roman" w:hAnsi="Arial" w:cs="Arial"/>
          <w:color w:val="000000"/>
          <w:sz w:val="18"/>
          <w:szCs w:val="18"/>
        </w:rPr>
      </w:pPr>
      <w:r>
        <w:rPr>
          <w:rFonts w:ascii="Arial" w:eastAsia="Times New Roman" w:hAnsi="Arial" w:cs="Arial"/>
          <w:color w:val="000000"/>
          <w:sz w:val="18"/>
          <w:szCs w:val="18"/>
        </w:rPr>
        <w:br w:type="page"/>
      </w:r>
    </w:p>
    <w:p w14:paraId="586A0205" w14:textId="60FC0C1F" w:rsidR="002D0AB3" w:rsidRPr="00B80205" w:rsidRDefault="002D0AB3" w:rsidP="002D0AB3">
      <w:pPr>
        <w:jc w:val="both"/>
        <w:rPr>
          <w:rFonts w:ascii="Palatino" w:hAnsi="Palatino" w:cs="Arial"/>
          <w:sz w:val="20"/>
          <w:szCs w:val="20"/>
          <w:lang w:eastAsia="ja-JP"/>
        </w:rPr>
      </w:pPr>
      <w:r w:rsidRPr="0029204D">
        <w:rPr>
          <w:rFonts w:ascii="Palatino" w:hAnsi="Palatino" w:cs="Arial"/>
          <w:sz w:val="20"/>
          <w:szCs w:val="20"/>
        </w:rPr>
        <w:lastRenderedPageBreak/>
        <w:t xml:space="preserve">Supplementary </w:t>
      </w:r>
      <w:r w:rsidRPr="002E2CAB">
        <w:rPr>
          <w:rFonts w:ascii="Palatino" w:hAnsi="Palatino" w:cs="Arial"/>
          <w:sz w:val="20"/>
          <w:szCs w:val="20"/>
        </w:rPr>
        <w:t xml:space="preserve">Table </w:t>
      </w:r>
      <w:r>
        <w:rPr>
          <w:rFonts w:ascii="Palatino" w:hAnsi="Palatino" w:cs="Arial"/>
          <w:sz w:val="20"/>
          <w:szCs w:val="20"/>
        </w:rPr>
        <w:t>4.</w:t>
      </w:r>
      <w:r w:rsidRPr="002E2CAB">
        <w:rPr>
          <w:rFonts w:ascii="Palatino" w:hAnsi="Palatino" w:cs="Arial"/>
          <w:sz w:val="20"/>
          <w:szCs w:val="20"/>
        </w:rPr>
        <w:t xml:space="preserve"> </w:t>
      </w:r>
      <w:r>
        <w:rPr>
          <w:rFonts w:ascii="Palatino" w:hAnsi="Palatino" w:cs="Arial"/>
          <w:sz w:val="20"/>
          <w:szCs w:val="20"/>
        </w:rPr>
        <w:t xml:space="preserve">Hierarchical multiple linear regression analyses for the </w:t>
      </w:r>
      <w:r w:rsidR="00FB2A70">
        <w:rPr>
          <w:rFonts w:ascii="Palatino" w:hAnsi="Palatino" w:cs="Arial"/>
          <w:sz w:val="20"/>
          <w:szCs w:val="20"/>
        </w:rPr>
        <w:t xml:space="preserve">aspect </w:t>
      </w:r>
      <w:r>
        <w:rPr>
          <w:rFonts w:ascii="Palatino" w:hAnsi="Palatino" w:cs="Arial"/>
          <w:sz w:val="20"/>
          <w:szCs w:val="20"/>
        </w:rPr>
        <w:t xml:space="preserve">ratios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1"/>
        <w:gridCol w:w="36"/>
        <w:gridCol w:w="998"/>
        <w:gridCol w:w="63"/>
        <w:gridCol w:w="932"/>
        <w:gridCol w:w="59"/>
        <w:gridCol w:w="847"/>
        <w:gridCol w:w="64"/>
        <w:gridCol w:w="319"/>
        <w:gridCol w:w="52"/>
        <w:gridCol w:w="334"/>
        <w:gridCol w:w="37"/>
        <w:gridCol w:w="471"/>
        <w:gridCol w:w="36"/>
      </w:tblGrid>
      <w:tr w:rsidR="002D0AB3" w:rsidRPr="009F7082" w14:paraId="22F4C983" w14:textId="77777777" w:rsidTr="001A610F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DC63FD" w14:textId="18B18C22" w:rsidR="002D0AB3" w:rsidRPr="009F7082" w:rsidRDefault="002D0AB3" w:rsidP="001A610F">
            <w:pPr>
              <w:spacing w:line="360" w:lineRule="auto"/>
              <w:ind w:right="90"/>
              <w:rPr>
                <w:rFonts w:ascii="Palatino" w:eastAsia="Times New Roman" w:hAnsi="Palatino" w:cs="Arial"/>
                <w:color w:val="000000"/>
                <w:sz w:val="18"/>
                <w:szCs w:val="18"/>
              </w:rPr>
            </w:pPr>
            <w:r w:rsidRPr="001D64A5">
              <w:rPr>
                <w:rFonts w:ascii="Palatino" w:hAnsi="Palatino" w:cs="Arial"/>
                <w:sz w:val="20"/>
                <w:szCs w:val="20"/>
              </w:rPr>
              <w:t>A.</w:t>
            </w:r>
            <w:r w:rsidR="00FB2A70">
              <w:rPr>
                <w:rFonts w:ascii="Palatino" w:hAnsi="Palatino" w:cs="Arial"/>
                <w:sz w:val="20"/>
                <w:szCs w:val="20"/>
              </w:rPr>
              <w:t xml:space="preserve"> Right hand</w:t>
            </w:r>
          </w:p>
        </w:tc>
      </w:tr>
      <w:tr w:rsidR="002D0AB3" w:rsidRPr="009F7082" w14:paraId="4209773D" w14:textId="77777777" w:rsidTr="001A610F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E36FF2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4A6A15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justed </w:t>
            </w:r>
            <w:r w:rsidRPr="009F70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D4994C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²</w:t>
            </w: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09C123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435553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2D2380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B7B0E1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2D0AB3" w:rsidRPr="00157270" w14:paraId="77555A78" w14:textId="77777777" w:rsidTr="001A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02E4A" w14:textId="77777777" w:rsidR="002D0AB3" w:rsidRPr="000F2DD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st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C792A" w14:textId="77777777" w:rsidR="002D0AB3" w:rsidRPr="000F2DD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12784" w14:textId="1DB0A419" w:rsidR="002D0AB3" w:rsidRPr="000F2DD2" w:rsidRDefault="00F231CC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599FE" w14:textId="77777777" w:rsidR="002D0AB3" w:rsidRPr="000F2DD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1711A" w14:textId="1C940357" w:rsidR="002D0AB3" w:rsidRPr="000F2DD2" w:rsidRDefault="00157270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CC563" w14:textId="77777777" w:rsidR="002D0AB3" w:rsidRPr="000F2DD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D6A17" w14:textId="7550D32E" w:rsidR="002D0AB3" w:rsidRPr="000F2DD2" w:rsidRDefault="00F231CC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BC940" w14:textId="77777777" w:rsidR="002D0AB3" w:rsidRPr="000F2DD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46E5F" w14:textId="38C27CDA" w:rsidR="002D0AB3" w:rsidRPr="000F2DD2" w:rsidRDefault="00F231CC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B0F59" w14:textId="77777777" w:rsidR="002D0AB3" w:rsidRPr="000F2DD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8A531" w14:textId="183C9BAD" w:rsidR="002D0AB3" w:rsidRPr="000F2DD2" w:rsidRDefault="00F231CC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63D2B" w14:textId="77777777" w:rsidR="002D0AB3" w:rsidRPr="000F2DD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5518B" w14:textId="435FC8C9" w:rsidR="002D0AB3" w:rsidRPr="000F2DD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620CE" w14:textId="77777777" w:rsidR="002D0AB3" w:rsidRPr="00157270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D0AB3" w:rsidRPr="009F7082" w14:paraId="3B3553F3" w14:textId="77777777" w:rsidTr="001A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CB36B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3912">
              <w:rPr>
                <w:rFonts w:ascii="Arial" w:eastAsia="Times New Roman" w:hAnsi="Arial" w:cs="Arial" w:hint="eastAsia"/>
                <w:b/>
                <w:bCs/>
                <w:color w:val="000000"/>
                <w:sz w:val="18"/>
                <w:szCs w:val="18"/>
              </w:rPr>
              <w:t>S</w:t>
            </w:r>
            <w:r w:rsidRPr="002E39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nd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BD314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DA3D8" w14:textId="223BCE6B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 w:rsidR="00F231CC"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F23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37FCB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A5EEC" w14:textId="6B6A9591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 w:rsidR="00F231CC"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F23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844D9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60CC2" w14:textId="72F8CC71" w:rsidR="002D0AB3" w:rsidRPr="009F7082" w:rsidRDefault="00F231CC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417E1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4C0B5" w14:textId="4DC7F320" w:rsidR="002D0AB3" w:rsidRPr="009F7082" w:rsidRDefault="00F231CC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1B728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C6222" w14:textId="0AC6F802" w:rsidR="002D0AB3" w:rsidRPr="009F7082" w:rsidRDefault="00F231CC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D7BB4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FA1EE" w14:textId="4CA6A98D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="00F231CC"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F23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3CC68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07E27007" w14:textId="77777777" w:rsidR="002D0AB3" w:rsidRDefault="002D0AB3" w:rsidP="002D0AB3">
      <w:pPr>
        <w:spacing w:line="360" w:lineRule="auto"/>
        <w:ind w:right="90"/>
        <w:rPr>
          <w:rFonts w:ascii="Arial" w:eastAsia="Times New Roman" w:hAnsi="Arial" w:cs="Arial"/>
          <w:color w:val="000000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36"/>
        <w:gridCol w:w="941"/>
        <w:gridCol w:w="36"/>
        <w:gridCol w:w="631"/>
        <w:gridCol w:w="36"/>
        <w:gridCol w:w="531"/>
        <w:gridCol w:w="36"/>
        <w:gridCol w:w="626"/>
        <w:gridCol w:w="36"/>
        <w:gridCol w:w="471"/>
        <w:gridCol w:w="36"/>
      </w:tblGrid>
      <w:tr w:rsidR="002D0AB3" w:rsidRPr="009F7082" w14:paraId="53BEC7EF" w14:textId="77777777" w:rsidTr="001A610F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F06023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A4DCE7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BB80FB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5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4FE8B6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9F6B8D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EDED8B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IF</w:t>
            </w:r>
          </w:p>
        </w:tc>
      </w:tr>
      <w:tr w:rsidR="002D0AB3" w:rsidRPr="009F7082" w14:paraId="6D03147A" w14:textId="77777777" w:rsidTr="001A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8FEE1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st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6DC86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6D1E6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F60DD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3BEF4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140C0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DE2BC" w14:textId="3EBCC478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="00F231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03019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1F4D7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ABA11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0EF7A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FD1DE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D0AB3" w:rsidRPr="009F7082" w14:paraId="698DC0CC" w14:textId="77777777" w:rsidTr="001A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1982F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81952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014E3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E27D9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BA970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02666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DE26E" w14:textId="6500CBAC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F231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48BD3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4ECC7" w14:textId="1A5BAA85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F231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C60F0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FBE70" w14:textId="11B2478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F231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9B411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D0AB3" w:rsidRPr="009F7082" w14:paraId="6F279CD6" w14:textId="77777777" w:rsidTr="001A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A3D07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nd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43D77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6C4BD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65D94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0C537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AAFA4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0E631" w14:textId="56377055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="00F231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F231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BC7CE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D1A27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12ECC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D1FC6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8DCB3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231CC" w:rsidRPr="009F7082" w14:paraId="46FC1E1F" w14:textId="77777777" w:rsidTr="001A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785BC" w14:textId="77777777" w:rsidR="00F231CC" w:rsidRPr="009F7082" w:rsidRDefault="00F231CC" w:rsidP="00F231CC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28598" w14:textId="77777777" w:rsidR="00F231CC" w:rsidRPr="009F7082" w:rsidRDefault="00F231CC" w:rsidP="00F231CC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BDB47" w14:textId="27DD4B5E" w:rsidR="00F231CC" w:rsidRPr="009F7082" w:rsidRDefault="00F231CC" w:rsidP="00F231CC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82270" w14:textId="77777777" w:rsidR="00F231CC" w:rsidRPr="009F7082" w:rsidRDefault="00F231CC" w:rsidP="00F231CC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DEEE4" w14:textId="6FA10A7F" w:rsidR="00F231CC" w:rsidRPr="009F7082" w:rsidRDefault="00F231CC" w:rsidP="00F231CC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27040" w14:textId="77777777" w:rsidR="00F231CC" w:rsidRPr="009F7082" w:rsidRDefault="00F231CC" w:rsidP="00F231CC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935C4" w14:textId="32E2C9D7" w:rsidR="00F231CC" w:rsidRPr="009F7082" w:rsidRDefault="00F231CC" w:rsidP="00F231CC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09D55" w14:textId="77777777" w:rsidR="00F231CC" w:rsidRPr="009F7082" w:rsidRDefault="00F231CC" w:rsidP="00F231CC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0ACC2" w14:textId="49A96CC9" w:rsidR="00F231CC" w:rsidRPr="009F7082" w:rsidRDefault="00F231CC" w:rsidP="00F231CC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05103" w14:textId="77777777" w:rsidR="00F231CC" w:rsidRPr="009F7082" w:rsidRDefault="00F231CC" w:rsidP="00F231CC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0C551" w14:textId="09CF49FF" w:rsidR="00F231CC" w:rsidRPr="009F7082" w:rsidRDefault="00F231CC" w:rsidP="00F231CC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E9D7A" w14:textId="77777777" w:rsidR="00F231CC" w:rsidRPr="009F7082" w:rsidRDefault="00F231CC" w:rsidP="00F231CC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231CC" w:rsidRPr="009F7082" w14:paraId="468C9F65" w14:textId="77777777" w:rsidTr="009E0B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5FB46" w14:textId="77777777" w:rsidR="00F231CC" w:rsidRPr="009F7082" w:rsidRDefault="00F231CC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56D77" w14:textId="77777777" w:rsidR="00F231CC" w:rsidRPr="009F7082" w:rsidRDefault="00F231CC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5618D" w14:textId="77777777" w:rsidR="00F231CC" w:rsidRPr="009F7082" w:rsidRDefault="00F231CC" w:rsidP="009E0B45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C003E" w14:textId="77777777" w:rsidR="00F231CC" w:rsidRPr="009F7082" w:rsidRDefault="00F231CC" w:rsidP="009E0B45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20FD6" w14:textId="4A358062" w:rsidR="00F231CC" w:rsidRPr="009F7082" w:rsidRDefault="00F231CC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64FE3" w14:textId="77777777" w:rsidR="00F231CC" w:rsidRPr="009F7082" w:rsidRDefault="00F231CC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38922" w14:textId="56AFFE32" w:rsidR="00F231CC" w:rsidRPr="009F7082" w:rsidRDefault="00F231CC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0DD1A" w14:textId="77777777" w:rsidR="00F231CC" w:rsidRPr="009F7082" w:rsidRDefault="00F231CC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F231B" w14:textId="03BF24E7" w:rsidR="00F231CC" w:rsidRPr="009F7082" w:rsidRDefault="00F231CC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2BBE4" w14:textId="77777777" w:rsidR="00F231CC" w:rsidRPr="009F7082" w:rsidRDefault="00F231CC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F080C" w14:textId="407CFBD3" w:rsidR="00F231CC" w:rsidRPr="009F7082" w:rsidRDefault="00F231CC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4959D" w14:textId="77777777" w:rsidR="00F231CC" w:rsidRPr="009F7082" w:rsidRDefault="00F231CC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D0AB3" w:rsidRPr="009F7082" w14:paraId="5D86FD1E" w14:textId="77777777" w:rsidTr="001A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C6C11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ABC17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E981E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EA7F7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E8C51" w14:textId="70567B19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</w:t>
            </w:r>
            <w:r w:rsidR="00F231CC"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</w:t>
            </w:r>
            <w:r w:rsidR="00F231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9D43E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0400B" w14:textId="3D5F6226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</w:t>
            </w:r>
            <w:r w:rsidR="00F231CC"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F231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5A0AA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17C37" w14:textId="56F76924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71761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8D66D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70CE8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D0AB3" w:rsidRPr="009F7082" w14:paraId="7CC14ABD" w14:textId="77777777" w:rsidTr="001A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943C3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95DD7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1DE51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AA1C5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CBBF6" w14:textId="0F452F9D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 w:rsidR="00F23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="00F231CC"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3AB73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547DF" w14:textId="6C404B69" w:rsidR="002D0AB3" w:rsidRPr="009F7082" w:rsidRDefault="00F231CC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321D6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5D0E7" w14:textId="6C895EE5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2</w:t>
            </w:r>
            <w:r w:rsidR="00F23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C16AB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E7569" w14:textId="5A9D518E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</w:t>
            </w:r>
            <w:r w:rsidR="00F231CC"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F231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B2E70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D0AB3" w:rsidRPr="009F7082" w14:paraId="48DECA46" w14:textId="77777777" w:rsidTr="001A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D1C83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B9DFC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8C8EE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11A04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FF733" w14:textId="604E9D2F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</w:t>
            </w:r>
            <w:r w:rsidR="00F231CC"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</w:t>
            </w:r>
            <w:r w:rsidR="00F231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B4103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9CFA1" w14:textId="332B55EB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</w:t>
            </w:r>
            <w:r w:rsidR="00F231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F2E87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8BF1E" w14:textId="6D0A68B5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F231CC"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F231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8C613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3C17C" w14:textId="77777777" w:rsidR="002D0AB3" w:rsidRPr="009F708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2922E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D0AB3" w:rsidRPr="009F7082" w14:paraId="005660BF" w14:textId="77777777" w:rsidTr="001A610F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F6FD0B" w14:textId="77777777" w:rsidR="002D0AB3" w:rsidRPr="009F708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0CCA3962" w14:textId="77777777" w:rsidR="002D0AB3" w:rsidRDefault="002D0AB3" w:rsidP="002D0AB3">
      <w:pPr>
        <w:spacing w:line="360" w:lineRule="auto"/>
        <w:ind w:right="90"/>
        <w:rPr>
          <w:rFonts w:ascii="Arial" w:eastAsia="Times New Roman" w:hAnsi="Arial" w:cs="Arial"/>
          <w:color w:val="000000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36"/>
        <w:gridCol w:w="1002"/>
        <w:gridCol w:w="59"/>
        <w:gridCol w:w="932"/>
        <w:gridCol w:w="59"/>
        <w:gridCol w:w="873"/>
        <w:gridCol w:w="38"/>
        <w:gridCol w:w="319"/>
        <w:gridCol w:w="52"/>
        <w:gridCol w:w="334"/>
        <w:gridCol w:w="37"/>
        <w:gridCol w:w="371"/>
        <w:gridCol w:w="36"/>
      </w:tblGrid>
      <w:tr w:rsidR="002D0AB3" w:rsidRPr="00B80205" w14:paraId="65F4B042" w14:textId="77777777" w:rsidTr="001A610F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082EB5" w14:textId="0A5A7294" w:rsidR="002D0AB3" w:rsidRPr="00B80205" w:rsidRDefault="002D0AB3" w:rsidP="001A610F">
            <w:pPr>
              <w:spacing w:line="360" w:lineRule="auto"/>
              <w:ind w:right="90"/>
              <w:rPr>
                <w:rFonts w:ascii="Palatino" w:eastAsia="Times New Roman" w:hAnsi="Palatino" w:cs="Arial"/>
                <w:color w:val="000000"/>
                <w:sz w:val="18"/>
                <w:szCs w:val="18"/>
              </w:rPr>
            </w:pPr>
            <w:r w:rsidRPr="001D64A5">
              <w:rPr>
                <w:rFonts w:ascii="Palatino" w:hAnsi="Palatino" w:cs="Arial"/>
                <w:sz w:val="20"/>
                <w:szCs w:val="20"/>
              </w:rPr>
              <w:t xml:space="preserve">B. </w:t>
            </w:r>
            <w:r w:rsidR="00FB2A70">
              <w:rPr>
                <w:rFonts w:ascii="Palatino" w:hAnsi="Palatino" w:cs="Arial"/>
                <w:sz w:val="20"/>
                <w:szCs w:val="20"/>
              </w:rPr>
              <w:t>Left hand</w:t>
            </w:r>
          </w:p>
        </w:tc>
      </w:tr>
      <w:tr w:rsidR="002D0AB3" w:rsidRPr="00B80205" w14:paraId="410009A1" w14:textId="77777777" w:rsidTr="001A610F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1AAEB6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AD7B0B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justed </w:t>
            </w:r>
            <w:r w:rsidRPr="00B802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5649A8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²</w:t>
            </w: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54AB1E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3565C2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8D7E5F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35D383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2D0AB3" w:rsidRPr="004756D9" w14:paraId="75B2809B" w14:textId="77777777" w:rsidTr="001A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E3271" w14:textId="77777777" w:rsidR="002D0AB3" w:rsidRPr="000F2DD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st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1E16F" w14:textId="77777777" w:rsidR="002D0AB3" w:rsidRPr="000F2DD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224A1" w14:textId="31AA2C61" w:rsidR="002D0AB3" w:rsidRPr="000F2DD2" w:rsidRDefault="009562C4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="002D0AB3"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4355E" w14:textId="77777777" w:rsidR="002D0AB3" w:rsidRPr="000F2DD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01ACF" w14:textId="6875587B" w:rsidR="002D0AB3" w:rsidRPr="000F2DD2" w:rsidRDefault="00874645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151DE" w14:textId="77777777" w:rsidR="002D0AB3" w:rsidRPr="000F2DD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E73E4" w14:textId="78D05F51" w:rsidR="002D0AB3" w:rsidRPr="000F2DD2" w:rsidRDefault="004756D9" w:rsidP="000F2DD2">
            <w:pPr>
              <w:wordWrap w:val="0"/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094D2" w14:textId="77777777" w:rsidR="002D0AB3" w:rsidRPr="000F2DD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A0F76" w14:textId="6CE59132" w:rsidR="002D0AB3" w:rsidRPr="000F2DD2" w:rsidRDefault="004756D9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FF8A1" w14:textId="77777777" w:rsidR="002D0AB3" w:rsidRPr="000F2DD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245BB" w14:textId="3E002539" w:rsidR="002D0AB3" w:rsidRPr="000F2DD2" w:rsidRDefault="004756D9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9D98C" w14:textId="77777777" w:rsidR="002D0AB3" w:rsidRPr="000F2DD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B95B2" w14:textId="6977BD1C" w:rsidR="002D0AB3" w:rsidRPr="000F2DD2" w:rsidRDefault="004756D9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A8C3A" w14:textId="77777777" w:rsidR="002D0AB3" w:rsidRPr="004756D9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D0AB3" w:rsidRPr="00B80205" w14:paraId="08C52404" w14:textId="77777777" w:rsidTr="001A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CBDF5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nd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03F64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C9B92" w14:textId="345E3DB3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4756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90B60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64BD2" w14:textId="1E71DC64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4756D9" w:rsidRPr="00B802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4756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7B159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B7920" w14:textId="2C1CD2F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4756D9" w:rsidRPr="00B802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4756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299A5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CFA53" w14:textId="68D61702" w:rsidR="002D0AB3" w:rsidRPr="00B80205" w:rsidRDefault="004756D9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C2283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4C5B2" w14:textId="783D9A4A" w:rsidR="002D0AB3" w:rsidRPr="00B80205" w:rsidRDefault="004756D9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109CB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17934" w14:textId="319EC1D3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4756D9" w:rsidRPr="00B802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4756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38C2A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0E03717E" w14:textId="77777777" w:rsidR="002D0AB3" w:rsidRDefault="002D0AB3" w:rsidP="002D0AB3">
      <w:pPr>
        <w:spacing w:line="360" w:lineRule="auto"/>
        <w:ind w:right="90"/>
        <w:rPr>
          <w:rFonts w:ascii="Arial" w:eastAsia="Times New Roman" w:hAnsi="Arial" w:cs="Arial"/>
          <w:color w:val="000000"/>
          <w:sz w:val="18"/>
          <w:szCs w:val="18"/>
          <w:lang w:eastAsia="ja-JP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36"/>
        <w:gridCol w:w="941"/>
        <w:gridCol w:w="36"/>
        <w:gridCol w:w="531"/>
        <w:gridCol w:w="36"/>
        <w:gridCol w:w="631"/>
        <w:gridCol w:w="36"/>
        <w:gridCol w:w="626"/>
        <w:gridCol w:w="36"/>
        <w:gridCol w:w="471"/>
        <w:gridCol w:w="36"/>
      </w:tblGrid>
      <w:tr w:rsidR="002D0AB3" w:rsidRPr="00B80205" w14:paraId="6FF52B23" w14:textId="77777777" w:rsidTr="001A610F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259F8E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66C793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034D10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45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B01FA1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BA1B89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BF2B83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VIF</w:t>
            </w:r>
          </w:p>
        </w:tc>
      </w:tr>
      <w:tr w:rsidR="002D0AB3" w:rsidRPr="00B80205" w14:paraId="13DF3DE6" w14:textId="77777777" w:rsidTr="001A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4C2CB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st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1C0F0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36CD6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329AE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2CD2D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636CD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12F44" w14:textId="27A4ECB8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</w:t>
            </w:r>
            <w:r w:rsidR="004756D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30</w:t>
            </w: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4756D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F008B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4C137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54A54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128D8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8C660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2D0AB3" w:rsidRPr="004756D9" w14:paraId="77CCF171" w14:textId="77777777" w:rsidTr="001A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7409B" w14:textId="77777777" w:rsidR="002D0AB3" w:rsidRPr="004756D9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4756D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66275" w14:textId="77777777" w:rsidR="002D0AB3" w:rsidRPr="004756D9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C0EC7" w14:textId="77777777" w:rsidR="002D0AB3" w:rsidRPr="000F2DD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FADD3" w14:textId="77777777" w:rsidR="002D0AB3" w:rsidRPr="000F2DD2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C6713" w14:textId="77777777" w:rsidR="002D0AB3" w:rsidRPr="000F2DD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AFB34" w14:textId="77777777" w:rsidR="002D0AB3" w:rsidRPr="000F2DD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3AF50" w14:textId="7D1A0D41" w:rsidR="002D0AB3" w:rsidRPr="000F2DD2" w:rsidRDefault="004756D9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97D76" w14:textId="77777777" w:rsidR="002D0AB3" w:rsidRPr="000F2DD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ED2D5" w14:textId="327E8FA6" w:rsidR="002D0AB3" w:rsidRPr="000F2DD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4756D9"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B33B6" w14:textId="77777777" w:rsidR="002D0AB3" w:rsidRPr="000F2DD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B8A09" w14:textId="7C4D4D4A" w:rsidR="002D0AB3" w:rsidRPr="000F2DD2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</w:t>
            </w:r>
            <w:r w:rsidR="004756D9"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B4899" w14:textId="77777777" w:rsidR="002D0AB3" w:rsidRPr="004756D9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2D0AB3" w:rsidRPr="00B80205" w14:paraId="0401A3D0" w14:textId="77777777" w:rsidTr="001A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7706B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nd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06FCC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D9E0F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55AB9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64AAB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B4555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FA519" w14:textId="247CE5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</w:t>
            </w:r>
            <w:r w:rsidR="004756D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D740C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99A2B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C4B19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9D201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A349F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4756D9" w:rsidRPr="00B80205" w14:paraId="4882994F" w14:textId="77777777" w:rsidTr="009E0B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0453A" w14:textId="77777777" w:rsidR="004756D9" w:rsidRPr="00B80205" w:rsidRDefault="004756D9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C977D" w14:textId="77777777" w:rsidR="004756D9" w:rsidRPr="00B80205" w:rsidRDefault="004756D9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C72F2" w14:textId="77777777" w:rsidR="004756D9" w:rsidRPr="00B80205" w:rsidRDefault="004756D9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29445" w14:textId="77777777" w:rsidR="004756D9" w:rsidRPr="00B80205" w:rsidRDefault="004756D9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ED330" w14:textId="77777777" w:rsidR="004756D9" w:rsidRPr="00B80205" w:rsidRDefault="004756D9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8B426" w14:textId="77777777" w:rsidR="004756D9" w:rsidRPr="00B80205" w:rsidRDefault="004756D9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3FC3B" w14:textId="6F4ECD61" w:rsidR="004756D9" w:rsidRPr="00B80205" w:rsidRDefault="004756D9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048E3" w14:textId="77777777" w:rsidR="004756D9" w:rsidRPr="00B80205" w:rsidRDefault="004756D9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9040E" w14:textId="3C599E89" w:rsidR="004756D9" w:rsidRPr="00B80205" w:rsidRDefault="004756D9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D73E3" w14:textId="77777777" w:rsidR="004756D9" w:rsidRPr="00B80205" w:rsidRDefault="004756D9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3AD65" w14:textId="77777777" w:rsidR="004756D9" w:rsidRPr="00B80205" w:rsidRDefault="004756D9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FE50A" w14:textId="77777777" w:rsidR="004756D9" w:rsidRPr="00B80205" w:rsidRDefault="004756D9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2D0AB3" w:rsidRPr="00B80205" w14:paraId="4735C684" w14:textId="77777777" w:rsidTr="001A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61331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B1437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384E0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D922A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D3ACA" w14:textId="354232E6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</w:t>
            </w:r>
            <w:r w:rsidR="004756D9"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</w:t>
            </w:r>
            <w:r w:rsidR="004756D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50F93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38372" w14:textId="47A7727A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</w:t>
            </w:r>
            <w:r w:rsidR="004756D9"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5</w:t>
            </w:r>
            <w:r w:rsidR="004756D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68ECC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0EE8B" w14:textId="5523AF55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4756D9"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</w:t>
            </w:r>
            <w:r w:rsidR="004756D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C1A71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F59FD" w14:textId="7C9F4471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</w:t>
            </w:r>
            <w:r w:rsidR="004756D9"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</w:t>
            </w:r>
            <w:r w:rsidR="004756D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BF8D5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2D0AB3" w:rsidRPr="00B80205" w14:paraId="767C2805" w14:textId="77777777" w:rsidTr="001A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603D3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D7C3C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3E7AF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BEEE8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8F4F3" w14:textId="05119240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9F0BC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529B3" w14:textId="0E2443A5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D83DA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83B81" w14:textId="550A273F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4756D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FA09F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1EF06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B64F0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2D0AB3" w:rsidRPr="00B80205" w14:paraId="6E84B04C" w14:textId="77777777" w:rsidTr="001A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84A0B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D5600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8F4DA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6012D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7EBBD" w14:textId="1C6AC501" w:rsidR="002D0AB3" w:rsidRPr="00B80205" w:rsidRDefault="004756D9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B9DC9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0DFB0" w14:textId="4714806B" w:rsidR="002D0AB3" w:rsidRPr="00B80205" w:rsidRDefault="004756D9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26191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5D077" w14:textId="01906DCA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4756D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B486F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6B70C" w14:textId="061A8446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</w:t>
            </w:r>
            <w:r w:rsidR="004756D9"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4</w:t>
            </w:r>
            <w:r w:rsidR="004756D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91057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2D0AB3" w:rsidRPr="00B80205" w14:paraId="2F1A70D8" w14:textId="77777777" w:rsidTr="001A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C3384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13BFA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6A462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D3723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93D5E" w14:textId="4251335E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0.</w:t>
            </w:r>
            <w:r w:rsidR="004756D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3F82C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46C3B" w14:textId="03F7A3EF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0.</w:t>
            </w:r>
            <w:r w:rsidR="004756D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8C868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D27BB" w14:textId="1CD07FF4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4756D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A04A2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06A34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7454C" w14:textId="77777777" w:rsidR="002D0AB3" w:rsidRPr="00B80205" w:rsidRDefault="002D0AB3" w:rsidP="001A610F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2D0AB3" w:rsidRPr="00B80205" w14:paraId="1665D77E" w14:textId="77777777" w:rsidTr="001A610F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4E497B" w14:textId="77777777" w:rsidR="002D0AB3" w:rsidRPr="00B80205" w:rsidRDefault="002D0AB3" w:rsidP="001A610F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</w:tbl>
    <w:p w14:paraId="17462D87" w14:textId="77777777" w:rsidR="009562C4" w:rsidRDefault="009562C4" w:rsidP="009F7082">
      <w:pPr>
        <w:jc w:val="both"/>
        <w:rPr>
          <w:rFonts w:ascii="Palatino" w:hAnsi="Palatino" w:cs="Arial"/>
          <w:sz w:val="20"/>
          <w:szCs w:val="20"/>
        </w:rPr>
      </w:pPr>
    </w:p>
    <w:p w14:paraId="0558417B" w14:textId="77777777" w:rsidR="009562C4" w:rsidRDefault="009562C4">
      <w:pPr>
        <w:rPr>
          <w:rFonts w:ascii="Palatino" w:hAnsi="Palatino" w:cs="Arial"/>
          <w:sz w:val="20"/>
          <w:szCs w:val="20"/>
        </w:rPr>
      </w:pPr>
      <w:r>
        <w:rPr>
          <w:rFonts w:ascii="Palatino" w:hAnsi="Palatino" w:cs="Arial"/>
          <w:sz w:val="20"/>
          <w:szCs w:val="20"/>
        </w:rPr>
        <w:br w:type="page"/>
      </w:r>
    </w:p>
    <w:p w14:paraId="072F5F6C" w14:textId="7A4D5F91" w:rsidR="009F7082" w:rsidRPr="00B80205" w:rsidRDefault="009F7082" w:rsidP="009F7082">
      <w:pPr>
        <w:jc w:val="both"/>
        <w:rPr>
          <w:rFonts w:ascii="Palatino" w:hAnsi="Palatino" w:cs="Arial"/>
          <w:sz w:val="20"/>
          <w:szCs w:val="20"/>
        </w:rPr>
      </w:pPr>
      <w:r w:rsidRPr="0029204D">
        <w:rPr>
          <w:rFonts w:ascii="Palatino" w:hAnsi="Palatino" w:cs="Arial"/>
          <w:sz w:val="20"/>
          <w:szCs w:val="20"/>
        </w:rPr>
        <w:lastRenderedPageBreak/>
        <w:t xml:space="preserve">Supplementary </w:t>
      </w:r>
      <w:r w:rsidRPr="002E2CAB">
        <w:rPr>
          <w:rFonts w:ascii="Palatino" w:hAnsi="Palatino" w:cs="Arial"/>
          <w:sz w:val="20"/>
          <w:szCs w:val="20"/>
        </w:rPr>
        <w:t xml:space="preserve">Table </w:t>
      </w:r>
      <w:r w:rsidR="002D0AB3">
        <w:rPr>
          <w:rFonts w:ascii="Palatino" w:hAnsi="Palatino" w:cs="Arial"/>
          <w:sz w:val="20"/>
          <w:szCs w:val="20"/>
        </w:rPr>
        <w:t>5</w:t>
      </w:r>
      <w:r>
        <w:rPr>
          <w:rFonts w:ascii="Palatino" w:hAnsi="Palatino" w:cs="Arial"/>
          <w:sz w:val="20"/>
          <w:szCs w:val="20"/>
        </w:rPr>
        <w:t>.</w:t>
      </w:r>
      <w:r w:rsidRPr="002E2CAB">
        <w:rPr>
          <w:rFonts w:ascii="Palatino" w:hAnsi="Palatino" w:cs="Arial"/>
          <w:sz w:val="20"/>
          <w:szCs w:val="20"/>
        </w:rPr>
        <w:t xml:space="preserve"> </w:t>
      </w:r>
      <w:r w:rsidR="00B80205">
        <w:rPr>
          <w:rFonts w:ascii="Palatino" w:hAnsi="Palatino" w:cs="Arial"/>
          <w:sz w:val="20"/>
          <w:szCs w:val="20"/>
        </w:rPr>
        <w:t>H</w:t>
      </w:r>
      <w:r>
        <w:rPr>
          <w:rFonts w:ascii="Palatino" w:hAnsi="Palatino" w:cs="Arial"/>
          <w:sz w:val="20"/>
          <w:szCs w:val="20"/>
        </w:rPr>
        <w:t xml:space="preserve">ierarchical multiple linear regression analyses for the ratios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1"/>
        <w:gridCol w:w="36"/>
        <w:gridCol w:w="1002"/>
        <w:gridCol w:w="59"/>
        <w:gridCol w:w="932"/>
        <w:gridCol w:w="59"/>
        <w:gridCol w:w="847"/>
        <w:gridCol w:w="64"/>
        <w:gridCol w:w="319"/>
        <w:gridCol w:w="52"/>
        <w:gridCol w:w="334"/>
        <w:gridCol w:w="37"/>
        <w:gridCol w:w="471"/>
        <w:gridCol w:w="36"/>
      </w:tblGrid>
      <w:tr w:rsidR="009F7082" w:rsidRPr="009F7082" w14:paraId="06BA2120" w14:textId="77777777" w:rsidTr="009F7082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23C7F0" w14:textId="382BE75F" w:rsidR="009F7082" w:rsidRPr="009F7082" w:rsidRDefault="00B80205" w:rsidP="009F7082">
            <w:pPr>
              <w:spacing w:line="360" w:lineRule="auto"/>
              <w:ind w:right="90"/>
              <w:rPr>
                <w:rFonts w:ascii="Palatino" w:eastAsia="Times New Roman" w:hAnsi="Palatino" w:cs="Arial"/>
                <w:color w:val="000000"/>
                <w:sz w:val="18"/>
                <w:szCs w:val="18"/>
              </w:rPr>
            </w:pPr>
            <w:r w:rsidRPr="001D64A5">
              <w:rPr>
                <w:rFonts w:ascii="Palatino" w:hAnsi="Palatino" w:cs="Arial"/>
                <w:sz w:val="20"/>
                <w:szCs w:val="20"/>
              </w:rPr>
              <w:t xml:space="preserve">A. </w:t>
            </w:r>
            <w:r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2_3R</w:t>
            </w:r>
            <w:r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R</w:t>
            </w:r>
          </w:p>
        </w:tc>
      </w:tr>
      <w:tr w:rsidR="009F7082" w:rsidRPr="009F7082" w14:paraId="186D8EF0" w14:textId="77777777" w:rsidTr="009F7082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95816C" w14:textId="77777777" w:rsidR="009F7082" w:rsidRPr="009F7082" w:rsidRDefault="009F7082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A53680" w14:textId="77777777" w:rsidR="009F7082" w:rsidRPr="009F7082" w:rsidRDefault="009F7082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justed </w:t>
            </w:r>
            <w:r w:rsidRPr="009F70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EB7F6E" w14:textId="77777777" w:rsidR="009F7082" w:rsidRPr="009F7082" w:rsidRDefault="009F7082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²</w:t>
            </w: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8491C0" w14:textId="77777777" w:rsidR="009F7082" w:rsidRPr="009F7082" w:rsidRDefault="009F7082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D85714" w14:textId="77777777" w:rsidR="009F7082" w:rsidRPr="009F7082" w:rsidRDefault="009F7082" w:rsidP="009F7082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917C6C" w14:textId="77777777" w:rsidR="009F7082" w:rsidRPr="009F7082" w:rsidRDefault="009F7082" w:rsidP="009F7082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5F1320" w14:textId="77777777" w:rsidR="009F7082" w:rsidRPr="009F7082" w:rsidRDefault="009F7082" w:rsidP="009F7082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9F7082" w:rsidRPr="00157270" w14:paraId="228B5FD0" w14:textId="77777777" w:rsidTr="009F70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15EA3" w14:textId="20911EA4" w:rsidR="009F7082" w:rsidRPr="000F2DD2" w:rsidRDefault="009F7082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st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857B3" w14:textId="77777777" w:rsidR="009F7082" w:rsidRPr="000F2DD2" w:rsidRDefault="009F7082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D9694" w14:textId="3AAF2652" w:rsidR="009F7082" w:rsidRPr="000F2DD2" w:rsidRDefault="00157270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66C5C" w14:textId="77777777" w:rsidR="009F7082" w:rsidRPr="000F2DD2" w:rsidRDefault="009F7082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A5B4C" w14:textId="6C5DF0BA" w:rsidR="009F7082" w:rsidRPr="000F2DD2" w:rsidRDefault="009F7082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816B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D3BF7" w14:textId="77777777" w:rsidR="009F7082" w:rsidRPr="000F2DD2" w:rsidRDefault="009F7082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245E7" w14:textId="6AE900B6" w:rsidR="009F7082" w:rsidRPr="000F2DD2" w:rsidRDefault="00816B7F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07A38" w14:textId="77777777" w:rsidR="009F7082" w:rsidRPr="000F2DD2" w:rsidRDefault="009F7082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DA53C" w14:textId="07CD2A9A" w:rsidR="009F7082" w:rsidRPr="000F2DD2" w:rsidRDefault="00375F65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8E867" w14:textId="77777777" w:rsidR="009F7082" w:rsidRPr="000F2DD2" w:rsidRDefault="009F7082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8B022" w14:textId="64E7F962" w:rsidR="009F7082" w:rsidRPr="000F2DD2" w:rsidRDefault="00375F65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9AD70" w14:textId="77777777" w:rsidR="009F7082" w:rsidRPr="000F2DD2" w:rsidRDefault="009F7082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F9E84" w14:textId="05C97582" w:rsidR="009F7082" w:rsidRPr="000F2DD2" w:rsidRDefault="009F7082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375F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11F52" w14:textId="77777777" w:rsidR="009F7082" w:rsidRPr="00157270" w:rsidRDefault="009F7082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F7082" w:rsidRPr="009F7082" w14:paraId="6358D14A" w14:textId="77777777" w:rsidTr="009F70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76BED" w14:textId="5A65BEA6" w:rsidR="009F7082" w:rsidRPr="009F7082" w:rsidRDefault="009F7082" w:rsidP="009F7082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3912">
              <w:rPr>
                <w:rFonts w:ascii="Arial" w:eastAsia="Times New Roman" w:hAnsi="Arial" w:cs="Arial" w:hint="eastAsia"/>
                <w:b/>
                <w:bCs/>
                <w:color w:val="000000"/>
                <w:sz w:val="18"/>
                <w:szCs w:val="18"/>
              </w:rPr>
              <w:t>S</w:t>
            </w:r>
            <w:r w:rsidRPr="002E39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nd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45A3B" w14:textId="77777777" w:rsidR="009F7082" w:rsidRPr="009F7082" w:rsidRDefault="009F7082" w:rsidP="009F7082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8CF9D" w14:textId="53B02A11" w:rsidR="009F7082" w:rsidRPr="009F7082" w:rsidRDefault="009F7082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 w:rsidR="00375F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17813" w14:textId="77777777" w:rsidR="009F7082" w:rsidRPr="009F7082" w:rsidRDefault="009F7082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3E3C0" w14:textId="284ABF52" w:rsidR="009F7082" w:rsidRPr="009F7082" w:rsidRDefault="009F7082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 w:rsidR="00375F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50ABF" w14:textId="77777777" w:rsidR="009F7082" w:rsidRPr="009F7082" w:rsidRDefault="009F7082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A44F6" w14:textId="569A6AE7" w:rsidR="009F7082" w:rsidRPr="009F7082" w:rsidRDefault="00375F65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469B6" w14:textId="77777777" w:rsidR="009F7082" w:rsidRPr="009F7082" w:rsidRDefault="009F7082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82483" w14:textId="7D041002" w:rsidR="009F7082" w:rsidRPr="009F7082" w:rsidRDefault="00375F65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D94AD" w14:textId="77777777" w:rsidR="009F7082" w:rsidRPr="009F7082" w:rsidRDefault="009F7082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D7794" w14:textId="1FE712BE" w:rsidR="009F7082" w:rsidRPr="009F7082" w:rsidRDefault="00375F65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15497" w14:textId="77777777" w:rsidR="009F7082" w:rsidRPr="009F7082" w:rsidRDefault="009F7082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6E6F1" w14:textId="1CADAE3E" w:rsidR="009F7082" w:rsidRPr="009F7082" w:rsidRDefault="009F7082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="00375F65"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375F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7346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68D55" w14:textId="77777777" w:rsidR="009F7082" w:rsidRPr="009F7082" w:rsidRDefault="009F7082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194C94E0" w14:textId="77777777" w:rsidR="009F7082" w:rsidRDefault="009F7082" w:rsidP="00F52630">
      <w:pPr>
        <w:spacing w:line="360" w:lineRule="auto"/>
        <w:ind w:right="90"/>
        <w:rPr>
          <w:rFonts w:ascii="Arial" w:eastAsia="Times New Roman" w:hAnsi="Arial" w:cs="Arial"/>
          <w:color w:val="000000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36"/>
        <w:gridCol w:w="941"/>
        <w:gridCol w:w="36"/>
        <w:gridCol w:w="631"/>
        <w:gridCol w:w="36"/>
        <w:gridCol w:w="631"/>
        <w:gridCol w:w="36"/>
        <w:gridCol w:w="626"/>
        <w:gridCol w:w="36"/>
        <w:gridCol w:w="471"/>
        <w:gridCol w:w="36"/>
      </w:tblGrid>
      <w:tr w:rsidR="00454391" w:rsidRPr="009F7082" w14:paraId="57EE25E7" w14:textId="77777777" w:rsidTr="009F7082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5A39A6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628374" w14:textId="3CCA758C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363645" w14:textId="08F884F6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5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CCEBE8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82D9E8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67C499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IF</w:t>
            </w:r>
          </w:p>
        </w:tc>
      </w:tr>
      <w:tr w:rsidR="00454391" w:rsidRPr="009F7082" w14:paraId="2123DB80" w14:textId="77777777" w:rsidTr="009F70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10694" w14:textId="42DE2BBC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st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638AE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927AE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40818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26040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3586E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4645B" w14:textId="32308A90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="00E037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E037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ABC38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37CEB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C35A2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C1FC3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B2414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4391" w:rsidRPr="009F7082" w14:paraId="3DEEF5B4" w14:textId="77777777" w:rsidTr="009F70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9A292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E76E8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48124" w14:textId="32575900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B1A45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5A1B3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90EAC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48A44" w14:textId="47A1D16F" w:rsidR="00454391" w:rsidRPr="009F7082" w:rsidRDefault="003D14E5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92BDF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4C356" w14:textId="4E025095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3D14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66BFE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4CB67" w14:textId="7993E18A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3D14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BFA51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4391" w:rsidRPr="009F7082" w14:paraId="21F12A91" w14:textId="77777777" w:rsidTr="009F70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4D309" w14:textId="2563F8F9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nd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0AF2D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D1FF3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F7581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6F8F8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A0D3F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B0AD8" w14:textId="75770A0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="003D14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3D14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BDBF6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21786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D6180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93DFA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B5D90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D14E5" w:rsidRPr="009F7082" w14:paraId="3F026E15" w14:textId="77777777" w:rsidTr="009E0B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DADDC" w14:textId="77777777" w:rsidR="003D14E5" w:rsidRPr="009F7082" w:rsidRDefault="003D14E5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3BBB3" w14:textId="77777777" w:rsidR="003D14E5" w:rsidRPr="009F7082" w:rsidRDefault="003D14E5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46F49" w14:textId="77777777" w:rsidR="003D14E5" w:rsidRPr="009F7082" w:rsidRDefault="003D14E5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E1244" w14:textId="77777777" w:rsidR="003D14E5" w:rsidRPr="009F7082" w:rsidRDefault="003D14E5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FB73D" w14:textId="77777777" w:rsidR="003D14E5" w:rsidRPr="009F7082" w:rsidRDefault="003D14E5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54E72" w14:textId="77777777" w:rsidR="003D14E5" w:rsidRPr="009F7082" w:rsidRDefault="003D14E5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F1021" w14:textId="1432F19C" w:rsidR="003D14E5" w:rsidRPr="009F7082" w:rsidRDefault="003D14E5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A9BFA" w14:textId="77777777" w:rsidR="003D14E5" w:rsidRPr="009F7082" w:rsidRDefault="003D14E5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EA56E" w14:textId="49DA5455" w:rsidR="003D14E5" w:rsidRPr="009F7082" w:rsidRDefault="003D14E5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D3E1D" w14:textId="77777777" w:rsidR="003D14E5" w:rsidRPr="009F7082" w:rsidRDefault="003D14E5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48726" w14:textId="77777777" w:rsidR="003D14E5" w:rsidRPr="009F7082" w:rsidRDefault="003D14E5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18184" w14:textId="77777777" w:rsidR="003D14E5" w:rsidRPr="009F7082" w:rsidRDefault="003D14E5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4391" w:rsidRPr="009F7082" w14:paraId="0398B6CE" w14:textId="77777777" w:rsidTr="009F70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ABA91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427DE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A254D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5B08C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43AD9" w14:textId="1D6B7320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 w:rsidR="003D14E5"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="003D14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285CD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3E3B0" w14:textId="3E2C5F51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</w:t>
            </w:r>
            <w:r w:rsidR="003D14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2A517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42825" w14:textId="57E22E20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="003D14E5"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1</w:t>
            </w:r>
            <w:r w:rsidR="003D14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4BD2D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CFBD4" w14:textId="194CF989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</w:t>
            </w:r>
            <w:r w:rsidR="003D14E5"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3D14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5E395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4391" w:rsidRPr="009F7082" w14:paraId="278FE11D" w14:textId="77777777" w:rsidTr="009F70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6CEEC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CFC57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96FD2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39971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D4B27" w14:textId="390DC646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</w:t>
            </w:r>
            <w:r w:rsidR="003D14E5"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</w:t>
            </w:r>
            <w:r w:rsidR="003D14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8E05F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4881C" w14:textId="1B910D32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</w:t>
            </w:r>
            <w:r w:rsidR="003D14E5"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3D14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66DB8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BF3A0" w14:textId="1B105506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3D14E5"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3D14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E1B6A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39BA5" w14:textId="507516F5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6BF90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4391" w:rsidRPr="009F7082" w14:paraId="4EE968C5" w14:textId="77777777" w:rsidTr="009F70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BDB4B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8AA35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6848C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7F223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4BDFB" w14:textId="2BB939D3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 w:rsidR="003D14E5"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="003D14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92724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F6B91" w14:textId="7BEC1BCE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</w:t>
            </w:r>
            <w:r w:rsidR="003D14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E6B33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34EFB" w14:textId="5C9A8106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="003D14E5"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0</w:t>
            </w:r>
            <w:r w:rsidR="003D14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9C9A7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2D397" w14:textId="21D49F36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</w:t>
            </w:r>
            <w:r w:rsidR="003D14E5" w:rsidRPr="009F7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D14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C3EFE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4391" w:rsidRPr="009F7082" w14:paraId="548755A2" w14:textId="77777777" w:rsidTr="009F70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526E1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1735C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3605F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4EF15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AC466" w14:textId="74EC997B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</w:t>
            </w:r>
            <w:r w:rsidR="003F6702"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3F67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D6820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08332" w14:textId="3E2EB519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</w:t>
            </w:r>
            <w:r w:rsidR="003F6702"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3F67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5DA67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84E99" w14:textId="2E54A5B6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3F6702"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3F67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C31BA" w14:textId="77777777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315A8" w14:textId="5E43C1BE" w:rsidR="00454391" w:rsidRPr="009F7082" w:rsidRDefault="00454391" w:rsidP="0045439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70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2C4DF" w14:textId="77777777" w:rsidR="00454391" w:rsidRPr="009F7082" w:rsidRDefault="00454391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F7082" w:rsidRPr="009F7082" w14:paraId="4AE485F5" w14:textId="77777777" w:rsidTr="009F7082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AF15D0" w14:textId="77777777" w:rsidR="009F7082" w:rsidRPr="009F7082" w:rsidRDefault="009F7082" w:rsidP="009F708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32C22F15" w14:textId="77777777" w:rsidR="009F7082" w:rsidRDefault="009F7082" w:rsidP="00F52630">
      <w:pPr>
        <w:spacing w:line="360" w:lineRule="auto"/>
        <w:ind w:right="90"/>
        <w:rPr>
          <w:rFonts w:ascii="Arial" w:eastAsia="Times New Roman" w:hAnsi="Arial" w:cs="Arial"/>
          <w:color w:val="000000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36"/>
        <w:gridCol w:w="998"/>
        <w:gridCol w:w="63"/>
        <w:gridCol w:w="932"/>
        <w:gridCol w:w="59"/>
        <w:gridCol w:w="847"/>
        <w:gridCol w:w="64"/>
        <w:gridCol w:w="319"/>
        <w:gridCol w:w="52"/>
        <w:gridCol w:w="334"/>
        <w:gridCol w:w="37"/>
        <w:gridCol w:w="471"/>
        <w:gridCol w:w="36"/>
      </w:tblGrid>
      <w:tr w:rsidR="00B80205" w:rsidRPr="00B80205" w14:paraId="5CDB38FB" w14:textId="77777777" w:rsidTr="00B80205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EA2006" w14:textId="531F4F0F" w:rsidR="00B80205" w:rsidRPr="00B80205" w:rsidRDefault="001D64A5" w:rsidP="00B80205">
            <w:pPr>
              <w:spacing w:line="360" w:lineRule="auto"/>
              <w:ind w:right="90"/>
              <w:rPr>
                <w:rFonts w:ascii="Palatino" w:eastAsia="Times New Roman" w:hAnsi="Palatino" w:cs="Arial"/>
                <w:color w:val="000000"/>
                <w:sz w:val="18"/>
                <w:szCs w:val="18"/>
              </w:rPr>
            </w:pPr>
            <w:r w:rsidRPr="001D64A5">
              <w:rPr>
                <w:rFonts w:ascii="Palatino" w:hAnsi="Palatino" w:cs="Arial"/>
                <w:sz w:val="20"/>
                <w:szCs w:val="20"/>
              </w:rPr>
              <w:t>B</w:t>
            </w:r>
            <w:r w:rsidR="00B80205" w:rsidRPr="001D64A5">
              <w:rPr>
                <w:rFonts w:ascii="Palatino" w:hAnsi="Palatino" w:cs="Arial"/>
                <w:sz w:val="20"/>
                <w:szCs w:val="20"/>
              </w:rPr>
              <w:t xml:space="preserve">. </w:t>
            </w:r>
            <w:r w:rsidR="00B80205"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 w:rsidR="00B80205"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_4R</w:t>
            </w:r>
            <w:r w:rsidR="00B80205"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="00B80205"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R</w:t>
            </w:r>
          </w:p>
        </w:tc>
      </w:tr>
      <w:tr w:rsidR="00B80205" w:rsidRPr="00B80205" w14:paraId="3FDD04C7" w14:textId="77777777" w:rsidTr="00B8020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25D4DE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D96689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justed </w:t>
            </w:r>
            <w:r w:rsidRPr="00B802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A16843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²</w:t>
            </w: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29ABE1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B3B2E6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E30B6F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3A47AF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B80205" w:rsidRPr="00B80205" w14:paraId="5594C31C" w14:textId="77777777" w:rsidTr="00B802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D180B" w14:textId="779B7CBA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3912">
              <w:rPr>
                <w:rFonts w:ascii="Arial" w:eastAsia="Times New Roman" w:hAnsi="Arial" w:cs="Arial" w:hint="eastAsia"/>
                <w:b/>
                <w:bCs/>
                <w:color w:val="000000"/>
                <w:sz w:val="18"/>
                <w:szCs w:val="18"/>
              </w:rPr>
              <w:t>F</w:t>
            </w:r>
            <w:r w:rsidRPr="002E39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rst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017FE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FBAE3" w14:textId="5437B2A8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 w:rsidR="007346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15A80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C321F" w14:textId="2C9383D1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 w:rsidR="007346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B9001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02771" w14:textId="5355465C" w:rsidR="00B80205" w:rsidRPr="00B80205" w:rsidRDefault="0073462D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</w:t>
            </w:r>
            <w:r w:rsidR="00B80205" w:rsidRPr="00B802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5F2EB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4E52F" w14:textId="09790DE5" w:rsidR="00B80205" w:rsidRPr="00B80205" w:rsidRDefault="0073462D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8FE4F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10C6A" w14:textId="0416AED6" w:rsidR="00B80205" w:rsidRPr="00B80205" w:rsidRDefault="0073462D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6380B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0C94C" w14:textId="00660B7E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="0073462D" w:rsidRPr="00B802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7346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75781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80205" w:rsidRPr="00B80205" w14:paraId="0BCBCB1E" w14:textId="77777777" w:rsidTr="00B802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DDB71" w14:textId="42C93093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nd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868D2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FD3F1" w14:textId="79B77FDD" w:rsidR="00B80205" w:rsidRPr="00B80205" w:rsidRDefault="0073462D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2806B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72273" w14:textId="0FB1411E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73462D" w:rsidRPr="00B802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7346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16DBE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BF54F" w14:textId="2B3D2F91" w:rsidR="00B80205" w:rsidRPr="00B80205" w:rsidRDefault="0073462D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E7EAA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E049F" w14:textId="65569A07" w:rsidR="00B80205" w:rsidRPr="00B80205" w:rsidRDefault="0073462D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403F8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905C5" w14:textId="465FDBE7" w:rsidR="00B80205" w:rsidRPr="00B80205" w:rsidRDefault="0073462D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F0908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A4B69" w14:textId="65D3821D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7346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BF8FE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59070667" w14:textId="77777777" w:rsidR="00B80205" w:rsidRDefault="00B80205" w:rsidP="00F52630">
      <w:pPr>
        <w:spacing w:line="360" w:lineRule="auto"/>
        <w:ind w:right="90"/>
        <w:rPr>
          <w:rFonts w:ascii="Arial" w:eastAsia="Times New Roman" w:hAnsi="Arial" w:cs="Arial"/>
          <w:color w:val="000000"/>
          <w:sz w:val="18"/>
          <w:szCs w:val="18"/>
          <w:lang w:eastAsia="ja-JP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36"/>
        <w:gridCol w:w="941"/>
        <w:gridCol w:w="36"/>
        <w:gridCol w:w="631"/>
        <w:gridCol w:w="36"/>
        <w:gridCol w:w="631"/>
        <w:gridCol w:w="36"/>
        <w:gridCol w:w="626"/>
        <w:gridCol w:w="36"/>
        <w:gridCol w:w="471"/>
        <w:gridCol w:w="36"/>
      </w:tblGrid>
      <w:tr w:rsidR="00B80205" w:rsidRPr="00B80205" w14:paraId="7F9F51F4" w14:textId="77777777" w:rsidTr="00B8020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E1C46A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3908ED" w14:textId="4C07622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3137D9" w14:textId="0300B65E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45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384764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178CB5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5CEA8F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VIF</w:t>
            </w:r>
          </w:p>
        </w:tc>
      </w:tr>
      <w:tr w:rsidR="00B80205" w:rsidRPr="00B80205" w14:paraId="4AFE8E0D" w14:textId="77777777" w:rsidTr="00B802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7EDF6" w14:textId="48A1D4D1" w:rsidR="00B80205" w:rsidRPr="00B80205" w:rsidRDefault="001D64A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st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0B4A3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E8284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1EFB9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9E06C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35B10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947C2" w14:textId="496AEF20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</w:t>
            </w:r>
            <w:r w:rsidR="00B6341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57</w:t>
            </w: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B6341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2BA3D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F8B0F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66A35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15857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7052E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B80205" w:rsidRPr="00B80205" w14:paraId="6A8C0067" w14:textId="77777777" w:rsidTr="00B802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679E0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E805B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F182D" w14:textId="10D3B960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F2628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3D2EE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FC649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69F7B" w14:textId="74FE7AF7" w:rsidR="00B80205" w:rsidRPr="00B80205" w:rsidRDefault="00B63419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11E08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9F0DE" w14:textId="7E338C3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.</w:t>
            </w:r>
            <w:r w:rsidR="00B63419" w:rsidRPr="00B802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0</w:t>
            </w:r>
            <w:r w:rsidR="00B634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A7E4B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FB74C" w14:textId="38DBF9C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1.</w:t>
            </w:r>
            <w:r w:rsidR="00B63419" w:rsidRPr="00B802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0</w:t>
            </w:r>
            <w:r w:rsidR="00B634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7BB60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B80205" w:rsidRPr="00B80205" w14:paraId="72A0E86E" w14:textId="77777777" w:rsidTr="00B802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867E8" w14:textId="1D8F832B" w:rsidR="00B80205" w:rsidRPr="00B80205" w:rsidRDefault="001D64A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nd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6E5C1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8F8FA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45CD3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DAA3E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8F858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C306C" w14:textId="22BF9A5A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</w:t>
            </w:r>
            <w:r w:rsidR="00B6341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3</w:t>
            </w:r>
            <w:r w:rsidR="00B63419"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2</w:t>
            </w: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B6341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A5AA6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49416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1B42F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65BE1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F88D4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B63419" w:rsidRPr="00B80205" w14:paraId="35715451" w14:textId="77777777" w:rsidTr="009E0B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47767" w14:textId="77777777" w:rsidR="00B63419" w:rsidRPr="00B80205" w:rsidRDefault="00B63419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561DE" w14:textId="77777777" w:rsidR="00B63419" w:rsidRPr="00B80205" w:rsidRDefault="00B63419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84502" w14:textId="77777777" w:rsidR="00B63419" w:rsidRPr="00B80205" w:rsidRDefault="00B63419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C42E2" w14:textId="77777777" w:rsidR="00B63419" w:rsidRPr="00B80205" w:rsidRDefault="00B63419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EAAE5" w14:textId="77777777" w:rsidR="00B63419" w:rsidRPr="00B80205" w:rsidRDefault="00B63419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F0862" w14:textId="77777777" w:rsidR="00B63419" w:rsidRPr="00B80205" w:rsidRDefault="00B63419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14E5F" w14:textId="2B9133DB" w:rsidR="00B63419" w:rsidRPr="00B80205" w:rsidRDefault="00B63419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88A3F" w14:textId="77777777" w:rsidR="00B63419" w:rsidRPr="00B80205" w:rsidRDefault="00B63419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C8DC4" w14:textId="1A9727F9" w:rsidR="00B63419" w:rsidRPr="00B80205" w:rsidRDefault="00B63419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79436" w14:textId="77777777" w:rsidR="00B63419" w:rsidRPr="00B80205" w:rsidRDefault="00B63419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DA6C4" w14:textId="77777777" w:rsidR="00B63419" w:rsidRPr="00B80205" w:rsidRDefault="00B63419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3B485" w14:textId="77777777" w:rsidR="00B63419" w:rsidRPr="00B80205" w:rsidRDefault="00B63419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B80205" w:rsidRPr="00B80205" w14:paraId="097FBE40" w14:textId="77777777" w:rsidTr="00B802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1C5BD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BAE37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7438F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774AE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36C98" w14:textId="57533663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</w:t>
            </w:r>
            <w:r w:rsidR="00B63419"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</w:t>
            </w:r>
            <w:r w:rsidR="00B6341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9D32B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6EB31" w14:textId="2E5A5393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</w:t>
            </w:r>
            <w:r w:rsidR="00B6341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99716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5EA21" w14:textId="33E5370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B63419"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</w:t>
            </w:r>
            <w:r w:rsidR="00B6341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3C43C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1C6CA" w14:textId="1177D03D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</w:t>
            </w:r>
            <w:r w:rsidR="00B63419"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</w:t>
            </w:r>
            <w:r w:rsidR="00B63419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3F58C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B80205" w:rsidRPr="00B80205" w14:paraId="4AAFE012" w14:textId="77777777" w:rsidTr="00B802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D2C22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2E8B9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6C8E9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68C54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6870A" w14:textId="291800DD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0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76200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76BE5" w14:textId="0EDF6484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0.</w:t>
            </w:r>
            <w:r w:rsidR="005B2582"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8</w:t>
            </w:r>
            <w:r w:rsidR="005B258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31E7D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56345" w14:textId="7B7CCA8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5B258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E414F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777DF" w14:textId="0B3DDA60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E6D31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B80205" w:rsidRPr="00B80205" w14:paraId="2184FD23" w14:textId="77777777" w:rsidTr="00B802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3E243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C085E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9EACC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1561F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016B9" w14:textId="190AA16A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</w:t>
            </w:r>
            <w:r w:rsidR="005B2582"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2</w:t>
            </w:r>
            <w:r w:rsidR="005B258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483DC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361CB" w14:textId="47DF22DE" w:rsidR="00B80205" w:rsidRPr="00B80205" w:rsidRDefault="005B2582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B7E8A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24D26" w14:textId="7D7285B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5B2582"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</w:t>
            </w:r>
            <w:r w:rsidR="005B258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67C8E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BF064" w14:textId="3543E582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</w:t>
            </w:r>
            <w:r w:rsidR="005B2582"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4</w:t>
            </w:r>
            <w:r w:rsidR="005B258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1ECC5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B80205" w:rsidRPr="00B80205" w14:paraId="17145CF7" w14:textId="77777777" w:rsidTr="00B802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FEAB4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BBDB3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972B7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2A587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51027" w14:textId="08C88CAA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0.</w:t>
            </w:r>
            <w:r w:rsidR="005B2582"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</w:t>
            </w:r>
            <w:r w:rsidR="005B258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9841B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DD4C7" w14:textId="0A23C39A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0.</w:t>
            </w:r>
            <w:r w:rsidR="004D0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8AF61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D1B52" w14:textId="2D80B43E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4D0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DCEA9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D5F6C" w14:textId="3BA391B1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B80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25A05" w14:textId="77777777" w:rsidR="00B80205" w:rsidRPr="00B80205" w:rsidRDefault="00B8020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B80205" w:rsidRPr="00B80205" w14:paraId="0433DDAD" w14:textId="77777777" w:rsidTr="00B80205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1F5CB2" w14:textId="77777777" w:rsidR="00B80205" w:rsidRPr="00B80205" w:rsidRDefault="00B80205" w:rsidP="00B8020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</w:tbl>
    <w:p w14:paraId="4A3D8552" w14:textId="74E99874" w:rsidR="00B63419" w:rsidRDefault="00B63419" w:rsidP="00F52630">
      <w:pPr>
        <w:spacing w:line="360" w:lineRule="auto"/>
        <w:ind w:right="90"/>
        <w:rPr>
          <w:rFonts w:ascii="Arial" w:eastAsia="Times New Roman" w:hAnsi="Arial" w:cs="Arial"/>
          <w:color w:val="000000"/>
          <w:sz w:val="18"/>
          <w:szCs w:val="18"/>
          <w:lang w:eastAsia="ja-JP"/>
        </w:rPr>
      </w:pPr>
    </w:p>
    <w:p w14:paraId="408A93D3" w14:textId="77777777" w:rsidR="00B63419" w:rsidRDefault="00B63419">
      <w:pPr>
        <w:rPr>
          <w:rFonts w:ascii="Arial" w:eastAsia="Times New Roman" w:hAnsi="Arial" w:cs="Arial"/>
          <w:color w:val="000000"/>
          <w:sz w:val="18"/>
          <w:szCs w:val="18"/>
          <w:lang w:eastAsia="ja-JP"/>
        </w:rPr>
      </w:pPr>
      <w:r>
        <w:rPr>
          <w:rFonts w:ascii="Arial" w:eastAsia="Times New Roman" w:hAnsi="Arial" w:cs="Arial"/>
          <w:color w:val="000000"/>
          <w:sz w:val="18"/>
          <w:szCs w:val="18"/>
          <w:lang w:eastAsia="ja-JP"/>
        </w:rPr>
        <w:br w:type="page"/>
      </w:r>
    </w:p>
    <w:p w14:paraId="594987BF" w14:textId="77777777" w:rsidR="00B80205" w:rsidRDefault="00B80205" w:rsidP="00F52630">
      <w:pPr>
        <w:spacing w:line="360" w:lineRule="auto"/>
        <w:ind w:right="90"/>
        <w:rPr>
          <w:rFonts w:ascii="Arial" w:eastAsia="Times New Roman" w:hAnsi="Arial" w:cs="Arial"/>
          <w:color w:val="000000"/>
          <w:sz w:val="18"/>
          <w:szCs w:val="18"/>
          <w:lang w:eastAsia="ja-JP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36"/>
        <w:gridCol w:w="1002"/>
        <w:gridCol w:w="59"/>
        <w:gridCol w:w="932"/>
        <w:gridCol w:w="59"/>
        <w:gridCol w:w="856"/>
        <w:gridCol w:w="55"/>
        <w:gridCol w:w="319"/>
        <w:gridCol w:w="52"/>
        <w:gridCol w:w="334"/>
        <w:gridCol w:w="37"/>
        <w:gridCol w:w="371"/>
        <w:gridCol w:w="36"/>
      </w:tblGrid>
      <w:tr w:rsidR="001D64A5" w:rsidRPr="001D64A5" w14:paraId="627A4C95" w14:textId="77777777" w:rsidTr="001D64A5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AF7723" w14:textId="02DB1A66" w:rsidR="001D64A5" w:rsidRPr="001D64A5" w:rsidRDefault="001D64A5" w:rsidP="001D64A5">
            <w:pPr>
              <w:spacing w:line="360" w:lineRule="auto"/>
              <w:ind w:right="90"/>
              <w:rPr>
                <w:rFonts w:ascii="Palatino" w:eastAsia="Times New Roman" w:hAnsi="Palatino" w:cs="Arial"/>
                <w:color w:val="000000"/>
                <w:sz w:val="18"/>
                <w:szCs w:val="18"/>
              </w:rPr>
            </w:pPr>
            <w:r w:rsidRPr="001D64A5">
              <w:rPr>
                <w:rFonts w:ascii="Palatino" w:hAnsi="Palatino" w:cs="Arial"/>
                <w:sz w:val="20"/>
                <w:szCs w:val="20"/>
              </w:rPr>
              <w:t xml:space="preserve">C. </w:t>
            </w:r>
            <w:r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4_5R</w:t>
            </w:r>
            <w:r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R</w:t>
            </w:r>
          </w:p>
        </w:tc>
      </w:tr>
      <w:tr w:rsidR="001D64A5" w:rsidRPr="001D64A5" w14:paraId="1A64A63E" w14:textId="77777777" w:rsidTr="001D64A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D8EC4A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226A4F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justed </w:t>
            </w:r>
            <w:r w:rsidRPr="001D64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E4C2C1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4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²</w:t>
            </w: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100834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4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17A587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D64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3628CD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D64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C80495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D64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1D64A5" w:rsidRPr="001D64A5" w14:paraId="546685D3" w14:textId="77777777" w:rsidTr="001D64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A5165" w14:textId="34ADDB1D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st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1645D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A7F5D" w14:textId="02A5DD0A" w:rsidR="001D64A5" w:rsidRPr="001D64A5" w:rsidRDefault="004C25FC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="001D64A5" w:rsidRPr="001D64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50BDF" w14:textId="77777777" w:rsidR="001D64A5" w:rsidRPr="001D64A5" w:rsidRDefault="001D64A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17F48" w14:textId="301D6B53" w:rsidR="001D64A5" w:rsidRPr="001D64A5" w:rsidRDefault="001D64A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4C25FC" w:rsidRPr="001D64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4C25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CAE32" w14:textId="77777777" w:rsidR="001D64A5" w:rsidRPr="001D64A5" w:rsidRDefault="001D64A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3811D" w14:textId="08E31A5B" w:rsidR="001D64A5" w:rsidRPr="001D64A5" w:rsidRDefault="004C25FC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D2448" w14:textId="77777777" w:rsidR="001D64A5" w:rsidRPr="001D64A5" w:rsidRDefault="001D64A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5A376" w14:textId="0B76D307" w:rsidR="001D64A5" w:rsidRPr="001D64A5" w:rsidRDefault="004C25FC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CE6BF" w14:textId="77777777" w:rsidR="001D64A5" w:rsidRPr="001D64A5" w:rsidRDefault="001D64A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CF10D" w14:textId="688A6F55" w:rsidR="001D64A5" w:rsidRPr="001D64A5" w:rsidRDefault="004C25FC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83406" w14:textId="77777777" w:rsidR="001D64A5" w:rsidRPr="001D64A5" w:rsidRDefault="001D64A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09BC7" w14:textId="3D8F849E" w:rsidR="001D64A5" w:rsidRPr="001D64A5" w:rsidRDefault="001D64A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4C25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4F3B6" w14:textId="77777777" w:rsidR="001D64A5" w:rsidRPr="001D64A5" w:rsidRDefault="001D64A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D64A5" w:rsidRPr="001D64A5" w14:paraId="4C013023" w14:textId="77777777" w:rsidTr="001D64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8E177" w14:textId="15FF9F34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nd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E8F10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B46FA" w14:textId="1492ED35" w:rsidR="001D64A5" w:rsidRPr="001D64A5" w:rsidRDefault="001D64A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</w:t>
            </w:r>
            <w:r w:rsidR="0038236F" w:rsidRPr="001D64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38236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EBE22" w14:textId="77777777" w:rsidR="001D64A5" w:rsidRPr="001D64A5" w:rsidRDefault="001D64A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FCB7C" w14:textId="63A2CEBD" w:rsidR="001D64A5" w:rsidRPr="001D64A5" w:rsidRDefault="001D64A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38236F" w:rsidRPr="001D64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38236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E1216" w14:textId="77777777" w:rsidR="001D64A5" w:rsidRPr="001D64A5" w:rsidRDefault="001D64A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8BF1E" w14:textId="77E2033F" w:rsidR="001D64A5" w:rsidRPr="001D64A5" w:rsidRDefault="001D64A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38236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8B5AB" w14:textId="77777777" w:rsidR="001D64A5" w:rsidRPr="001D64A5" w:rsidRDefault="001D64A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E3DCF" w14:textId="34A378E1" w:rsidR="001D64A5" w:rsidRPr="001D64A5" w:rsidRDefault="0038236F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5FC20" w14:textId="77777777" w:rsidR="001D64A5" w:rsidRPr="001D64A5" w:rsidRDefault="001D64A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62DDE" w14:textId="7E612647" w:rsidR="001D64A5" w:rsidRPr="001D64A5" w:rsidRDefault="0038236F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A7A1C" w14:textId="77777777" w:rsidR="001D64A5" w:rsidRPr="001D64A5" w:rsidRDefault="001D64A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B638E" w14:textId="45DF6FEC" w:rsidR="001D64A5" w:rsidRPr="001D64A5" w:rsidRDefault="001D64A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38236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38236F" w:rsidRPr="001D64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72131" w14:textId="77777777" w:rsidR="001D64A5" w:rsidRPr="001D64A5" w:rsidRDefault="001D64A5" w:rsidP="001D64A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52E47FCE" w14:textId="77777777" w:rsidR="001D64A5" w:rsidRDefault="001D64A5" w:rsidP="00F52630">
      <w:pPr>
        <w:spacing w:line="360" w:lineRule="auto"/>
        <w:ind w:right="90"/>
        <w:rPr>
          <w:rFonts w:ascii="Arial" w:eastAsia="Times New Roman" w:hAnsi="Arial" w:cs="Arial"/>
          <w:color w:val="000000"/>
          <w:sz w:val="18"/>
          <w:szCs w:val="18"/>
          <w:lang w:eastAsia="ja-JP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36"/>
        <w:gridCol w:w="941"/>
        <w:gridCol w:w="36"/>
        <w:gridCol w:w="631"/>
        <w:gridCol w:w="36"/>
        <w:gridCol w:w="631"/>
        <w:gridCol w:w="36"/>
        <w:gridCol w:w="626"/>
        <w:gridCol w:w="36"/>
        <w:gridCol w:w="471"/>
        <w:gridCol w:w="36"/>
      </w:tblGrid>
      <w:tr w:rsidR="001D64A5" w:rsidRPr="001D64A5" w14:paraId="4BD8EED2" w14:textId="77777777" w:rsidTr="001D64A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F903CD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13AE8F" w14:textId="6CDF8A96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B941A1" w14:textId="2E8BF652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45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178BDD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5D76FA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7CE138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VIF</w:t>
            </w:r>
          </w:p>
        </w:tc>
      </w:tr>
      <w:tr w:rsidR="001D64A5" w:rsidRPr="001D64A5" w14:paraId="2A5CD8B9" w14:textId="77777777" w:rsidTr="001D64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EC115" w14:textId="0A434666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st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237D1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42A0F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E792E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4B226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32190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B6F45" w14:textId="5A6CE2A5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</w:t>
            </w:r>
            <w:r w:rsidR="0038236F"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</w:t>
            </w:r>
            <w:r w:rsidR="0038236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31</w:t>
            </w: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38236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8A1BA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1397B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70683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877A0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2073F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1D64A5" w:rsidRPr="001D64A5" w14:paraId="4B28B185" w14:textId="77777777" w:rsidTr="001D64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DBD7C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B1C75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F8940" w14:textId="61EC7ABD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1206F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46456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A13DA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87F83" w14:textId="0B230D08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</w:t>
            </w:r>
            <w:r w:rsidR="0038236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0C551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E9083" w14:textId="27D5985D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38236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AD47F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D0D49" w14:textId="5D1D8E4E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</w:t>
            </w:r>
            <w:r w:rsidR="0038236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37126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1D64A5" w:rsidRPr="001D64A5" w14:paraId="00E32635" w14:textId="77777777" w:rsidTr="001D64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F18C0" w14:textId="471CEE31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nd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56AFE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68C08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6EF30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A2BC9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E802E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84D77" w14:textId="77113531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</w:t>
            </w:r>
            <w:r w:rsidR="0038236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27</w:t>
            </w: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38236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07F28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B12D2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DF4B4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F5C97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FD7B6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38236F" w:rsidRPr="001D64A5" w14:paraId="02B3C528" w14:textId="77777777" w:rsidTr="009E0B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BED94" w14:textId="77777777" w:rsidR="0038236F" w:rsidRPr="001D64A5" w:rsidRDefault="0038236F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60FE5" w14:textId="77777777" w:rsidR="0038236F" w:rsidRPr="001D64A5" w:rsidRDefault="0038236F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CA8D2" w14:textId="77777777" w:rsidR="0038236F" w:rsidRPr="001D64A5" w:rsidRDefault="0038236F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557F5" w14:textId="77777777" w:rsidR="0038236F" w:rsidRPr="001D64A5" w:rsidRDefault="0038236F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C196A" w14:textId="77777777" w:rsidR="0038236F" w:rsidRPr="001D64A5" w:rsidRDefault="0038236F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7AEF4" w14:textId="77777777" w:rsidR="0038236F" w:rsidRPr="001D64A5" w:rsidRDefault="0038236F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FB05E" w14:textId="77777777" w:rsidR="0038236F" w:rsidRPr="001D64A5" w:rsidRDefault="0038236F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DC4F1" w14:textId="77777777" w:rsidR="0038236F" w:rsidRPr="001D64A5" w:rsidRDefault="0038236F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90D44" w14:textId="4842E347" w:rsidR="0038236F" w:rsidRPr="001D64A5" w:rsidRDefault="0038236F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EE0FD" w14:textId="77777777" w:rsidR="0038236F" w:rsidRPr="001D64A5" w:rsidRDefault="0038236F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A2A57" w14:textId="77777777" w:rsidR="0038236F" w:rsidRPr="001D64A5" w:rsidRDefault="0038236F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7430A" w14:textId="77777777" w:rsidR="0038236F" w:rsidRPr="001D64A5" w:rsidRDefault="0038236F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1D64A5" w:rsidRPr="001D64A5" w14:paraId="5F653947" w14:textId="77777777" w:rsidTr="001D64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D5E80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F2486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90DB8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036B0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716FB" w14:textId="0D73D702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99911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1DAA5" w14:textId="6A327D94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8</w:t>
            </w:r>
            <w:r w:rsidR="0038236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DD1FF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DE640" w14:textId="4915FD2C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06</w:t>
            </w:r>
            <w:r w:rsidR="0038236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6EB16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788E9" w14:textId="169AE78D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1</w:t>
            </w:r>
            <w:r w:rsidR="0038236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C31F4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1D64A5" w:rsidRPr="001D64A5" w14:paraId="2AF948FA" w14:textId="77777777" w:rsidTr="001D64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1F222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2EBB3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91AB4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23BB6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C2F81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76765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64704" w14:textId="4139B7B1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F1635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3BA1C" w14:textId="6B9E6DC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7A041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00FBF" w14:textId="6F2DDEFA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8C138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1D64A5" w:rsidRPr="001D64A5" w14:paraId="48A6B3E9" w14:textId="77777777" w:rsidTr="001D64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16B2C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95458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59A3F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B3A7B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257E6" w14:textId="4FB1C04C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0.</w:t>
            </w:r>
            <w:r w:rsidR="0038236F"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5</w:t>
            </w:r>
            <w:r w:rsidR="0038236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2E1FB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42256" w14:textId="5E48D4FF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63A5F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A3563" w14:textId="3A429C35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EFFDD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DD862" w14:textId="1AAB868B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</w:t>
            </w:r>
            <w:r w:rsidR="0038236F"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4</w:t>
            </w:r>
            <w:r w:rsidR="0038236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2E20C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1D64A5" w:rsidRPr="001D64A5" w14:paraId="18A8DBE2" w14:textId="77777777" w:rsidTr="001D64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0CB69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845D9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C7358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1C4D2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A77AF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E639E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08594" w14:textId="017C6FA9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</w:t>
            </w:r>
            <w:r w:rsidR="0038236F"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3</w:t>
            </w:r>
            <w:r w:rsidR="0038236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16F28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23D0E" w14:textId="286F6DE1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D0EBD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FCB8B" w14:textId="6159E65F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0653E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1D64A5" w:rsidRPr="001D64A5" w14:paraId="4B92995A" w14:textId="77777777" w:rsidTr="001D64A5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697AA3" w14:textId="77777777" w:rsidR="001D64A5" w:rsidRPr="001D64A5" w:rsidRDefault="001D64A5" w:rsidP="001D64A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</w:tbl>
    <w:p w14:paraId="17AFDC4E" w14:textId="77777777" w:rsidR="001D64A5" w:rsidRDefault="001D64A5" w:rsidP="00F52630">
      <w:pPr>
        <w:spacing w:line="360" w:lineRule="auto"/>
        <w:ind w:right="90"/>
        <w:rPr>
          <w:rFonts w:ascii="Arial" w:eastAsia="Times New Roman" w:hAnsi="Arial" w:cs="Arial"/>
          <w:color w:val="000000"/>
          <w:sz w:val="18"/>
          <w:szCs w:val="18"/>
          <w:lang w:eastAsia="ja-JP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1"/>
        <w:gridCol w:w="36"/>
        <w:gridCol w:w="998"/>
        <w:gridCol w:w="63"/>
        <w:gridCol w:w="932"/>
        <w:gridCol w:w="59"/>
        <w:gridCol w:w="847"/>
        <w:gridCol w:w="64"/>
        <w:gridCol w:w="319"/>
        <w:gridCol w:w="52"/>
        <w:gridCol w:w="334"/>
        <w:gridCol w:w="37"/>
        <w:gridCol w:w="471"/>
        <w:gridCol w:w="36"/>
      </w:tblGrid>
      <w:tr w:rsidR="002C244A" w:rsidRPr="002C244A" w14:paraId="49E75D3C" w14:textId="77777777" w:rsidTr="002C244A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204AEE" w14:textId="01BF2B27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Palatino" w:hAnsi="Palatino" w:cs="Arial"/>
                <w:sz w:val="20"/>
                <w:szCs w:val="20"/>
              </w:rPr>
              <w:t>D</w:t>
            </w:r>
            <w:r w:rsidRPr="001D64A5">
              <w:rPr>
                <w:rFonts w:ascii="Palatino" w:hAnsi="Palatino" w:cs="Arial"/>
                <w:sz w:val="20"/>
                <w:szCs w:val="20"/>
              </w:rPr>
              <w:t xml:space="preserve">. </w:t>
            </w:r>
            <w:r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2</w:t>
            </w:r>
            <w:r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L</w:t>
            </w:r>
            <w:r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L</w:t>
            </w: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2C244A" w:rsidRPr="002C244A" w14:paraId="4EEFD417" w14:textId="77777777" w:rsidTr="002C244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F0994B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8202EA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justed </w:t>
            </w:r>
            <w:r w:rsidRPr="002C24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BCC314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²</w:t>
            </w: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949907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BF7551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045ABF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1A45AE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2C244A" w:rsidRPr="004E4374" w14:paraId="698CF56A" w14:textId="77777777" w:rsidTr="002C24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852D1" w14:textId="7C63A569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st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DFB50" w14:textId="77777777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BC289" w14:textId="65D50966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4E4374"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2D3D1" w14:textId="77777777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0D08F" w14:textId="38D66951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4E4374"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DDEAE" w14:textId="77777777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4A628" w14:textId="14932B69" w:rsidR="002C244A" w:rsidRPr="000F2DD2" w:rsidRDefault="004E4374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72A6B" w14:textId="77777777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31532" w14:textId="6CF50C98" w:rsidR="002C244A" w:rsidRPr="000F2DD2" w:rsidRDefault="004E4374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12690" w14:textId="77777777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11E7A" w14:textId="0FF11EEE" w:rsidR="002C244A" w:rsidRPr="000F2DD2" w:rsidRDefault="004E4374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B290D" w14:textId="77777777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2C5CB" w14:textId="55D7154C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4E4374"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AD012" w14:textId="77777777" w:rsidR="002C244A" w:rsidRPr="004E4374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C244A" w:rsidRPr="004E4374" w14:paraId="0B64B1A0" w14:textId="77777777" w:rsidTr="002C24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FCA28" w14:textId="0B134874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cond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B5AE3" w14:textId="77777777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E3059" w14:textId="1266271B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 w:rsidR="004E4374" w:rsidRPr="000F2D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1AE8E" w14:textId="77777777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7E364" w14:textId="73F6EA6E" w:rsidR="002C244A" w:rsidRPr="000F2DD2" w:rsidRDefault="004E4374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B4D78" w14:textId="77777777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7BBC7" w14:textId="628C83EE" w:rsidR="002C244A" w:rsidRPr="000F2DD2" w:rsidRDefault="004E4374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B8A34" w14:textId="77777777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19641" w14:textId="43AE38F9" w:rsidR="002C244A" w:rsidRPr="000F2DD2" w:rsidRDefault="004E4374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DF947" w14:textId="77777777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10571" w14:textId="0DCC776F" w:rsidR="002C244A" w:rsidRPr="000F2DD2" w:rsidRDefault="004E4374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A98FF" w14:textId="77777777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C130D" w14:textId="3758E62B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="004E4374" w:rsidRPr="000F2D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3BE34" w14:textId="77777777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7ECA8F29" w14:textId="77777777" w:rsidR="002C244A" w:rsidRDefault="002C244A" w:rsidP="00F52630">
      <w:pPr>
        <w:spacing w:line="360" w:lineRule="auto"/>
        <w:ind w:right="90"/>
        <w:rPr>
          <w:rFonts w:ascii="Arial" w:eastAsia="Times New Roman" w:hAnsi="Arial" w:cs="Arial"/>
          <w:color w:val="000000"/>
          <w:sz w:val="18"/>
          <w:szCs w:val="18"/>
          <w:lang w:eastAsia="ja-JP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36"/>
        <w:gridCol w:w="941"/>
        <w:gridCol w:w="36"/>
        <w:gridCol w:w="676"/>
        <w:gridCol w:w="36"/>
        <w:gridCol w:w="676"/>
        <w:gridCol w:w="36"/>
        <w:gridCol w:w="626"/>
        <w:gridCol w:w="36"/>
        <w:gridCol w:w="471"/>
        <w:gridCol w:w="36"/>
      </w:tblGrid>
      <w:tr w:rsidR="002C244A" w:rsidRPr="002C244A" w14:paraId="479ADB10" w14:textId="77777777" w:rsidTr="002C244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26B386" w14:textId="736130F4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C1DA19" w14:textId="7BDD97C9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4B44FC" w14:textId="630F6B9B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45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A25A3B" w14:textId="54E5D4EF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6C4561" w14:textId="39FE5F4A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B42277" w14:textId="34342A74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VIF</w:t>
            </w:r>
          </w:p>
        </w:tc>
      </w:tr>
      <w:tr w:rsidR="002C244A" w:rsidRPr="002C244A" w14:paraId="707367E4" w14:textId="77777777" w:rsidTr="002C24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2D89F" w14:textId="0F956466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st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CFD24" w14:textId="77777777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81C74" w14:textId="77777777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867D4" w14:textId="77777777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E06A3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17F52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E3A0A" w14:textId="7761B9AE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</w:t>
            </w:r>
            <w:r w:rsidR="00B32C6E"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</w:t>
            </w:r>
            <w:r w:rsidR="00B32C6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3</w:t>
            </w: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B32C6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575E3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860A8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0C2AE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41C52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F28F7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2C244A" w:rsidRPr="002C244A" w14:paraId="5982358C" w14:textId="77777777" w:rsidTr="002C24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848B2" w14:textId="0F038BB9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97CFA" w14:textId="77777777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C5206" w14:textId="4121238B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3636E" w14:textId="77777777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81F06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ADA8F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F6E52" w14:textId="3964AB59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</w:t>
            </w:r>
            <w:r w:rsidR="00B32C6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83FD8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60548" w14:textId="6930B0BB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B32C6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55D65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60CB6" w14:textId="4BAD176D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</w:t>
            </w:r>
            <w:r w:rsidR="00B32C6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26AA6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2C244A" w:rsidRPr="002C244A" w14:paraId="35C4D19B" w14:textId="77777777" w:rsidTr="002C24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D347E" w14:textId="13A77CDF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nd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3B08B" w14:textId="77777777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8BE8F" w14:textId="77777777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32361" w14:textId="77777777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B52FE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BA102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C8F2F" w14:textId="28DE4D7D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</w:t>
            </w:r>
            <w:r w:rsidR="00B32C6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24</w:t>
            </w: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B32C6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DE686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18477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37E48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DA765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B9C37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4E4374" w:rsidRPr="002C244A" w14:paraId="1529AB1D" w14:textId="77777777" w:rsidTr="009E0B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423F1" w14:textId="77777777" w:rsidR="004E4374" w:rsidRPr="002C244A" w:rsidRDefault="004E4374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39DE7" w14:textId="77777777" w:rsidR="004E4374" w:rsidRPr="002C244A" w:rsidRDefault="004E4374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DA074" w14:textId="77777777" w:rsidR="004E4374" w:rsidRPr="002C244A" w:rsidRDefault="004E4374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14D98" w14:textId="77777777" w:rsidR="004E4374" w:rsidRPr="002C244A" w:rsidRDefault="004E4374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A96AF" w14:textId="77777777" w:rsidR="004E4374" w:rsidRPr="002C244A" w:rsidRDefault="004E4374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3A8F1" w14:textId="77777777" w:rsidR="004E4374" w:rsidRPr="002C244A" w:rsidRDefault="004E4374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4F8A5" w14:textId="77777777" w:rsidR="004E4374" w:rsidRPr="002C244A" w:rsidRDefault="004E4374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1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3BCA3" w14:textId="77777777" w:rsidR="004E4374" w:rsidRPr="002C244A" w:rsidRDefault="004E4374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8AC3B" w14:textId="0BF8D6AB" w:rsidR="004E4374" w:rsidRPr="002C244A" w:rsidRDefault="004E4374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4264F" w14:textId="77777777" w:rsidR="004E4374" w:rsidRPr="002C244A" w:rsidRDefault="004E4374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E5421" w14:textId="77777777" w:rsidR="004E4374" w:rsidRPr="002C244A" w:rsidRDefault="004E4374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E4F00" w14:textId="77777777" w:rsidR="004E4374" w:rsidRPr="002C244A" w:rsidRDefault="004E4374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2C244A" w:rsidRPr="002C244A" w14:paraId="1BA084C5" w14:textId="77777777" w:rsidTr="002C24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A092A" w14:textId="6F0170D1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E72A3" w14:textId="77777777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0C403" w14:textId="77777777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C770B" w14:textId="77777777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799C5" w14:textId="4BF7771B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0.</w:t>
            </w:r>
            <w:r w:rsidR="00B32C6E" w:rsidRPr="002C24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3</w:t>
            </w:r>
            <w:r w:rsidR="00B32C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2CAF8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172F9" w14:textId="13E14CCE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2.</w:t>
            </w:r>
            <w:r w:rsidR="00B32C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47CFE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C0181" w14:textId="645024B4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.</w:t>
            </w:r>
            <w:r w:rsidR="00B32C6E" w:rsidRPr="002C24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00</w:t>
            </w:r>
            <w:r w:rsidR="00B32C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2748D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DC776" w14:textId="1A9316F5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1.</w:t>
            </w:r>
            <w:r w:rsidR="00B32C6E" w:rsidRPr="002C24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1</w:t>
            </w:r>
            <w:r w:rsidR="00B32C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9DF17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2C244A" w:rsidRPr="002C244A" w14:paraId="0250A5A0" w14:textId="77777777" w:rsidTr="002C24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A781D" w14:textId="6342A8B9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EDB75" w14:textId="77777777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5F910" w14:textId="77777777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0A152" w14:textId="77777777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069C0" w14:textId="17E466FC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</w:t>
            </w:r>
            <w:r w:rsidR="000F483C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5B4B5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241F2" w14:textId="76921EA2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</w:t>
            </w:r>
            <w:r w:rsidR="000F483C"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8</w:t>
            </w:r>
            <w:r w:rsidR="000F483C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8B19D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29F91" w14:textId="719CEB46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034BF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8B319" w14:textId="1A1BDA7F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B8241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2C244A" w:rsidRPr="002C244A" w14:paraId="2F53293A" w14:textId="77777777" w:rsidTr="002C24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E8C77" w14:textId="7F8B2408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FAAEA" w14:textId="77777777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CC32E" w14:textId="77777777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86BF7" w14:textId="77777777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7C755" w14:textId="5EAE19F2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</w:t>
            </w:r>
            <w:r w:rsidR="000F483C"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</w:t>
            </w:r>
            <w:r w:rsidR="000F483C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7072E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B60DB" w14:textId="4F27C8BF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</w:t>
            </w:r>
            <w:r w:rsidR="000F483C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F6FAC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C0994" w14:textId="2BFACD20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0F483C"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</w:t>
            </w:r>
            <w:r w:rsidR="000F483C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8426A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6370D" w14:textId="660B6739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</w:t>
            </w:r>
            <w:r w:rsidR="000F483C"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4</w:t>
            </w:r>
            <w:r w:rsidR="000F483C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ACC0F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0F483C" w:rsidRPr="002C244A" w14:paraId="044C7DEE" w14:textId="77777777" w:rsidTr="002C24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15E61" w14:textId="443FF31D" w:rsidR="000F483C" w:rsidRPr="002C244A" w:rsidRDefault="000F483C" w:rsidP="000F483C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E6D94" w14:textId="77777777" w:rsidR="000F483C" w:rsidRPr="002C244A" w:rsidRDefault="000F483C" w:rsidP="000F483C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EA567" w14:textId="77777777" w:rsidR="000F483C" w:rsidRPr="002C244A" w:rsidRDefault="000F483C" w:rsidP="000F483C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C23B4" w14:textId="77777777" w:rsidR="000F483C" w:rsidRPr="002C244A" w:rsidRDefault="000F483C" w:rsidP="000F483C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5B144" w14:textId="5E83F229" w:rsidR="000F483C" w:rsidRPr="002C244A" w:rsidRDefault="000F483C" w:rsidP="000F483C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E6A34" w14:textId="77777777" w:rsidR="000F483C" w:rsidRPr="002C244A" w:rsidRDefault="000F483C" w:rsidP="000F483C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D00F7" w14:textId="06EE03C9" w:rsidR="000F483C" w:rsidRPr="002C244A" w:rsidRDefault="000F483C" w:rsidP="000F483C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AE6CA" w14:textId="77777777" w:rsidR="000F483C" w:rsidRPr="002C244A" w:rsidRDefault="000F483C" w:rsidP="000F483C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48BCE" w14:textId="4F9BFF4B" w:rsidR="000F483C" w:rsidRPr="002C244A" w:rsidRDefault="000F483C" w:rsidP="000F483C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42F10" w14:textId="77777777" w:rsidR="000F483C" w:rsidRPr="002C244A" w:rsidRDefault="000F483C" w:rsidP="000F483C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072A9" w14:textId="5E670EF2" w:rsidR="000F483C" w:rsidRPr="002C244A" w:rsidRDefault="000F483C" w:rsidP="000F483C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B9E81" w14:textId="77777777" w:rsidR="000F483C" w:rsidRPr="002C244A" w:rsidRDefault="000F483C" w:rsidP="000F483C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0F483C" w:rsidRPr="002C244A" w14:paraId="5EDD0A13" w14:textId="77777777" w:rsidTr="002C244A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9A5C8B" w14:textId="77777777" w:rsidR="000F483C" w:rsidRPr="002C244A" w:rsidRDefault="000F483C" w:rsidP="000F483C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</w:tbl>
    <w:p w14:paraId="0D67A2B8" w14:textId="11FDE4D5" w:rsidR="00452880" w:rsidRDefault="00452880" w:rsidP="00F52630">
      <w:pPr>
        <w:spacing w:line="360" w:lineRule="auto"/>
        <w:ind w:right="90"/>
        <w:rPr>
          <w:rFonts w:ascii="Arial" w:eastAsia="Times New Roman" w:hAnsi="Arial" w:cs="Arial"/>
          <w:color w:val="000000"/>
          <w:sz w:val="18"/>
          <w:szCs w:val="18"/>
          <w:lang w:eastAsia="ja-JP"/>
        </w:rPr>
      </w:pPr>
    </w:p>
    <w:p w14:paraId="54408822" w14:textId="77777777" w:rsidR="00452880" w:rsidRDefault="00452880">
      <w:pPr>
        <w:rPr>
          <w:rFonts w:ascii="Arial" w:eastAsia="Times New Roman" w:hAnsi="Arial" w:cs="Arial"/>
          <w:color w:val="000000"/>
          <w:sz w:val="18"/>
          <w:szCs w:val="18"/>
          <w:lang w:eastAsia="ja-JP"/>
        </w:rPr>
      </w:pPr>
      <w:r>
        <w:rPr>
          <w:rFonts w:ascii="Arial" w:eastAsia="Times New Roman" w:hAnsi="Arial" w:cs="Arial"/>
          <w:color w:val="000000"/>
          <w:sz w:val="18"/>
          <w:szCs w:val="18"/>
          <w:lang w:eastAsia="ja-JP"/>
        </w:rPr>
        <w:br w:type="page"/>
      </w:r>
    </w:p>
    <w:p w14:paraId="72C1DB10" w14:textId="77777777" w:rsidR="002C244A" w:rsidRDefault="002C244A" w:rsidP="00F52630">
      <w:pPr>
        <w:spacing w:line="360" w:lineRule="auto"/>
        <w:ind w:right="90"/>
        <w:rPr>
          <w:rFonts w:ascii="Arial" w:eastAsia="Times New Roman" w:hAnsi="Arial" w:cs="Arial"/>
          <w:color w:val="000000"/>
          <w:sz w:val="18"/>
          <w:szCs w:val="18"/>
          <w:lang w:eastAsia="ja-JP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36"/>
        <w:gridCol w:w="1002"/>
        <w:gridCol w:w="59"/>
        <w:gridCol w:w="932"/>
        <w:gridCol w:w="59"/>
        <w:gridCol w:w="847"/>
        <w:gridCol w:w="64"/>
        <w:gridCol w:w="319"/>
        <w:gridCol w:w="52"/>
        <w:gridCol w:w="334"/>
        <w:gridCol w:w="37"/>
        <w:gridCol w:w="471"/>
        <w:gridCol w:w="36"/>
      </w:tblGrid>
      <w:tr w:rsidR="002C244A" w:rsidRPr="002C244A" w14:paraId="67CBF475" w14:textId="77777777" w:rsidTr="002C244A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8EEAA1" w14:textId="4A1F1950" w:rsidR="002C244A" w:rsidRPr="002C244A" w:rsidRDefault="00DF662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Palatino" w:hAnsi="Palatino" w:cs="Arial"/>
                <w:sz w:val="20"/>
                <w:szCs w:val="20"/>
              </w:rPr>
              <w:t>E</w:t>
            </w:r>
            <w:r w:rsidR="002C244A" w:rsidRPr="001D64A5">
              <w:rPr>
                <w:rFonts w:ascii="Palatino" w:hAnsi="Palatino" w:cs="Arial"/>
                <w:sz w:val="20"/>
                <w:szCs w:val="20"/>
              </w:rPr>
              <w:t xml:space="preserve">. </w:t>
            </w:r>
            <w:r w:rsidR="002C244A"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 w:rsidR="002C244A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 w:rsidR="002C244A"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 w:rsidR="002C244A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4L</w:t>
            </w:r>
            <w:r w:rsidR="002C244A"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="002C244A"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 w:rsidR="002C244A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L</w:t>
            </w:r>
          </w:p>
        </w:tc>
      </w:tr>
      <w:tr w:rsidR="002C244A" w:rsidRPr="002C244A" w14:paraId="3772AD2E" w14:textId="77777777" w:rsidTr="002C244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6E21C5" w14:textId="7D1D7240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EAC588" w14:textId="5302DC8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justed </w:t>
            </w:r>
            <w:r w:rsidRPr="002C24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E41C3C" w14:textId="4BE9FA61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²</w:t>
            </w: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1BDF5F" w14:textId="61D11F63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55147B" w14:textId="63344FE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FF8BC7" w14:textId="7B7F9A3F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A203A5" w14:textId="597A741E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2C244A" w:rsidRPr="00452880" w14:paraId="40F3BCCA" w14:textId="77777777" w:rsidTr="002C24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A8831" w14:textId="62632A7B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st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78869" w14:textId="77777777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1855B" w14:textId="70167A70" w:rsidR="002C244A" w:rsidRPr="000F2DD2" w:rsidRDefault="00452880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="002C244A"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5A5BD" w14:textId="77777777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00468" w14:textId="296401F1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4528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603B0" w14:textId="77777777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86515" w14:textId="7CAB507D" w:rsidR="002C244A" w:rsidRPr="000F2DD2" w:rsidRDefault="00452880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AB0EB" w14:textId="77777777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1FC7D" w14:textId="533BD8B9" w:rsidR="002C244A" w:rsidRPr="000F2DD2" w:rsidRDefault="00487448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02E70" w14:textId="77777777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24F2A" w14:textId="39F62113" w:rsidR="002C244A" w:rsidRPr="000F2DD2" w:rsidRDefault="00487448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3B4E1" w14:textId="77777777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F058A" w14:textId="2E9DC2B4" w:rsidR="002C244A" w:rsidRPr="000F2DD2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4874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487448" w:rsidRPr="000F2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444E5" w14:textId="77777777" w:rsidR="002C244A" w:rsidRPr="00452880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2C244A" w:rsidRPr="002C244A" w14:paraId="5D1CB34F" w14:textId="77777777" w:rsidTr="002C24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E62AE" w14:textId="6776380E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nd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C8A20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93F34" w14:textId="1CFCB12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487448" w:rsidRPr="002C24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</w:t>
            </w:r>
            <w:r w:rsidR="004874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A8EDA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EBD84" w14:textId="2524EE73" w:rsidR="002C244A" w:rsidRPr="002C244A" w:rsidRDefault="00487448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9476B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5C53E" w14:textId="14DC7DFB" w:rsidR="002C244A" w:rsidRPr="002C244A" w:rsidRDefault="00487448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C882E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13072" w14:textId="69D9D59B" w:rsidR="002C244A" w:rsidRPr="002C244A" w:rsidRDefault="00487448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C2FE5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66406" w14:textId="64E489D3" w:rsidR="002C244A" w:rsidRPr="002C244A" w:rsidRDefault="00487448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7E902" w14:textId="7777777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2DFB9" w14:textId="56532AC7" w:rsidR="002C244A" w:rsidRPr="002C244A" w:rsidRDefault="002C244A" w:rsidP="002C244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4874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D888F" w14:textId="77777777" w:rsidR="002C244A" w:rsidRPr="002C244A" w:rsidRDefault="002C244A" w:rsidP="002C244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</w:tbl>
    <w:p w14:paraId="6C1FE86D" w14:textId="77777777" w:rsidR="002C244A" w:rsidRDefault="002C244A" w:rsidP="00F52630">
      <w:pPr>
        <w:spacing w:line="360" w:lineRule="auto"/>
        <w:ind w:right="90"/>
        <w:rPr>
          <w:rFonts w:ascii="Arial" w:eastAsia="Times New Roman" w:hAnsi="Arial" w:cs="Arial"/>
          <w:color w:val="000000"/>
          <w:sz w:val="18"/>
          <w:szCs w:val="18"/>
          <w:lang w:eastAsia="ja-JP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50"/>
        <w:gridCol w:w="941"/>
        <w:gridCol w:w="50"/>
        <w:gridCol w:w="631"/>
        <w:gridCol w:w="50"/>
        <w:gridCol w:w="571"/>
        <w:gridCol w:w="50"/>
        <w:gridCol w:w="626"/>
        <w:gridCol w:w="50"/>
        <w:gridCol w:w="571"/>
        <w:gridCol w:w="50"/>
      </w:tblGrid>
      <w:tr w:rsidR="00DF662A" w:rsidRPr="00DF662A" w14:paraId="2A73DC3E" w14:textId="77777777" w:rsidTr="000F2DD2">
        <w:trPr>
          <w:gridAfter w:val="1"/>
          <w:wAfter w:w="50" w:type="dxa"/>
          <w:tblHeader/>
        </w:trPr>
        <w:tc>
          <w:tcPr>
            <w:tcW w:w="117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DF8DCD" w14:textId="0947F1DC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Model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4FEA42" w14:textId="7889C6B2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Variables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A017E8" w14:textId="71772872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45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C1EE68" w14:textId="53D361BC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t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E3DE6E" w14:textId="4CDC199F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838436" w14:textId="68329690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VIF</w:t>
            </w:r>
          </w:p>
        </w:tc>
      </w:tr>
      <w:tr w:rsidR="00DF662A" w:rsidRPr="00DF662A" w14:paraId="02446748" w14:textId="77777777" w:rsidTr="000F2DD2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4FB15" w14:textId="4EA4B6CA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st step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13630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895F2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(Intercept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D3BD5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E9854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6C174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87169" w14:textId="40F5BF88" w:rsidR="00DF662A" w:rsidRPr="00DF662A" w:rsidRDefault="00487448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13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37CB1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3914F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&lt; .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A32AD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FAB51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BFB4C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DF662A" w:rsidRPr="00DF662A" w14:paraId="18DAAD03" w14:textId="77777777" w:rsidTr="000F2DD2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A37D7" w14:textId="53370BB5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CE1F0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47BD2" w14:textId="699B21B2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 xml:space="preserve">Sex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EF3A4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19B4A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F28DF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FB553" w14:textId="57226E90" w:rsidR="00DF662A" w:rsidRPr="00DF662A" w:rsidRDefault="005A52CF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</w:t>
            </w:r>
            <w:r w:rsidR="00DF662A"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3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C017A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1745F" w14:textId="592335E9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5A52C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7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A2C31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D790A" w14:textId="36BAF24D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</w:t>
            </w:r>
            <w:r w:rsidR="005A52C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9276F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DF662A" w:rsidRPr="00DF662A" w14:paraId="3B0BA41F" w14:textId="77777777" w:rsidTr="000F2DD2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BFDEB" w14:textId="16F86541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nd step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8F231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02920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(Intercept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69CF8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61711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FA417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6FA0C" w14:textId="1B548B72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</w:t>
            </w:r>
            <w:r w:rsidR="005A52C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30</w:t>
            </w: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5A52C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36337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23269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&lt; .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4C289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8826B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009FB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487448" w:rsidRPr="00DF662A" w14:paraId="25914FE4" w14:textId="77777777" w:rsidTr="009E0B45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6EC99" w14:textId="77777777" w:rsidR="00487448" w:rsidRPr="00DF662A" w:rsidRDefault="00487448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F8D17" w14:textId="77777777" w:rsidR="00487448" w:rsidRPr="00DF662A" w:rsidRDefault="00487448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46739" w14:textId="77777777" w:rsidR="00487448" w:rsidRPr="00DF662A" w:rsidRDefault="00487448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Sex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8D491" w14:textId="77777777" w:rsidR="00487448" w:rsidRPr="00DF662A" w:rsidRDefault="00487448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F96DE" w14:textId="77777777" w:rsidR="00487448" w:rsidRPr="00DF662A" w:rsidRDefault="00487448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B9478" w14:textId="77777777" w:rsidR="00487448" w:rsidRPr="00DF662A" w:rsidRDefault="00487448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BA6EC" w14:textId="18FBE1FD" w:rsidR="00487448" w:rsidRPr="00DF662A" w:rsidRDefault="00487448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4</w:t>
            </w:r>
            <w:r w:rsidR="005A52C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F71B7" w14:textId="77777777" w:rsidR="00487448" w:rsidRPr="00DF662A" w:rsidRDefault="00487448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A6C58" w14:textId="09FE2033" w:rsidR="00487448" w:rsidRPr="00DF662A" w:rsidRDefault="00487448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6</w:t>
            </w:r>
            <w:r w:rsidR="005A52C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B5745" w14:textId="77777777" w:rsidR="00487448" w:rsidRPr="00DF662A" w:rsidRDefault="00487448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FA9BE" w14:textId="77777777" w:rsidR="00487448" w:rsidRPr="00DF662A" w:rsidRDefault="00487448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5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F8FED" w14:textId="77777777" w:rsidR="00487448" w:rsidRPr="00DF662A" w:rsidRDefault="00487448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DF662A" w:rsidRPr="00DF662A" w14:paraId="512DCF0B" w14:textId="77777777" w:rsidTr="000F2DD2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40D1B" w14:textId="0F6D1FD3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7A876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6A709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Age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2DAE3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AE7F3" w14:textId="76AA4D98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0.</w:t>
            </w:r>
            <w:r w:rsidR="005A52CF" w:rsidRPr="00DF66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3</w:t>
            </w:r>
            <w:r w:rsidR="005A52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13256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4FE03" w14:textId="7E6FACA3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2.</w:t>
            </w:r>
            <w:r w:rsidR="005A52CF" w:rsidRPr="00DF66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8</w:t>
            </w:r>
            <w:r w:rsidR="005A52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17ABB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E0FE9" w14:textId="7525F574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.00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5050E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8386E" w14:textId="1D3EE320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1.</w:t>
            </w:r>
            <w:r w:rsidR="005A52CF" w:rsidRPr="00DF66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1</w:t>
            </w:r>
            <w:r w:rsidR="005A52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9B97E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DF662A" w:rsidRPr="00DF662A" w14:paraId="638F4170" w14:textId="77777777" w:rsidTr="000F2DD2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0017D" w14:textId="7E888B3B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61731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4732A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AQ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2ED39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EE6C0" w14:textId="109C0A7C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</w:t>
            </w:r>
            <w:r w:rsidR="005A52CF"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1</w:t>
            </w:r>
            <w:r w:rsidR="005A52C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7214D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560BC" w14:textId="4D4AF1F1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</w:t>
            </w:r>
            <w:r w:rsidR="005A52CF"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</w:t>
            </w:r>
            <w:r w:rsidR="005A52C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CFD5E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0B64C" w14:textId="4C46546F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E4F76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DBC67" w14:textId="0E58F60C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1A18C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DF662A" w:rsidRPr="00DF662A" w14:paraId="3E6D8730" w14:textId="77777777" w:rsidTr="000F2DD2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E4DC4" w14:textId="0E8A491A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A1724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6B019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SQ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E77C3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C2DEB" w14:textId="4F307B8C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</w:t>
            </w:r>
            <w:r w:rsidR="005A52CF"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3</w:t>
            </w:r>
            <w:r w:rsidR="005A52C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A43EB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C8D5F" w14:textId="12009143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</w:t>
            </w:r>
            <w:r w:rsidR="005A52CF"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2</w:t>
            </w:r>
            <w:r w:rsidR="005A52C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87138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C46FC" w14:textId="4121F260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5A52C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7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C22FD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E7C68" w14:textId="4F551E9F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</w:t>
            </w:r>
            <w:r w:rsidR="005A52CF"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4</w:t>
            </w:r>
            <w:r w:rsidR="005A52C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770C1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DF662A" w:rsidRPr="00DF662A" w14:paraId="2B83AFD5" w14:textId="77777777" w:rsidTr="000F2DD2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80592" w14:textId="636D33CE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A704F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33801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EQ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845C6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1C872" w14:textId="0F84A3CA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</w:t>
            </w:r>
            <w:r w:rsidR="005A52CF"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</w:t>
            </w:r>
            <w:r w:rsidR="005A52C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37BAE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C99E1" w14:textId="13347B2D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</w:t>
            </w:r>
            <w:r w:rsidR="005A52C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81426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9AD40" w14:textId="4E5C34BA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5A52CF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859F9" w14:textId="77777777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67AEE" w14:textId="6A920F1C" w:rsidR="00DF662A" w:rsidRPr="00DF662A" w:rsidRDefault="00DF662A" w:rsidP="00DF662A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F6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3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6B6E8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DF662A" w:rsidRPr="00DF662A" w14:paraId="225C6750" w14:textId="77777777" w:rsidTr="000F2DD2">
        <w:trPr>
          <w:gridAfter w:val="1"/>
          <w:wAfter w:w="50" w:type="dxa"/>
        </w:trPr>
        <w:tc>
          <w:tcPr>
            <w:tcW w:w="4711" w:type="dxa"/>
            <w:gridSpan w:val="11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83262D" w14:textId="77777777" w:rsidR="00DF662A" w:rsidRPr="00DF662A" w:rsidRDefault="00DF662A" w:rsidP="00DF662A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</w:tbl>
    <w:p w14:paraId="4D2B05EF" w14:textId="77777777" w:rsidR="002C244A" w:rsidRDefault="002C244A" w:rsidP="00F52630">
      <w:pPr>
        <w:spacing w:line="360" w:lineRule="auto"/>
        <w:ind w:right="90"/>
        <w:rPr>
          <w:rFonts w:ascii="Arial" w:eastAsia="Times New Roman" w:hAnsi="Arial" w:cs="Arial"/>
          <w:color w:val="000000"/>
          <w:sz w:val="18"/>
          <w:szCs w:val="18"/>
          <w:lang w:eastAsia="ja-JP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36"/>
        <w:gridCol w:w="1002"/>
        <w:gridCol w:w="59"/>
        <w:gridCol w:w="932"/>
        <w:gridCol w:w="59"/>
        <w:gridCol w:w="847"/>
        <w:gridCol w:w="64"/>
        <w:gridCol w:w="319"/>
        <w:gridCol w:w="52"/>
        <w:gridCol w:w="334"/>
        <w:gridCol w:w="37"/>
        <w:gridCol w:w="371"/>
        <w:gridCol w:w="36"/>
      </w:tblGrid>
      <w:tr w:rsidR="00DD69E6" w:rsidRPr="00DD69E6" w14:paraId="7411CE40" w14:textId="77777777" w:rsidTr="00DD69E6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F7A8C0" w14:textId="7040A0F4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Palatino" w:hAnsi="Palatino" w:cs="Arial"/>
                <w:sz w:val="20"/>
                <w:szCs w:val="20"/>
              </w:rPr>
              <w:t>F</w:t>
            </w:r>
            <w:r w:rsidRPr="001D64A5">
              <w:rPr>
                <w:rFonts w:ascii="Palatino" w:hAnsi="Palatino" w:cs="Arial"/>
                <w:sz w:val="20"/>
                <w:szCs w:val="20"/>
              </w:rPr>
              <w:t xml:space="preserve">. </w:t>
            </w:r>
            <w:r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4</w:t>
            </w:r>
            <w:r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5L</w:t>
            </w:r>
            <w:r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1D64A5"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>
              <w:rPr>
                <w:rFonts w:ascii="Palatino" w:eastAsia="DengXian" w:hAnsi="Palatino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L</w:t>
            </w:r>
          </w:p>
        </w:tc>
      </w:tr>
      <w:tr w:rsidR="00DD69E6" w:rsidRPr="00DD69E6" w14:paraId="170A2A71" w14:textId="77777777" w:rsidTr="00DD69E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225ADE" w14:textId="1FC3890D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50B679" w14:textId="212364C7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justed </w:t>
            </w:r>
            <w:r w:rsidRPr="002C24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047FF8" w14:textId="0CF4F55A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²</w:t>
            </w: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AE152D" w14:textId="26C6D857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 w:rsidRPr="002C24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6F3AA6" w14:textId="2F457ED3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29C5A1" w14:textId="00AD64F6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8F645E" w14:textId="7BEE0203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4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DD69E6" w:rsidRPr="00DD69E6" w14:paraId="0D1D880F" w14:textId="77777777" w:rsidTr="00DD69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ADEAE" w14:textId="4AF55183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st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DAACD" w14:textId="77777777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45D40" w14:textId="77777777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A4F5E" w14:textId="77777777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6B987" w14:textId="488E1967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8D719E" w:rsidRPr="00DD69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83978" w14:textId="77777777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1B118" w14:textId="3092A09F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3D357" w14:textId="77777777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F807B" w14:textId="0428BBD9" w:rsidR="00DD69E6" w:rsidRPr="00DD69E6" w:rsidRDefault="008D719E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0BA48" w14:textId="77777777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766ED" w14:textId="29BB1D45" w:rsidR="00DD69E6" w:rsidRPr="00DD69E6" w:rsidRDefault="008D719E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454DD" w14:textId="77777777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84FB1" w14:textId="41CC8B18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8D719E" w:rsidRPr="00DD69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6245A" w14:textId="77777777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D69E6" w:rsidRPr="00DD69E6" w14:paraId="7665ACCF" w14:textId="77777777" w:rsidTr="00DD69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9687D" w14:textId="2CC9AA54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nd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A505D" w14:textId="77777777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A5559" w14:textId="6BE14F8D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</w:t>
            </w:r>
            <w:r w:rsidR="008D719E" w:rsidRPr="00DD69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908EE" w14:textId="77777777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E7B28" w14:textId="3DB5BCF9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8D719E" w:rsidRPr="00DD69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77D08" w14:textId="77777777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46B07" w14:textId="51A857AD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AE48E" w14:textId="77777777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EDC8D" w14:textId="42387A44" w:rsidR="00DD69E6" w:rsidRPr="00DD69E6" w:rsidRDefault="008D719E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FD334" w14:textId="77777777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664C2" w14:textId="0BB75295" w:rsidR="00DD69E6" w:rsidRPr="00DD69E6" w:rsidRDefault="008D719E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42B7D" w14:textId="77777777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5190D" w14:textId="5F00DD1A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EDBDD" w14:textId="77777777" w:rsidR="00DD69E6" w:rsidRPr="00DD69E6" w:rsidRDefault="00DD69E6" w:rsidP="00DD69E6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43BCB042" w14:textId="77777777" w:rsidR="00DD69E6" w:rsidRDefault="00DD69E6" w:rsidP="00F52630">
      <w:pPr>
        <w:spacing w:line="360" w:lineRule="auto"/>
        <w:ind w:right="90"/>
        <w:rPr>
          <w:rFonts w:ascii="Arial" w:eastAsia="Times New Roman" w:hAnsi="Arial" w:cs="Arial"/>
          <w:color w:val="000000"/>
          <w:sz w:val="18"/>
          <w:szCs w:val="18"/>
          <w:lang w:eastAsia="ja-JP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36"/>
        <w:gridCol w:w="941"/>
        <w:gridCol w:w="36"/>
        <w:gridCol w:w="631"/>
        <w:gridCol w:w="36"/>
        <w:gridCol w:w="531"/>
        <w:gridCol w:w="36"/>
        <w:gridCol w:w="626"/>
        <w:gridCol w:w="36"/>
        <w:gridCol w:w="471"/>
        <w:gridCol w:w="36"/>
      </w:tblGrid>
      <w:tr w:rsidR="00DD69E6" w:rsidRPr="00DD69E6" w14:paraId="7B150372" w14:textId="77777777" w:rsidTr="00DD69E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76495F" w14:textId="653F63E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E9A180" w14:textId="3476FA64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BB44FC" w14:textId="241B695B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45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52556E" w14:textId="4BABCF7B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A44DA7" w14:textId="4E5F2469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10157B" w14:textId="547E5FC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VIF</w:t>
            </w:r>
          </w:p>
        </w:tc>
      </w:tr>
      <w:tr w:rsidR="00DD69E6" w:rsidRPr="00DD69E6" w14:paraId="09A0D113" w14:textId="77777777" w:rsidTr="00DD69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21E9A" w14:textId="224BCA09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st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CF341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CE173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1D4A3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157F5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81536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2B633" w14:textId="64F9F758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13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4867E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83995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5F09B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56F5A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D8053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DD69E6" w:rsidRPr="00DD69E6" w14:paraId="5DF7A68C" w14:textId="77777777" w:rsidTr="00DD69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5A889" w14:textId="143D36F0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F6689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D7CA5" w14:textId="1EFBEE3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3AEEA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E8C43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7C1FA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97348" w14:textId="6492E51A" w:rsidR="00DD69E6" w:rsidRPr="00DD69E6" w:rsidRDefault="008D719E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8545E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9715D" w14:textId="3665240A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EE71C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95956" w14:textId="6EE4D308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4FC81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DD69E6" w:rsidRPr="00DD69E6" w14:paraId="4DD3D562" w14:textId="77777777" w:rsidTr="00DD69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D1FDB" w14:textId="157BC23B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nd 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BC39C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C3A93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FE4DC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37F5D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A0BA4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D9241" w14:textId="79A0D150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27</w:t>
            </w: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0B53D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58EAC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F2817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F9CC5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E154D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8D719E" w:rsidRPr="00DD69E6" w14:paraId="69120E41" w14:textId="77777777" w:rsidTr="009E0B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026FE" w14:textId="77777777" w:rsidR="008D719E" w:rsidRPr="00DD69E6" w:rsidRDefault="008D719E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4B437" w14:textId="77777777" w:rsidR="008D719E" w:rsidRPr="00DD69E6" w:rsidRDefault="008D719E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288EF" w14:textId="77777777" w:rsidR="008D719E" w:rsidRPr="00DD69E6" w:rsidRDefault="008D719E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C0254" w14:textId="77777777" w:rsidR="008D719E" w:rsidRPr="00DD69E6" w:rsidRDefault="008D719E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231A0" w14:textId="77777777" w:rsidR="008D719E" w:rsidRPr="00DD69E6" w:rsidRDefault="008D719E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68A31" w14:textId="77777777" w:rsidR="008D719E" w:rsidRPr="00DD69E6" w:rsidRDefault="008D719E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01CB7" w14:textId="298AF308" w:rsidR="008D719E" w:rsidRPr="00DD69E6" w:rsidRDefault="008D719E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0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A8B0B" w14:textId="77777777" w:rsidR="008D719E" w:rsidRPr="00DD69E6" w:rsidRDefault="008D719E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51ACA" w14:textId="612461B5" w:rsidR="008D719E" w:rsidRPr="00DD69E6" w:rsidRDefault="008D719E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1592D" w14:textId="77777777" w:rsidR="008D719E" w:rsidRPr="00DD69E6" w:rsidRDefault="008D719E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6EA1E" w14:textId="77777777" w:rsidR="008D719E" w:rsidRPr="00DD69E6" w:rsidRDefault="008D719E" w:rsidP="009E0B45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04CE1" w14:textId="77777777" w:rsidR="008D719E" w:rsidRPr="00DD69E6" w:rsidRDefault="008D719E" w:rsidP="009E0B45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DD69E6" w:rsidRPr="00DD69E6" w14:paraId="1351431A" w14:textId="77777777" w:rsidTr="00DD69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DE319" w14:textId="22EC21E4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E0F65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18351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76404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9D836" w14:textId="529A553E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</w:t>
            </w:r>
            <w:r w:rsidR="008D719E"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7</w:t>
            </w:r>
            <w:r w:rsidR="008D719E"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85F6B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15082" w14:textId="05C5157A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</w:t>
            </w:r>
            <w:r w:rsidR="008D719E"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5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A4D64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7B7B7" w14:textId="4BC540EF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FBEC6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76B4F" w14:textId="6BF55A02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</w:t>
            </w:r>
            <w:r w:rsidR="008D719E"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C8619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DD69E6" w:rsidRPr="00DD69E6" w14:paraId="413E1213" w14:textId="77777777" w:rsidTr="00DD69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E188E" w14:textId="4DCC7020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0F7B2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B4806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6D849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78B49" w14:textId="3E8AFAF5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0.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7204D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EE6F7" w14:textId="142A7F8A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0.</w:t>
            </w:r>
            <w:r w:rsidR="008D719E"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7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F6606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9DB48" w14:textId="6958E50B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E3099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E6C19" w14:textId="1AFA60EE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59E13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DD69E6" w:rsidRPr="00DD69E6" w14:paraId="51275729" w14:textId="77777777" w:rsidTr="00DD69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839AC" w14:textId="2195DAC9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93BFF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F8E8A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C02FF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67A34" w14:textId="61D39A72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</w:t>
            </w:r>
            <w:r w:rsidR="008D719E"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B0DF5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34D97" w14:textId="54E1854D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46EAD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6AE00" w14:textId="1257B722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E16F6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A460F" w14:textId="55505734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</w:t>
            </w:r>
            <w:r w:rsidR="008D719E"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4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EAA47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DD69E6" w:rsidRPr="00DD69E6" w14:paraId="4DD4DACC" w14:textId="77777777" w:rsidTr="00DD69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792EA" w14:textId="7F512151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1D64A5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BFEBC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86982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479C4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0D102" w14:textId="062E3FE2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0.</w:t>
            </w:r>
            <w:r w:rsidR="008D719E"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7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F137D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B937A" w14:textId="6543797A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0.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58CD4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8953B" w14:textId="4A19488D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</w:t>
            </w:r>
            <w:r w:rsidR="008D719E"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5</w:t>
            </w:r>
            <w:r w:rsidR="008D7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1C7C9" w14:textId="77777777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32AA8" w14:textId="31923A3F" w:rsidR="00DD69E6" w:rsidRPr="00DD69E6" w:rsidRDefault="00DD69E6" w:rsidP="005A56C0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D69E6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83C0F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DD69E6" w:rsidRPr="00DD69E6" w14:paraId="2F416A68" w14:textId="77777777" w:rsidTr="00DD69E6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42F1C1" w14:textId="77777777" w:rsidR="00DD69E6" w:rsidRPr="00DD69E6" w:rsidRDefault="00DD69E6" w:rsidP="00DD69E6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</w:tbl>
    <w:p w14:paraId="66B34703" w14:textId="1454EFEE" w:rsidR="00487448" w:rsidRDefault="00487448" w:rsidP="00F52630">
      <w:pPr>
        <w:spacing w:line="360" w:lineRule="auto"/>
        <w:ind w:right="90"/>
        <w:rPr>
          <w:rFonts w:ascii="Arial" w:eastAsia="Times New Roman" w:hAnsi="Arial" w:cs="Arial"/>
          <w:color w:val="000000"/>
          <w:sz w:val="18"/>
          <w:szCs w:val="18"/>
          <w:lang w:eastAsia="ja-JP"/>
        </w:rPr>
      </w:pPr>
    </w:p>
    <w:p w14:paraId="19853FB3" w14:textId="77777777" w:rsidR="00487448" w:rsidRDefault="00487448">
      <w:pPr>
        <w:rPr>
          <w:rFonts w:ascii="Arial" w:eastAsia="Times New Roman" w:hAnsi="Arial" w:cs="Arial"/>
          <w:color w:val="000000"/>
          <w:sz w:val="18"/>
          <w:szCs w:val="18"/>
          <w:lang w:eastAsia="ja-JP"/>
        </w:rPr>
      </w:pPr>
      <w:r>
        <w:rPr>
          <w:rFonts w:ascii="Arial" w:eastAsia="Times New Roman" w:hAnsi="Arial" w:cs="Arial"/>
          <w:color w:val="000000"/>
          <w:sz w:val="18"/>
          <w:szCs w:val="18"/>
          <w:lang w:eastAsia="ja-JP"/>
        </w:rPr>
        <w:br w:type="page"/>
      </w:r>
    </w:p>
    <w:p w14:paraId="085A6FE9" w14:textId="03BE5BE5" w:rsidR="002D0AB3" w:rsidRPr="00B80205" w:rsidRDefault="002D0AB3" w:rsidP="002D0AB3">
      <w:pPr>
        <w:jc w:val="both"/>
        <w:rPr>
          <w:rFonts w:ascii="Palatino" w:hAnsi="Palatino" w:cs="Arial"/>
          <w:sz w:val="20"/>
          <w:szCs w:val="20"/>
        </w:rPr>
      </w:pPr>
      <w:r w:rsidRPr="0029204D">
        <w:rPr>
          <w:rFonts w:ascii="Palatino" w:hAnsi="Palatino" w:cs="Arial"/>
          <w:sz w:val="20"/>
          <w:szCs w:val="20"/>
        </w:rPr>
        <w:lastRenderedPageBreak/>
        <w:t xml:space="preserve">Supplementary </w:t>
      </w:r>
      <w:r w:rsidRPr="002E2CAB">
        <w:rPr>
          <w:rFonts w:ascii="Palatino" w:hAnsi="Palatino" w:cs="Arial"/>
          <w:sz w:val="20"/>
          <w:szCs w:val="20"/>
        </w:rPr>
        <w:t xml:space="preserve">Table </w:t>
      </w:r>
      <w:r>
        <w:rPr>
          <w:rFonts w:ascii="Palatino" w:hAnsi="Palatino" w:cs="Arial"/>
          <w:sz w:val="20"/>
          <w:szCs w:val="20"/>
        </w:rPr>
        <w:t>6.</w:t>
      </w:r>
      <w:r w:rsidRPr="002E2CAB">
        <w:rPr>
          <w:rFonts w:ascii="Palatino" w:hAnsi="Palatino" w:cs="Arial"/>
          <w:sz w:val="20"/>
          <w:szCs w:val="20"/>
        </w:rPr>
        <w:t xml:space="preserve"> </w:t>
      </w:r>
      <w:r w:rsidR="00D34321">
        <w:rPr>
          <w:rFonts w:ascii="Palatino" w:hAnsi="Palatino" w:cs="Arial"/>
          <w:sz w:val="20"/>
          <w:szCs w:val="20"/>
        </w:rPr>
        <w:t>Correlations between</w:t>
      </w:r>
      <w:r>
        <w:rPr>
          <w:rFonts w:ascii="Palatino" w:hAnsi="Palatino" w:cs="Arial"/>
          <w:sz w:val="20"/>
          <w:szCs w:val="20"/>
        </w:rPr>
        <w:t xml:space="preserve"> 2D:4D ratios</w:t>
      </w:r>
      <w:r w:rsidR="00D34321">
        <w:rPr>
          <w:rFonts w:ascii="Palatino" w:hAnsi="Palatino" w:cs="Arial"/>
          <w:sz w:val="20"/>
          <w:szCs w:val="20"/>
        </w:rPr>
        <w:t xml:space="preserve"> and ASD-related traits</w:t>
      </w:r>
      <w:r>
        <w:rPr>
          <w:rFonts w:ascii="Palatino" w:hAnsi="Palatino" w:cs="Arial"/>
          <w:sz w:val="20"/>
          <w:szCs w:val="20"/>
        </w:rPr>
        <w:t xml:space="preserve">. </w:t>
      </w:r>
    </w:p>
    <w:p w14:paraId="0DBFB9E4" w14:textId="1083F9BE" w:rsidR="008334DD" w:rsidRDefault="008334DD" w:rsidP="00F52630">
      <w:pPr>
        <w:spacing w:line="360" w:lineRule="auto"/>
        <w:ind w:right="90"/>
        <w:rPr>
          <w:rFonts w:ascii="Arial" w:eastAsia="Times New Roman" w:hAnsi="Arial" w:cs="Arial"/>
          <w:color w:val="000000"/>
          <w:sz w:val="18"/>
          <w:szCs w:val="18"/>
          <w:lang w:eastAsia="ja-JP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1"/>
        <w:gridCol w:w="36"/>
        <w:gridCol w:w="180"/>
        <w:gridCol w:w="36"/>
        <w:gridCol w:w="381"/>
        <w:gridCol w:w="36"/>
        <w:gridCol w:w="965"/>
        <w:gridCol w:w="60"/>
        <w:gridCol w:w="471"/>
        <w:gridCol w:w="36"/>
      </w:tblGrid>
      <w:tr w:rsidR="000F2DD2" w:rsidRPr="000F2DD2" w14:paraId="311F1ED5" w14:textId="77777777" w:rsidTr="000F2DD2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675B1B" w14:textId="750B7ED3" w:rsidR="000F2DD2" w:rsidRPr="00D34321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D34321">
              <w:rPr>
                <w:rFonts w:ascii="Palatino" w:hAnsi="Palatino" w:cs="Arial"/>
                <w:sz w:val="20"/>
                <w:szCs w:val="20"/>
              </w:rPr>
              <w:t>A. Right hand</w:t>
            </w:r>
          </w:p>
        </w:tc>
      </w:tr>
      <w:tr w:rsidR="000F2DD2" w:rsidRPr="000F2DD2" w14:paraId="2F80636B" w14:textId="77777777" w:rsidTr="000F2DD2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EEAD2B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7611A8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901500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8278F7" w14:textId="77777777" w:rsidR="000F2DD2" w:rsidRPr="00D34321" w:rsidRDefault="000F2DD2" w:rsidP="00D34321">
            <w:pPr>
              <w:spacing w:line="360" w:lineRule="auto"/>
              <w:ind w:right="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34321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 xml:space="preserve">Pearson's </w:t>
            </w:r>
            <w:r w:rsidRPr="00D3432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677F03" w14:textId="77777777" w:rsidR="000F2DD2" w:rsidRPr="00D34321" w:rsidRDefault="000F2DD2" w:rsidP="00D34321">
            <w:pPr>
              <w:spacing w:line="360" w:lineRule="auto"/>
              <w:ind w:right="9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D3432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</w:p>
        </w:tc>
      </w:tr>
      <w:tr w:rsidR="000F2DD2" w:rsidRPr="000F2DD2" w14:paraId="714CFEC3" w14:textId="77777777" w:rsidTr="000F2D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2C4BA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2D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21100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30963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BF362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4B6F6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BFCB2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9FFC4" w14:textId="77777777" w:rsidR="000F2DD2" w:rsidRPr="000F2DD2" w:rsidRDefault="000F2DD2" w:rsidP="00D3432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610DF" w14:textId="77777777" w:rsidR="000F2DD2" w:rsidRPr="000F2DD2" w:rsidRDefault="000F2DD2" w:rsidP="00D3432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1E87D" w14:textId="470121B6" w:rsidR="000F2DD2" w:rsidRPr="000F2DD2" w:rsidRDefault="000F2DD2" w:rsidP="00D3432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10D6E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0F2DD2" w:rsidRPr="000F2DD2" w14:paraId="0CD304BA" w14:textId="77777777" w:rsidTr="000F2D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67BD2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2D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9003C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AA236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DD619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B46CF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86937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919C0" w14:textId="2777D128" w:rsidR="000F2DD2" w:rsidRPr="000F2DD2" w:rsidRDefault="000F2DD2" w:rsidP="00D3432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DD27C" w14:textId="77777777" w:rsidR="000F2DD2" w:rsidRPr="000F2DD2" w:rsidRDefault="000F2DD2" w:rsidP="00D3432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0CE65" w14:textId="117730D1" w:rsidR="000F2DD2" w:rsidRPr="000F2DD2" w:rsidRDefault="000F2DD2" w:rsidP="00D3432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AA906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0F2DD2" w:rsidRPr="000F2DD2" w14:paraId="6C8D4120" w14:textId="77777777" w:rsidTr="000F2D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91A3B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2D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007EC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CD54E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FF2BD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041F5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F333C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D7FD3" w14:textId="0974F9CB" w:rsidR="000F2DD2" w:rsidRPr="000F2DD2" w:rsidRDefault="000F2DD2" w:rsidP="00D3432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DCB99" w14:textId="77777777" w:rsidR="000F2DD2" w:rsidRPr="000F2DD2" w:rsidRDefault="000F2DD2" w:rsidP="00D3432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86F7E" w14:textId="24987268" w:rsidR="000F2DD2" w:rsidRPr="000F2DD2" w:rsidRDefault="000F2DD2" w:rsidP="00D3432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A167B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0F2DD2" w:rsidRPr="000F2DD2" w14:paraId="38C5353F" w14:textId="77777777" w:rsidTr="000F2DD2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BA5113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0F2DD2" w:rsidRPr="000F2DD2" w14:paraId="76BC75AC" w14:textId="77777777" w:rsidTr="000F2DD2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88895" w14:textId="0F4AB64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</w:tbl>
    <w:p w14:paraId="5F8A9BD3" w14:textId="77777777" w:rsidR="000F2DD2" w:rsidRDefault="000F2DD2" w:rsidP="00F52630">
      <w:pPr>
        <w:spacing w:line="360" w:lineRule="auto"/>
        <w:ind w:right="90"/>
        <w:rPr>
          <w:rFonts w:ascii="Arial" w:eastAsia="Times New Roman" w:hAnsi="Arial" w:cs="Arial"/>
          <w:color w:val="000000"/>
          <w:sz w:val="18"/>
          <w:szCs w:val="18"/>
          <w:lang w:eastAsia="ja-JP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1"/>
        <w:gridCol w:w="36"/>
        <w:gridCol w:w="180"/>
        <w:gridCol w:w="36"/>
        <w:gridCol w:w="381"/>
        <w:gridCol w:w="36"/>
        <w:gridCol w:w="967"/>
        <w:gridCol w:w="58"/>
        <w:gridCol w:w="371"/>
        <w:gridCol w:w="36"/>
      </w:tblGrid>
      <w:tr w:rsidR="000F2DD2" w:rsidRPr="000F2DD2" w14:paraId="57A47F6E" w14:textId="77777777" w:rsidTr="000F2DD2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8E0D64" w14:textId="3A18C6AE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Palatino" w:hAnsi="Palatino" w:cs="Arial"/>
                <w:sz w:val="20"/>
                <w:szCs w:val="20"/>
              </w:rPr>
              <w:t>B</w:t>
            </w:r>
            <w:r w:rsidRPr="006E5CC6">
              <w:rPr>
                <w:rFonts w:ascii="Palatino" w:hAnsi="Palatino" w:cs="Arial"/>
                <w:sz w:val="20"/>
                <w:szCs w:val="20"/>
              </w:rPr>
              <w:t xml:space="preserve">. </w:t>
            </w:r>
            <w:r>
              <w:rPr>
                <w:rFonts w:ascii="Palatino" w:hAnsi="Palatino" w:cs="Arial"/>
                <w:sz w:val="20"/>
                <w:szCs w:val="20"/>
              </w:rPr>
              <w:t>Left</w:t>
            </w:r>
            <w:r w:rsidRPr="006E5CC6">
              <w:rPr>
                <w:rFonts w:ascii="Palatino" w:hAnsi="Palatino" w:cs="Arial"/>
                <w:sz w:val="20"/>
                <w:szCs w:val="20"/>
              </w:rPr>
              <w:t xml:space="preserve"> hand</w:t>
            </w:r>
          </w:p>
        </w:tc>
      </w:tr>
      <w:tr w:rsidR="000F2DD2" w:rsidRPr="000F2DD2" w14:paraId="1D8C32F5" w14:textId="77777777" w:rsidTr="000F2DD2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B99173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0DD798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14D4DB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36D250" w14:textId="77777777" w:rsidR="000F2DD2" w:rsidRPr="00D34321" w:rsidRDefault="000F2DD2" w:rsidP="00D34321">
            <w:pPr>
              <w:spacing w:line="360" w:lineRule="auto"/>
              <w:ind w:right="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34321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Pearson's 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2F3189" w14:textId="77777777" w:rsidR="000F2DD2" w:rsidRPr="00D34321" w:rsidRDefault="000F2DD2" w:rsidP="00D34321">
            <w:pPr>
              <w:spacing w:line="360" w:lineRule="auto"/>
              <w:ind w:right="9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D34321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p</w:t>
            </w:r>
          </w:p>
        </w:tc>
      </w:tr>
      <w:tr w:rsidR="000F2DD2" w:rsidRPr="000F2DD2" w14:paraId="03F4504E" w14:textId="77777777" w:rsidTr="000F2D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BA0D8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2D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64F04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23068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7EB75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0D400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1DE70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F51BE" w14:textId="7F5EDD69" w:rsidR="000F2DD2" w:rsidRPr="000F2DD2" w:rsidRDefault="000F2DD2" w:rsidP="00D3432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FC4CE" w14:textId="77777777" w:rsidR="000F2DD2" w:rsidRPr="000F2DD2" w:rsidRDefault="000F2DD2" w:rsidP="00D3432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E0A6C" w14:textId="0769C744" w:rsidR="000F2DD2" w:rsidRPr="000F2DD2" w:rsidRDefault="000F2DD2" w:rsidP="00D3432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2A72E" w14:textId="77777777" w:rsidR="000F2DD2" w:rsidRPr="000F2DD2" w:rsidRDefault="000F2DD2" w:rsidP="00D3432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0F2DD2" w:rsidRPr="000F2DD2" w14:paraId="41686FCF" w14:textId="77777777" w:rsidTr="000F2D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9637A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2D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A206E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ADF06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AB276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D2512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3F2F6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CB5E3" w14:textId="117146C4" w:rsidR="000F2DD2" w:rsidRPr="000F2DD2" w:rsidRDefault="000F2DD2" w:rsidP="00D3432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0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A9C3B" w14:textId="77777777" w:rsidR="000F2DD2" w:rsidRPr="000F2DD2" w:rsidRDefault="000F2DD2" w:rsidP="00D3432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86A50" w14:textId="000E3A1F" w:rsidR="000F2DD2" w:rsidRPr="000F2DD2" w:rsidRDefault="000F2DD2" w:rsidP="00D3432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34199" w14:textId="77777777" w:rsidR="000F2DD2" w:rsidRPr="000F2DD2" w:rsidRDefault="000F2DD2" w:rsidP="00D3432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0F2DD2" w:rsidRPr="000F2DD2" w14:paraId="2679A357" w14:textId="77777777" w:rsidTr="000F2D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6413F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2D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2010D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F3087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59EF5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FF6D8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D8E24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2D477" w14:textId="77777777" w:rsidR="000F2DD2" w:rsidRPr="000F2DD2" w:rsidRDefault="000F2DD2" w:rsidP="00D3432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DCDD2" w14:textId="77777777" w:rsidR="000F2DD2" w:rsidRPr="000F2DD2" w:rsidRDefault="000F2DD2" w:rsidP="00D3432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DBD0B" w14:textId="3CD87680" w:rsidR="000F2DD2" w:rsidRPr="000F2DD2" w:rsidRDefault="000F2DD2" w:rsidP="00D3432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  <w:r w:rsidRPr="000F2DD2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A1AFA" w14:textId="77777777" w:rsidR="000F2DD2" w:rsidRPr="000F2DD2" w:rsidRDefault="000F2DD2" w:rsidP="00D34321">
            <w:pPr>
              <w:spacing w:line="360" w:lineRule="auto"/>
              <w:ind w:right="9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0F2DD2" w:rsidRPr="000F2DD2" w14:paraId="124952D6" w14:textId="77777777" w:rsidTr="000F2DD2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6B0FC8" w14:textId="77777777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0F2DD2" w:rsidRPr="000F2DD2" w14:paraId="4B618120" w14:textId="77777777" w:rsidTr="000F2DD2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B93CA" w14:textId="7FCA2FC4" w:rsidR="000F2DD2" w:rsidRPr="000F2DD2" w:rsidRDefault="000F2DD2" w:rsidP="000F2DD2">
            <w:pPr>
              <w:spacing w:line="360" w:lineRule="auto"/>
              <w:ind w:right="90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</w:tbl>
    <w:p w14:paraId="265329DC" w14:textId="52E424D4" w:rsidR="008D3003" w:rsidRDefault="008D3003" w:rsidP="00F52630">
      <w:pPr>
        <w:spacing w:line="360" w:lineRule="auto"/>
        <w:ind w:right="90"/>
        <w:rPr>
          <w:rFonts w:ascii="Arial" w:eastAsia="Times New Roman" w:hAnsi="Arial" w:cs="Arial"/>
          <w:color w:val="000000"/>
          <w:sz w:val="18"/>
          <w:szCs w:val="18"/>
          <w:lang w:eastAsia="ja-JP"/>
        </w:rPr>
      </w:pPr>
    </w:p>
    <w:p w14:paraId="1565BC4C" w14:textId="77777777" w:rsidR="008D3003" w:rsidRDefault="008D3003">
      <w:pPr>
        <w:rPr>
          <w:rFonts w:ascii="Arial" w:eastAsia="Times New Roman" w:hAnsi="Arial" w:cs="Arial"/>
          <w:color w:val="000000"/>
          <w:sz w:val="18"/>
          <w:szCs w:val="18"/>
          <w:lang w:eastAsia="ja-JP"/>
        </w:rPr>
      </w:pPr>
      <w:r>
        <w:rPr>
          <w:rFonts w:ascii="Arial" w:eastAsia="Times New Roman" w:hAnsi="Arial" w:cs="Arial"/>
          <w:color w:val="000000"/>
          <w:sz w:val="18"/>
          <w:szCs w:val="18"/>
          <w:lang w:eastAsia="ja-JP"/>
        </w:rPr>
        <w:br w:type="page"/>
      </w:r>
    </w:p>
    <w:p w14:paraId="36C6C80C" w14:textId="7B77F059" w:rsidR="008D3003" w:rsidRPr="00B80205" w:rsidRDefault="008D3003" w:rsidP="008D3003">
      <w:pPr>
        <w:jc w:val="both"/>
        <w:rPr>
          <w:rFonts w:ascii="Palatino" w:hAnsi="Palatino" w:cs="Arial"/>
          <w:sz w:val="20"/>
          <w:szCs w:val="20"/>
        </w:rPr>
      </w:pPr>
      <w:r w:rsidRPr="0029204D">
        <w:rPr>
          <w:rFonts w:ascii="Palatino" w:hAnsi="Palatino" w:cs="Arial"/>
          <w:sz w:val="20"/>
          <w:szCs w:val="20"/>
        </w:rPr>
        <w:lastRenderedPageBreak/>
        <w:t xml:space="preserve">Supplementary </w:t>
      </w:r>
      <w:r w:rsidRPr="002E2CAB">
        <w:rPr>
          <w:rFonts w:ascii="Palatino" w:hAnsi="Palatino" w:cs="Arial"/>
          <w:sz w:val="20"/>
          <w:szCs w:val="20"/>
        </w:rPr>
        <w:t xml:space="preserve">Table </w:t>
      </w:r>
      <w:r>
        <w:rPr>
          <w:rFonts w:ascii="Palatino" w:eastAsia="游明朝" w:hAnsi="Palatino" w:cs="Arial" w:hint="eastAsia"/>
          <w:sz w:val="20"/>
          <w:szCs w:val="20"/>
          <w:lang w:eastAsia="ja-JP"/>
        </w:rPr>
        <w:t>7</w:t>
      </w:r>
      <w:r>
        <w:rPr>
          <w:rFonts w:ascii="Palatino" w:hAnsi="Palatino" w:cs="Arial"/>
          <w:sz w:val="20"/>
          <w:szCs w:val="20"/>
        </w:rPr>
        <w:t>.</w:t>
      </w:r>
      <w:r w:rsidRPr="002E2CAB">
        <w:rPr>
          <w:rFonts w:ascii="Palatino" w:hAnsi="Palatino" w:cs="Arial"/>
          <w:sz w:val="20"/>
          <w:szCs w:val="20"/>
        </w:rPr>
        <w:t xml:space="preserve"> </w:t>
      </w:r>
      <w:r>
        <w:rPr>
          <w:rFonts w:ascii="Palatino" w:hAnsi="Palatino" w:cs="Arial"/>
          <w:sz w:val="20"/>
          <w:szCs w:val="20"/>
        </w:rPr>
        <w:t>Correlations between 2D:4D ratios and ratios about</w:t>
      </w:r>
      <w:r w:rsidRPr="002E2CAB">
        <w:rPr>
          <w:rFonts w:ascii="Palatino" w:hAnsi="Palatino" w:cs="Arial"/>
          <w:sz w:val="20"/>
          <w:szCs w:val="20"/>
        </w:rPr>
        <w:t xml:space="preserve"> </w:t>
      </w:r>
      <w:r>
        <w:rPr>
          <w:rFonts w:ascii="Palatino" w:hAnsi="Palatino" w:cs="Arial"/>
          <w:sz w:val="20"/>
          <w:szCs w:val="20"/>
        </w:rPr>
        <w:t>hand</w:t>
      </w:r>
      <w:r w:rsidRPr="002E2CAB">
        <w:rPr>
          <w:rFonts w:ascii="Palatino" w:hAnsi="Palatino" w:cs="Arial"/>
          <w:sz w:val="20"/>
          <w:szCs w:val="20"/>
        </w:rPr>
        <w:t xml:space="preserve"> configurations</w:t>
      </w:r>
      <w:r>
        <w:rPr>
          <w:rFonts w:ascii="Palatino" w:hAnsi="Palatino" w:cs="Arial"/>
          <w:sz w:val="20"/>
          <w:szCs w:val="20"/>
        </w:rPr>
        <w:t xml:space="preserve">. </w:t>
      </w:r>
    </w:p>
    <w:p w14:paraId="03A45882" w14:textId="77777777" w:rsidR="000F2DD2" w:rsidRDefault="000F2DD2" w:rsidP="00F52630">
      <w:pPr>
        <w:spacing w:line="360" w:lineRule="auto"/>
        <w:ind w:right="90"/>
        <w:rPr>
          <w:rFonts w:ascii="Arial" w:eastAsia="游明朝" w:hAnsi="Arial" w:cs="Arial"/>
          <w:color w:val="000000"/>
          <w:sz w:val="18"/>
          <w:szCs w:val="18"/>
          <w:lang w:eastAsia="ja-JP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7"/>
        <w:gridCol w:w="50"/>
        <w:gridCol w:w="200"/>
        <w:gridCol w:w="50"/>
        <w:gridCol w:w="2601"/>
        <w:gridCol w:w="50"/>
        <w:gridCol w:w="1021"/>
        <w:gridCol w:w="58"/>
        <w:gridCol w:w="838"/>
        <w:gridCol w:w="44"/>
        <w:gridCol w:w="6"/>
      </w:tblGrid>
      <w:tr w:rsidR="008D3003" w:rsidRPr="008D3003" w14:paraId="773ED9F8" w14:textId="77777777" w:rsidTr="008D3003">
        <w:trPr>
          <w:gridAfter w:val="1"/>
          <w:wAfter w:w="6" w:type="dxa"/>
          <w:tblHeader/>
        </w:trPr>
        <w:tc>
          <w:tcPr>
            <w:tcW w:w="5529" w:type="dxa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73C44E" w14:textId="3D1C2636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D34321">
              <w:rPr>
                <w:rFonts w:ascii="Palatino" w:hAnsi="Palatino" w:cs="Arial"/>
                <w:sz w:val="20"/>
                <w:szCs w:val="20"/>
              </w:rPr>
              <w:t>A. Right hand</w:t>
            </w:r>
          </w:p>
        </w:tc>
      </w:tr>
      <w:tr w:rsidR="008D3003" w:rsidRPr="008D3003" w14:paraId="5A8C7B50" w14:textId="77777777" w:rsidTr="008D3003">
        <w:trPr>
          <w:gridAfter w:val="1"/>
          <w:wAfter w:w="6" w:type="dxa"/>
          <w:tblHeader/>
        </w:trPr>
        <w:tc>
          <w:tcPr>
            <w:tcW w:w="66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3D060A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 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1D8CB7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 </w:t>
            </w:r>
          </w:p>
        </w:tc>
        <w:tc>
          <w:tcPr>
            <w:tcW w:w="265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AC3593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 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903439" w14:textId="77777777" w:rsidR="008D3003" w:rsidRPr="008D3003" w:rsidRDefault="008D3003" w:rsidP="008D3003">
            <w:pPr>
              <w:spacing w:line="360" w:lineRule="auto"/>
              <w:ind w:right="90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 xml:space="preserve">Pearson's </w:t>
            </w:r>
            <w:r w:rsidRPr="008D3003">
              <w:rPr>
                <w:rFonts w:ascii="Palatino" w:hAnsi="Palatino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305727" w14:textId="77777777" w:rsidR="008D3003" w:rsidRPr="008D3003" w:rsidRDefault="008D3003" w:rsidP="008D3003">
            <w:pPr>
              <w:spacing w:line="360" w:lineRule="auto"/>
              <w:ind w:right="90"/>
              <w:jc w:val="center"/>
              <w:rPr>
                <w:rFonts w:ascii="Palatino" w:hAnsi="Palatino" w:cs="Arial"/>
                <w:i/>
                <w:iCs/>
                <w:sz w:val="20"/>
                <w:szCs w:val="20"/>
              </w:rPr>
            </w:pPr>
            <w:r w:rsidRPr="008D3003">
              <w:rPr>
                <w:rFonts w:ascii="Palatino" w:hAnsi="Palatino" w:cs="Arial"/>
                <w:i/>
                <w:iCs/>
                <w:sz w:val="20"/>
                <w:szCs w:val="20"/>
              </w:rPr>
              <w:t>p</w:t>
            </w:r>
          </w:p>
        </w:tc>
      </w:tr>
      <w:tr w:rsidR="008D3003" w:rsidRPr="008D3003" w14:paraId="682121B7" w14:textId="77777777" w:rsidTr="008D3003"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3878C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2D4D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3FDBF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A53D7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-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F3592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71367" w14:textId="0D0AE734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2_3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L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04FCE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24F35" w14:textId="77777777" w:rsidR="008D3003" w:rsidRPr="008D3003" w:rsidRDefault="008D3003" w:rsidP="008D3003">
            <w:pPr>
              <w:spacing w:line="360" w:lineRule="auto"/>
              <w:ind w:right="90"/>
              <w:jc w:val="right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-0.023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54EA9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7A241" w14:textId="1DBF096F" w:rsidR="008D3003" w:rsidRPr="008D3003" w:rsidRDefault="008D3003" w:rsidP="008D3003">
            <w:pPr>
              <w:spacing w:line="360" w:lineRule="auto"/>
              <w:ind w:right="90"/>
              <w:jc w:val="right"/>
              <w:rPr>
                <w:rFonts w:ascii="Palatino" w:eastAsia="游明朝" w:hAnsi="Palatino" w:cs="Arial"/>
                <w:sz w:val="20"/>
                <w:szCs w:val="20"/>
                <w:lang w:eastAsia="ja-JP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.8</w:t>
            </w:r>
            <w:r>
              <w:rPr>
                <w:rFonts w:ascii="Palatino" w:eastAsia="游明朝" w:hAnsi="Palatino" w:cs="Arial" w:hint="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870EE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</w:tr>
      <w:tr w:rsidR="008D3003" w:rsidRPr="008D3003" w14:paraId="1596089D" w14:textId="77777777" w:rsidTr="008D3003"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75FB7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2D4D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FE172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8B6D1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-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A590C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71B7F" w14:textId="1E6F576D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_4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L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68D9D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37588" w14:textId="77777777" w:rsidR="008D3003" w:rsidRPr="008D3003" w:rsidRDefault="008D3003" w:rsidP="008D3003">
            <w:pPr>
              <w:spacing w:line="360" w:lineRule="auto"/>
              <w:ind w:right="90"/>
              <w:jc w:val="right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-0.017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0D6C5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C20C7" w14:textId="4A3D5028" w:rsidR="008D3003" w:rsidRPr="008D3003" w:rsidRDefault="008D3003" w:rsidP="008D3003">
            <w:pPr>
              <w:spacing w:line="360" w:lineRule="auto"/>
              <w:ind w:right="90"/>
              <w:jc w:val="right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.88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24AA2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</w:tr>
      <w:tr w:rsidR="008D3003" w:rsidRPr="008D3003" w14:paraId="2C32E54A" w14:textId="77777777" w:rsidTr="008D3003"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527C2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2D4D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30436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55113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-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42E5A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314A1" w14:textId="4A2D09CF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4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5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L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B278D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91581" w14:textId="77777777" w:rsidR="008D3003" w:rsidRPr="008D3003" w:rsidRDefault="008D3003" w:rsidP="008D3003">
            <w:pPr>
              <w:spacing w:line="360" w:lineRule="auto"/>
              <w:ind w:right="90"/>
              <w:jc w:val="right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-0.064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AC210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3D599" w14:textId="4FB473E0" w:rsidR="008D3003" w:rsidRPr="008D3003" w:rsidRDefault="008D3003" w:rsidP="008D3003">
            <w:pPr>
              <w:spacing w:line="360" w:lineRule="auto"/>
              <w:ind w:right="90"/>
              <w:jc w:val="right"/>
              <w:rPr>
                <w:rFonts w:ascii="Palatino" w:eastAsia="游明朝" w:hAnsi="Palatino" w:cs="Arial"/>
                <w:sz w:val="20"/>
                <w:szCs w:val="20"/>
                <w:lang w:eastAsia="ja-JP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.5</w:t>
            </w:r>
            <w:r>
              <w:rPr>
                <w:rFonts w:ascii="Palatino" w:eastAsia="游明朝" w:hAnsi="Palatino" w:cs="Arial" w:hint="eastAsia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63D19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</w:tr>
      <w:tr w:rsidR="008D3003" w:rsidRPr="008D3003" w14:paraId="38E5E55E" w14:textId="77777777" w:rsidTr="008D3003"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30F71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2D4D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42770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9AECE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-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3FABD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6FFB3" w14:textId="32051AB3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454391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2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 xml:space="preserve">3L </w:t>
            </w:r>
            <w:r w:rsidRPr="00454391">
              <w:rPr>
                <w:rFonts w:ascii="Arial" w:eastAsia="DengXian" w:hAnsi="Arial" w:cs="Arial"/>
                <w:color w:val="000000"/>
                <w:sz w:val="18"/>
                <w:szCs w:val="18"/>
                <w:lang w:eastAsia="ja-JP"/>
              </w:rPr>
              <w:t>+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4L</w:t>
            </w:r>
            <w:r w:rsidRPr="0045439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L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C441A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D7DA0" w14:textId="77777777" w:rsidR="008D3003" w:rsidRPr="008D3003" w:rsidRDefault="008D3003" w:rsidP="008D3003">
            <w:pPr>
              <w:spacing w:line="360" w:lineRule="auto"/>
              <w:ind w:right="90"/>
              <w:jc w:val="right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-0.023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93758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D0B19" w14:textId="1771B0F1" w:rsidR="008D3003" w:rsidRPr="008D3003" w:rsidRDefault="008D3003" w:rsidP="008D3003">
            <w:pPr>
              <w:spacing w:line="360" w:lineRule="auto"/>
              <w:ind w:right="90"/>
              <w:jc w:val="right"/>
              <w:rPr>
                <w:rFonts w:ascii="Palatino" w:eastAsia="游明朝" w:hAnsi="Palatino" w:cs="Arial"/>
                <w:sz w:val="20"/>
                <w:szCs w:val="20"/>
                <w:lang w:eastAsia="ja-JP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.8</w:t>
            </w:r>
            <w:r>
              <w:rPr>
                <w:rFonts w:ascii="Palatino" w:eastAsia="游明朝" w:hAnsi="Palatino" w:cs="Arial" w:hint="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FC001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</w:tr>
      <w:tr w:rsidR="008D3003" w:rsidRPr="008D3003" w14:paraId="5DE16D84" w14:textId="77777777" w:rsidTr="008D3003"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D1C7D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2D4D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AE358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06B15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-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8BC60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F8E1B" w14:textId="4D5B706C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454391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2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 xml:space="preserve">3L </w:t>
            </w:r>
            <w:r w:rsidRPr="00454391">
              <w:rPr>
                <w:rFonts w:ascii="Arial" w:eastAsia="DengXian" w:hAnsi="Arial" w:cs="Arial"/>
                <w:color w:val="000000"/>
                <w:sz w:val="18"/>
                <w:szCs w:val="18"/>
                <w:lang w:eastAsia="ja-JP"/>
              </w:rPr>
              <w:t>+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 xml:space="preserve">4L </w:t>
            </w:r>
            <w:r w:rsidRPr="00454391">
              <w:rPr>
                <w:rFonts w:ascii="Arial" w:eastAsia="DengXian" w:hAnsi="Arial" w:cs="Arial"/>
                <w:color w:val="000000"/>
                <w:sz w:val="18"/>
                <w:szCs w:val="18"/>
                <w:lang w:eastAsia="ja-JP"/>
              </w:rPr>
              <w:t>+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4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5L</w:t>
            </w:r>
            <w:r w:rsidRPr="0045439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L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br/>
            </w:r>
            <w:r w:rsidRPr="00512023">
              <w:rPr>
                <w:rFonts w:ascii="Arial" w:eastAsia="游明朝" w:hAnsi="Arial" w:cs="Arial"/>
                <w:color w:val="000000"/>
                <w:sz w:val="18"/>
                <w:szCs w:val="18"/>
                <w:lang w:eastAsia="ja-JP"/>
              </w:rPr>
              <w:t>(</w:t>
            </w:r>
            <w:r>
              <w:rPr>
                <w:rFonts w:ascii="Arial" w:eastAsia="游明朝" w:hAnsi="Arial" w:cs="Arial"/>
                <w:color w:val="000000"/>
                <w:sz w:val="18"/>
                <w:szCs w:val="18"/>
                <w:lang w:eastAsia="ja-JP"/>
              </w:rPr>
              <w:t>Aspect ratio</w:t>
            </w:r>
            <w:r w:rsidRPr="00512023">
              <w:rPr>
                <w:rFonts w:ascii="Arial" w:eastAsia="游明朝" w:hAnsi="Arial" w:cs="Arial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B9CD7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CC7AF" w14:textId="77777777" w:rsidR="008D3003" w:rsidRPr="008D3003" w:rsidRDefault="008D3003" w:rsidP="008D3003">
            <w:pPr>
              <w:spacing w:line="360" w:lineRule="auto"/>
              <w:ind w:right="90"/>
              <w:jc w:val="right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-0.045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56DDA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3FF89" w14:textId="1149569A" w:rsidR="008D3003" w:rsidRPr="008D3003" w:rsidRDefault="008D3003" w:rsidP="008D3003">
            <w:pPr>
              <w:spacing w:line="360" w:lineRule="auto"/>
              <w:ind w:right="90"/>
              <w:jc w:val="right"/>
              <w:rPr>
                <w:rFonts w:ascii="Palatino" w:eastAsia="游明朝" w:hAnsi="Palatino" w:cs="Arial"/>
                <w:sz w:val="20"/>
                <w:szCs w:val="20"/>
                <w:lang w:eastAsia="ja-JP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.69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F2594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</w:tr>
      <w:tr w:rsidR="008D3003" w:rsidRPr="008D3003" w14:paraId="43D675C1" w14:textId="77777777" w:rsidTr="008D3003">
        <w:trPr>
          <w:gridAfter w:val="1"/>
          <w:wAfter w:w="6" w:type="dxa"/>
        </w:trPr>
        <w:tc>
          <w:tcPr>
            <w:tcW w:w="5529" w:type="dxa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33371F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</w:tr>
      <w:tr w:rsidR="008D3003" w:rsidRPr="008D3003" w14:paraId="10D19FA2" w14:textId="77777777" w:rsidTr="008D3003">
        <w:trPr>
          <w:gridAfter w:val="1"/>
          <w:wAfter w:w="6" w:type="dxa"/>
        </w:trPr>
        <w:tc>
          <w:tcPr>
            <w:tcW w:w="552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0509F" w14:textId="280D2164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</w:tr>
    </w:tbl>
    <w:p w14:paraId="54E5C259" w14:textId="77777777" w:rsidR="008D3003" w:rsidRPr="008D3003" w:rsidRDefault="008D3003" w:rsidP="008D3003">
      <w:pPr>
        <w:spacing w:line="360" w:lineRule="auto"/>
        <w:ind w:right="90"/>
        <w:rPr>
          <w:rFonts w:ascii="Palatino" w:hAnsi="Palatino" w:cs="Arial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0"/>
        <w:gridCol w:w="38"/>
        <w:gridCol w:w="196"/>
        <w:gridCol w:w="38"/>
        <w:gridCol w:w="2672"/>
        <w:gridCol w:w="38"/>
        <w:gridCol w:w="814"/>
        <w:gridCol w:w="267"/>
        <w:gridCol w:w="871"/>
        <w:gridCol w:w="50"/>
      </w:tblGrid>
      <w:tr w:rsidR="008D3003" w:rsidRPr="008D3003" w14:paraId="5D16EE80" w14:textId="77777777" w:rsidTr="008D3003">
        <w:trPr>
          <w:gridAfter w:val="1"/>
          <w:wAfter w:w="50" w:type="dxa"/>
          <w:tblHeader/>
        </w:trPr>
        <w:tc>
          <w:tcPr>
            <w:tcW w:w="5387" w:type="dxa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5DA887" w14:textId="31BBB154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>
              <w:rPr>
                <w:rFonts w:ascii="Palatino" w:hAnsi="Palatino" w:cs="Arial"/>
                <w:sz w:val="20"/>
                <w:szCs w:val="20"/>
              </w:rPr>
              <w:t>B</w:t>
            </w:r>
            <w:r w:rsidRPr="006E5CC6">
              <w:rPr>
                <w:rFonts w:ascii="Palatino" w:hAnsi="Palatino" w:cs="Arial"/>
                <w:sz w:val="20"/>
                <w:szCs w:val="20"/>
              </w:rPr>
              <w:t xml:space="preserve">. </w:t>
            </w:r>
            <w:r>
              <w:rPr>
                <w:rFonts w:ascii="Palatino" w:hAnsi="Palatino" w:cs="Arial"/>
                <w:sz w:val="20"/>
                <w:szCs w:val="20"/>
              </w:rPr>
              <w:t>Left</w:t>
            </w:r>
            <w:r w:rsidRPr="006E5CC6">
              <w:rPr>
                <w:rFonts w:ascii="Palatino" w:hAnsi="Palatino" w:cs="Arial"/>
                <w:sz w:val="20"/>
                <w:szCs w:val="20"/>
              </w:rPr>
              <w:t xml:space="preserve"> hand</w:t>
            </w:r>
          </w:p>
        </w:tc>
      </w:tr>
      <w:tr w:rsidR="008D3003" w:rsidRPr="008D3003" w14:paraId="08C9DAB6" w14:textId="77777777" w:rsidTr="008D3003">
        <w:trPr>
          <w:gridAfter w:val="1"/>
          <w:wAfter w:w="50" w:type="dxa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C88BD3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A909FF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F16E81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290FCD" w14:textId="77777777" w:rsidR="008D3003" w:rsidRPr="008D3003" w:rsidRDefault="008D3003" w:rsidP="008D3003">
            <w:pPr>
              <w:spacing w:line="360" w:lineRule="auto"/>
              <w:ind w:right="90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 xml:space="preserve">Pearson's </w:t>
            </w:r>
            <w:r w:rsidRPr="008D3003">
              <w:rPr>
                <w:rFonts w:ascii="Palatino" w:hAnsi="Palatino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4FE324" w14:textId="28BE6624" w:rsidR="008D3003" w:rsidRPr="008D3003" w:rsidRDefault="008D3003" w:rsidP="008D3003">
            <w:pPr>
              <w:spacing w:line="360" w:lineRule="auto"/>
              <w:ind w:right="90"/>
              <w:jc w:val="center"/>
              <w:rPr>
                <w:rFonts w:ascii="Palatino" w:hAnsi="Palatino" w:cs="Arial"/>
                <w:i/>
                <w:iCs/>
                <w:sz w:val="20"/>
                <w:szCs w:val="20"/>
              </w:rPr>
            </w:pPr>
            <w:r w:rsidRPr="008D3003">
              <w:rPr>
                <w:rFonts w:ascii="Palatino" w:hAnsi="Palatino" w:cs="Arial"/>
                <w:i/>
                <w:iCs/>
                <w:sz w:val="20"/>
                <w:szCs w:val="20"/>
              </w:rPr>
              <w:t>P</w:t>
            </w:r>
          </w:p>
        </w:tc>
      </w:tr>
      <w:tr w:rsidR="008D3003" w:rsidRPr="008D3003" w14:paraId="7795F507" w14:textId="77777777" w:rsidTr="008D300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82AB2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2D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AB970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90888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91335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2D53C" w14:textId="4A581371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2_3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B37BD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61870" w14:textId="77777777" w:rsidR="008D3003" w:rsidRPr="008D3003" w:rsidRDefault="008D3003" w:rsidP="008D3003">
            <w:pPr>
              <w:spacing w:line="360" w:lineRule="auto"/>
              <w:ind w:right="90"/>
              <w:jc w:val="right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4652B" w14:textId="33AF8295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9EC5B" w14:textId="1C7FBE73" w:rsidR="008D3003" w:rsidRPr="008D3003" w:rsidRDefault="008D3003" w:rsidP="008D3003">
            <w:pPr>
              <w:spacing w:line="360" w:lineRule="auto"/>
              <w:ind w:right="90"/>
              <w:jc w:val="right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.04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D0858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</w:tr>
      <w:tr w:rsidR="008D3003" w:rsidRPr="008D3003" w14:paraId="62FD6863" w14:textId="77777777" w:rsidTr="008D300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5FE4F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2D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A04C6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6053B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39874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C62D2" w14:textId="734EAA74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_4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7F378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432FC" w14:textId="77777777" w:rsidR="008D3003" w:rsidRPr="008D3003" w:rsidRDefault="008D3003" w:rsidP="008D3003">
            <w:pPr>
              <w:spacing w:line="360" w:lineRule="auto"/>
              <w:ind w:right="90"/>
              <w:jc w:val="right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-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4D911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8541E" w14:textId="74AB6B44" w:rsidR="008D3003" w:rsidRPr="008D3003" w:rsidRDefault="008D3003" w:rsidP="008D3003">
            <w:pPr>
              <w:spacing w:line="360" w:lineRule="auto"/>
              <w:ind w:right="90"/>
              <w:jc w:val="right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.36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FCECC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</w:tr>
      <w:tr w:rsidR="008D3003" w:rsidRPr="008D3003" w14:paraId="50F5D54F" w14:textId="77777777" w:rsidTr="008D300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A769B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2D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4ED93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B155D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F7F75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969EC" w14:textId="68CD02F6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4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5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141FA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CD2FC" w14:textId="77777777" w:rsidR="008D3003" w:rsidRPr="008D3003" w:rsidRDefault="008D3003" w:rsidP="008D3003">
            <w:pPr>
              <w:spacing w:line="360" w:lineRule="auto"/>
              <w:ind w:right="90"/>
              <w:jc w:val="right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6EC1C" w14:textId="562A669D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CAA7C" w14:textId="279D6B83" w:rsidR="008D3003" w:rsidRPr="008D3003" w:rsidRDefault="008D3003" w:rsidP="008D3003">
            <w:pPr>
              <w:spacing w:line="360" w:lineRule="auto"/>
              <w:ind w:right="90"/>
              <w:jc w:val="right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.02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55FB8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</w:tr>
      <w:tr w:rsidR="008D3003" w:rsidRPr="008D3003" w14:paraId="4B5FE092" w14:textId="77777777" w:rsidTr="008D300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50BC6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2D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156C4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A5AA6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45AAF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7D73F" w14:textId="7F0C6C6E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454391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2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 xml:space="preserve">3L </w:t>
            </w:r>
            <w:r w:rsidRPr="00454391">
              <w:rPr>
                <w:rFonts w:ascii="Arial" w:eastAsia="DengXian" w:hAnsi="Arial" w:cs="Arial"/>
                <w:color w:val="000000"/>
                <w:sz w:val="18"/>
                <w:szCs w:val="18"/>
                <w:lang w:eastAsia="ja-JP"/>
              </w:rPr>
              <w:t>+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4L</w:t>
            </w:r>
            <w:r w:rsidRPr="0045439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96666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A4115" w14:textId="77777777" w:rsidR="008D3003" w:rsidRPr="008D3003" w:rsidRDefault="008D3003" w:rsidP="008D3003">
            <w:pPr>
              <w:spacing w:line="360" w:lineRule="auto"/>
              <w:ind w:right="90"/>
              <w:jc w:val="right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F76EE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25A0F" w14:textId="6599EE65" w:rsidR="008D3003" w:rsidRPr="008D3003" w:rsidRDefault="008D3003" w:rsidP="008D3003">
            <w:pPr>
              <w:spacing w:line="360" w:lineRule="auto"/>
              <w:ind w:right="90"/>
              <w:jc w:val="right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.05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5CF56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</w:tr>
      <w:tr w:rsidR="008D3003" w:rsidRPr="008D3003" w14:paraId="3E6E4A51" w14:textId="77777777" w:rsidTr="008D300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14638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2D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FBC98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2DC94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4C692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2C0B5" w14:textId="7BCDAC2C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454391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2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 xml:space="preserve">3L </w:t>
            </w:r>
            <w:r w:rsidRPr="00454391">
              <w:rPr>
                <w:rFonts w:ascii="Arial" w:eastAsia="DengXian" w:hAnsi="Arial" w:cs="Arial"/>
                <w:color w:val="000000"/>
                <w:sz w:val="18"/>
                <w:szCs w:val="18"/>
                <w:lang w:eastAsia="ja-JP"/>
              </w:rPr>
              <w:t>+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 xml:space="preserve">4L </w:t>
            </w:r>
            <w:r w:rsidRPr="00454391">
              <w:rPr>
                <w:rFonts w:ascii="Arial" w:eastAsia="DengXian" w:hAnsi="Arial" w:cs="Arial"/>
                <w:color w:val="000000"/>
                <w:sz w:val="18"/>
                <w:szCs w:val="18"/>
                <w:lang w:eastAsia="ja-JP"/>
              </w:rPr>
              <w:t>+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FW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4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_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5L</w:t>
            </w:r>
            <w:r w:rsidRPr="0045439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/FL</w:t>
            </w:r>
            <w:r w:rsidRPr="00454391"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L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br/>
            </w:r>
            <w:r w:rsidRPr="00512023">
              <w:rPr>
                <w:rFonts w:ascii="Arial" w:eastAsia="游明朝" w:hAnsi="Arial" w:cs="Arial"/>
                <w:color w:val="000000"/>
                <w:sz w:val="18"/>
                <w:szCs w:val="18"/>
                <w:lang w:eastAsia="ja-JP"/>
              </w:rPr>
              <w:t>(</w:t>
            </w:r>
            <w:r>
              <w:rPr>
                <w:rFonts w:ascii="Arial" w:eastAsia="游明朝" w:hAnsi="Arial" w:cs="Arial"/>
                <w:color w:val="000000"/>
                <w:sz w:val="18"/>
                <w:szCs w:val="18"/>
                <w:lang w:eastAsia="ja-JP"/>
              </w:rPr>
              <w:t>Aspect ratio</w:t>
            </w:r>
            <w:r w:rsidRPr="00512023">
              <w:rPr>
                <w:rFonts w:ascii="Arial" w:eastAsia="游明朝" w:hAnsi="Arial" w:cs="Arial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7A85D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2ABA3" w14:textId="77777777" w:rsidR="008D3003" w:rsidRPr="008D3003" w:rsidRDefault="008D3003" w:rsidP="008D3003">
            <w:pPr>
              <w:spacing w:line="360" w:lineRule="auto"/>
              <w:ind w:right="90"/>
              <w:jc w:val="right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F5A5E" w14:textId="1AC6C2C3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A8CEE" w14:textId="372C847B" w:rsidR="008D3003" w:rsidRPr="008D3003" w:rsidRDefault="008D3003" w:rsidP="008D3003">
            <w:pPr>
              <w:spacing w:line="360" w:lineRule="auto"/>
              <w:ind w:right="90"/>
              <w:jc w:val="right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.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D7CEC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</w:tr>
      <w:tr w:rsidR="008D3003" w:rsidRPr="008D3003" w14:paraId="50B95C73" w14:textId="77777777" w:rsidTr="008D3003">
        <w:trPr>
          <w:gridAfter w:val="1"/>
          <w:wAfter w:w="50" w:type="dxa"/>
        </w:trPr>
        <w:tc>
          <w:tcPr>
            <w:tcW w:w="5387" w:type="dxa"/>
            <w:gridSpan w:val="9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25E470" w14:textId="77777777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</w:p>
        </w:tc>
      </w:tr>
      <w:tr w:rsidR="008D3003" w:rsidRPr="008D3003" w14:paraId="4DF555EB" w14:textId="77777777" w:rsidTr="008D3003">
        <w:trPr>
          <w:gridAfter w:val="1"/>
          <w:wAfter w:w="50" w:type="dxa"/>
        </w:trPr>
        <w:tc>
          <w:tcPr>
            <w:tcW w:w="5387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C97B8" w14:textId="7B0293E5" w:rsidR="008D3003" w:rsidRPr="008D3003" w:rsidRDefault="008D3003" w:rsidP="008D3003">
            <w:pPr>
              <w:spacing w:line="360" w:lineRule="auto"/>
              <w:ind w:right="90"/>
              <w:rPr>
                <w:rFonts w:ascii="Palatino" w:hAnsi="Palatino" w:cs="Arial"/>
                <w:sz w:val="20"/>
                <w:szCs w:val="20"/>
              </w:rPr>
            </w:pPr>
            <w:r w:rsidRPr="008D3003">
              <w:rPr>
                <w:rFonts w:ascii="Palatino" w:hAnsi="Palatino" w:cs="Arial"/>
                <w:sz w:val="20"/>
                <w:szCs w:val="20"/>
              </w:rPr>
              <w:t>* </w:t>
            </w:r>
            <w:r w:rsidRPr="005728C2">
              <w:rPr>
                <w:rFonts w:ascii="Palatino" w:hAnsi="Palatino" w:cs="Arial"/>
                <w:i/>
                <w:iCs/>
                <w:sz w:val="20"/>
                <w:szCs w:val="20"/>
              </w:rPr>
              <w:t>p</w:t>
            </w:r>
            <w:r w:rsidRPr="008D3003">
              <w:rPr>
                <w:rFonts w:ascii="Palatino" w:hAnsi="Palatino" w:cs="Arial"/>
                <w:sz w:val="20"/>
                <w:szCs w:val="20"/>
              </w:rPr>
              <w:t xml:space="preserve"> &lt; .05</w:t>
            </w:r>
            <w:r w:rsidR="00AB7797">
              <w:rPr>
                <w:rFonts w:ascii="Palatino" w:hAnsi="Palatino" w:cs="Arial"/>
                <w:sz w:val="20"/>
                <w:szCs w:val="20"/>
              </w:rPr>
              <w:t>/5</w:t>
            </w:r>
          </w:p>
        </w:tc>
      </w:tr>
    </w:tbl>
    <w:p w14:paraId="6521DEF8" w14:textId="77777777" w:rsidR="008D3003" w:rsidRPr="008D3003" w:rsidRDefault="008D3003" w:rsidP="00F52630">
      <w:pPr>
        <w:spacing w:line="360" w:lineRule="auto"/>
        <w:ind w:right="90"/>
        <w:rPr>
          <w:rFonts w:ascii="Palatino" w:hAnsi="Palatino" w:cs="Arial"/>
          <w:sz w:val="20"/>
          <w:szCs w:val="20"/>
        </w:rPr>
      </w:pPr>
    </w:p>
    <w:sectPr w:rsidR="008D3003" w:rsidRPr="008D30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068A71" w14:textId="77777777" w:rsidR="009772D3" w:rsidRDefault="009772D3" w:rsidP="009F7082">
      <w:r>
        <w:separator/>
      </w:r>
    </w:p>
  </w:endnote>
  <w:endnote w:type="continuationSeparator" w:id="0">
    <w:p w14:paraId="3C25AA5B" w14:textId="77777777" w:rsidR="009772D3" w:rsidRDefault="009772D3" w:rsidP="009F7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">
    <w:altName w:val="Segoe UI Historic"/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A8C60C" w14:textId="77777777" w:rsidR="009772D3" w:rsidRDefault="009772D3" w:rsidP="009F7082">
      <w:r>
        <w:separator/>
      </w:r>
    </w:p>
  </w:footnote>
  <w:footnote w:type="continuationSeparator" w:id="0">
    <w:p w14:paraId="69B92ED1" w14:textId="77777777" w:rsidR="009772D3" w:rsidRDefault="009772D3" w:rsidP="009F70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C313C8"/>
    <w:multiLevelType w:val="hybridMultilevel"/>
    <w:tmpl w:val="F2822526"/>
    <w:lvl w:ilvl="0" w:tplc="F87AF1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86A241B"/>
    <w:multiLevelType w:val="hybridMultilevel"/>
    <w:tmpl w:val="E946C878"/>
    <w:lvl w:ilvl="0" w:tplc="4BB0FB9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C143100"/>
    <w:multiLevelType w:val="hybridMultilevel"/>
    <w:tmpl w:val="344A7E2C"/>
    <w:lvl w:ilvl="0" w:tplc="85BE41E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84E3513"/>
    <w:multiLevelType w:val="hybridMultilevel"/>
    <w:tmpl w:val="A5C296C2"/>
    <w:lvl w:ilvl="0" w:tplc="32DEC0E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967078020">
    <w:abstractNumId w:val="1"/>
  </w:num>
  <w:num w:numId="2" w16cid:durableId="1360201658">
    <w:abstractNumId w:val="3"/>
  </w:num>
  <w:num w:numId="3" w16cid:durableId="1005519491">
    <w:abstractNumId w:val="0"/>
  </w:num>
  <w:num w:numId="4" w16cid:durableId="13772392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53F"/>
    <w:rsid w:val="000538B0"/>
    <w:rsid w:val="000F2DD2"/>
    <w:rsid w:val="000F483C"/>
    <w:rsid w:val="0012764A"/>
    <w:rsid w:val="00140437"/>
    <w:rsid w:val="00141A72"/>
    <w:rsid w:val="00145E3A"/>
    <w:rsid w:val="00157270"/>
    <w:rsid w:val="0016634B"/>
    <w:rsid w:val="001D5D34"/>
    <w:rsid w:val="001D64A5"/>
    <w:rsid w:val="001D653F"/>
    <w:rsid w:val="001F4853"/>
    <w:rsid w:val="002574E3"/>
    <w:rsid w:val="0029204D"/>
    <w:rsid w:val="002A7D19"/>
    <w:rsid w:val="002C244A"/>
    <w:rsid w:val="002C428D"/>
    <w:rsid w:val="002D0AB3"/>
    <w:rsid w:val="002E2CAB"/>
    <w:rsid w:val="002E3912"/>
    <w:rsid w:val="002F01F2"/>
    <w:rsid w:val="00375F65"/>
    <w:rsid w:val="0038236F"/>
    <w:rsid w:val="003B7CF4"/>
    <w:rsid w:val="003D14E5"/>
    <w:rsid w:val="003F6702"/>
    <w:rsid w:val="00452880"/>
    <w:rsid w:val="00454391"/>
    <w:rsid w:val="004748E6"/>
    <w:rsid w:val="004756D9"/>
    <w:rsid w:val="00487448"/>
    <w:rsid w:val="004C25FC"/>
    <w:rsid w:val="004D0FA0"/>
    <w:rsid w:val="004D5EEE"/>
    <w:rsid w:val="004E22A3"/>
    <w:rsid w:val="004E4374"/>
    <w:rsid w:val="00501FC0"/>
    <w:rsid w:val="00512023"/>
    <w:rsid w:val="00513D2D"/>
    <w:rsid w:val="00550CC5"/>
    <w:rsid w:val="005728C2"/>
    <w:rsid w:val="00580B53"/>
    <w:rsid w:val="005A52CF"/>
    <w:rsid w:val="005A56C0"/>
    <w:rsid w:val="005B2582"/>
    <w:rsid w:val="005B5547"/>
    <w:rsid w:val="006A06D9"/>
    <w:rsid w:val="0073462D"/>
    <w:rsid w:val="00735DA5"/>
    <w:rsid w:val="00755A40"/>
    <w:rsid w:val="00757980"/>
    <w:rsid w:val="007B7443"/>
    <w:rsid w:val="00815EB0"/>
    <w:rsid w:val="008169C6"/>
    <w:rsid w:val="00816B7F"/>
    <w:rsid w:val="008334DD"/>
    <w:rsid w:val="008616D2"/>
    <w:rsid w:val="00874645"/>
    <w:rsid w:val="008D24BF"/>
    <w:rsid w:val="008D3003"/>
    <w:rsid w:val="008D719E"/>
    <w:rsid w:val="008E096B"/>
    <w:rsid w:val="008E40FE"/>
    <w:rsid w:val="00903BB2"/>
    <w:rsid w:val="009562C4"/>
    <w:rsid w:val="009571E0"/>
    <w:rsid w:val="0096129B"/>
    <w:rsid w:val="0097205F"/>
    <w:rsid w:val="009772D3"/>
    <w:rsid w:val="009A07E2"/>
    <w:rsid w:val="009F7082"/>
    <w:rsid w:val="00A33FD4"/>
    <w:rsid w:val="00A654E2"/>
    <w:rsid w:val="00AB7797"/>
    <w:rsid w:val="00AE1E8C"/>
    <w:rsid w:val="00B320F5"/>
    <w:rsid w:val="00B32C6E"/>
    <w:rsid w:val="00B41C37"/>
    <w:rsid w:val="00B63419"/>
    <w:rsid w:val="00B80205"/>
    <w:rsid w:val="00C064CA"/>
    <w:rsid w:val="00CB3A33"/>
    <w:rsid w:val="00CE3EE8"/>
    <w:rsid w:val="00D17207"/>
    <w:rsid w:val="00D34321"/>
    <w:rsid w:val="00D54DD4"/>
    <w:rsid w:val="00D56CFB"/>
    <w:rsid w:val="00D83BC1"/>
    <w:rsid w:val="00D9675D"/>
    <w:rsid w:val="00DA7C9A"/>
    <w:rsid w:val="00DD69E6"/>
    <w:rsid w:val="00DF662A"/>
    <w:rsid w:val="00E0378B"/>
    <w:rsid w:val="00E14BF5"/>
    <w:rsid w:val="00E47983"/>
    <w:rsid w:val="00E76C6F"/>
    <w:rsid w:val="00E95DCF"/>
    <w:rsid w:val="00F231CC"/>
    <w:rsid w:val="00F52630"/>
    <w:rsid w:val="00F83C4E"/>
    <w:rsid w:val="00F84283"/>
    <w:rsid w:val="00F92DDD"/>
    <w:rsid w:val="00FB2A70"/>
    <w:rsid w:val="00FB7805"/>
    <w:rsid w:val="00FF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CD35A2"/>
  <w15:chartTrackingRefBased/>
  <w15:docId w15:val="{63BCDE35-27FD-EE44-988F-E0812087E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4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3"/>
    <w:uiPriority w:val="39"/>
    <w:rsid w:val="00F84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12764A"/>
  </w:style>
  <w:style w:type="paragraph" w:styleId="a5">
    <w:name w:val="List Paragraph"/>
    <w:basedOn w:val="a"/>
    <w:uiPriority w:val="34"/>
    <w:qFormat/>
    <w:rsid w:val="00757980"/>
    <w:pPr>
      <w:ind w:leftChars="400" w:left="840"/>
    </w:pPr>
  </w:style>
  <w:style w:type="character" w:customStyle="1" w:styleId="in-toolbar">
    <w:name w:val="in-toolbar"/>
    <w:basedOn w:val="a0"/>
    <w:rsid w:val="00F52630"/>
  </w:style>
  <w:style w:type="character" w:styleId="a6">
    <w:name w:val="Emphasis"/>
    <w:basedOn w:val="a0"/>
    <w:uiPriority w:val="20"/>
    <w:qFormat/>
    <w:rsid w:val="00F52630"/>
    <w:rPr>
      <w:i/>
      <w:iCs/>
    </w:rPr>
  </w:style>
  <w:style w:type="paragraph" w:styleId="a7">
    <w:name w:val="header"/>
    <w:basedOn w:val="a"/>
    <w:link w:val="a8"/>
    <w:uiPriority w:val="99"/>
    <w:unhideWhenUsed/>
    <w:rsid w:val="009F708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9F7082"/>
  </w:style>
  <w:style w:type="paragraph" w:styleId="a9">
    <w:name w:val="footer"/>
    <w:basedOn w:val="a"/>
    <w:link w:val="aa"/>
    <w:uiPriority w:val="99"/>
    <w:unhideWhenUsed/>
    <w:rsid w:val="009F708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9F7082"/>
  </w:style>
  <w:style w:type="character" w:styleId="ab">
    <w:name w:val="annotation reference"/>
    <w:basedOn w:val="a0"/>
    <w:uiPriority w:val="99"/>
    <w:semiHidden/>
    <w:unhideWhenUsed/>
    <w:rsid w:val="00FB7805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FB7805"/>
  </w:style>
  <w:style w:type="character" w:customStyle="1" w:styleId="ad">
    <w:name w:val="コメント文字列 (文字)"/>
    <w:basedOn w:val="a0"/>
    <w:link w:val="ac"/>
    <w:uiPriority w:val="99"/>
    <w:semiHidden/>
    <w:rsid w:val="00FB7805"/>
  </w:style>
  <w:style w:type="paragraph" w:styleId="ae">
    <w:name w:val="annotation subject"/>
    <w:basedOn w:val="ac"/>
    <w:next w:val="ac"/>
    <w:link w:val="af"/>
    <w:uiPriority w:val="99"/>
    <w:semiHidden/>
    <w:unhideWhenUsed/>
    <w:rsid w:val="00FB780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FB78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7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07809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5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9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1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643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1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27323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9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4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591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650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0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3039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33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1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6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557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2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839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23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36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1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666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5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1182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05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7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03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094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9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4736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5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37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42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292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6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65624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94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2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159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55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16946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40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1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042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93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18532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1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49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9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454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90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38397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4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09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93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930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44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12416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06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93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742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31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11204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84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43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90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749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80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46723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76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8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92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214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63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7557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25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21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90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657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86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49885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0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44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872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793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75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5218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69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07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225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993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91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86486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3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67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34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146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72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9321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11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26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96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618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8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7381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83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08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81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898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2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993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6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71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89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145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42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4219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5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09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82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163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69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1862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64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96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714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53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32915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49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69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636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49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4835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41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64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51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283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19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19179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65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055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076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1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22643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33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7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64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045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97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76911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8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68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6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793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6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7752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41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07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175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977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50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017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39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67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33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813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3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14101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8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38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8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822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56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4046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4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48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20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044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54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13494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9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68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8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656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21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73650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83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55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05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341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01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56269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19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38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06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73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26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44097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8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34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7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755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39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08171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14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28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22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49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46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48487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43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9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15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704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53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6842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75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68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67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224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3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0271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33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4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32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664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50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19665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5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33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675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260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48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22021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22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03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45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907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8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8423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9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43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43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724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102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8352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9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15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8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23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31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6851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9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13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030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76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74766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2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78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82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536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0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95826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2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87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768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1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87724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8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87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93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583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16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5051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77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30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786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6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8949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45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35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11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790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8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05197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7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81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77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466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50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71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10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91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02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862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77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5810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76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1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073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60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88102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91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81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9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579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93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0788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68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6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935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32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9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8855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9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20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97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533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54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080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21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288594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54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205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039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654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54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8317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24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93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8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691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02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9615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1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34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948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4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86336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06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90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8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401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34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0481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75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8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68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693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9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55504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6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60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4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146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8</Pages>
  <Words>1042</Words>
  <Characters>5945</Characters>
  <Application>Microsoft Office Word</Application>
  <DocSecurity>0</DocSecurity>
  <Lines>49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na</dc:creator>
  <cp:keywords/>
  <dc:description/>
  <cp:lastModifiedBy>発達 国リハ</cp:lastModifiedBy>
  <cp:revision>2</cp:revision>
  <dcterms:created xsi:type="dcterms:W3CDTF">2024-08-16T01:23:00Z</dcterms:created>
  <dcterms:modified xsi:type="dcterms:W3CDTF">2024-08-16T01:23:00Z</dcterms:modified>
</cp:coreProperties>
</file>